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F2D73" w14:textId="77777777" w:rsidR="00A10ABC" w:rsidRPr="003B3FBF" w:rsidRDefault="00A10ABC" w:rsidP="00A10ABC">
      <w:r>
        <w:rPr>
          <w:b/>
          <w:bCs/>
        </w:rPr>
        <w:t xml:space="preserve">Supplemental Table S1: </w:t>
      </w:r>
      <w:r>
        <w:t xml:space="preserve">Accessions, collection locations, and references for public data used in analyses. References marked as “Unpublished” indicate direct submissions to GenBank that are not associated with a publication. * </w:t>
      </w:r>
      <w:proofErr w:type="gramStart"/>
      <w:r>
        <w:t>indicates</w:t>
      </w:r>
      <w:proofErr w:type="gramEnd"/>
      <w:r>
        <w:t xml:space="preserve"> sequence was used for haplotype network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525"/>
        <w:gridCol w:w="3227"/>
        <w:gridCol w:w="1670"/>
        <w:gridCol w:w="3023"/>
      </w:tblGrid>
      <w:tr w:rsidR="00E9699B" w:rsidRPr="00E9699B" w14:paraId="78085BF0" w14:textId="77777777" w:rsidTr="006E2647">
        <w:tc>
          <w:tcPr>
            <w:tcW w:w="1525" w:type="dxa"/>
          </w:tcPr>
          <w:p w14:paraId="516861B5" w14:textId="3CCF4649" w:rsidR="00E9699B" w:rsidRPr="00E9699B" w:rsidRDefault="00E969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enBank Accession</w:t>
            </w:r>
          </w:p>
        </w:tc>
        <w:tc>
          <w:tcPr>
            <w:tcW w:w="3227" w:type="dxa"/>
          </w:tcPr>
          <w:p w14:paraId="2C793073" w14:textId="562A0B10" w:rsidR="00E9699B" w:rsidRPr="00E9699B" w:rsidRDefault="00E969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670" w:type="dxa"/>
          </w:tcPr>
          <w:p w14:paraId="4044817F" w14:textId="12FDFE73" w:rsidR="00E9699B" w:rsidRPr="00E9699B" w:rsidRDefault="00E969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llection location</w:t>
            </w:r>
          </w:p>
        </w:tc>
        <w:tc>
          <w:tcPr>
            <w:tcW w:w="3023" w:type="dxa"/>
          </w:tcPr>
          <w:p w14:paraId="1F28B72F" w14:textId="6B3EFA67" w:rsidR="00E9699B" w:rsidRPr="00E9699B" w:rsidRDefault="00E969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E9699B" w:rsidRPr="00E9699B" w14:paraId="32FF78B1" w14:textId="77777777" w:rsidTr="006E2647">
        <w:tc>
          <w:tcPr>
            <w:tcW w:w="1525" w:type="dxa"/>
          </w:tcPr>
          <w:p w14:paraId="73BC0C88" w14:textId="67D925E4" w:rsidR="00E9699B" w:rsidRPr="00E9699B" w:rsidRDefault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23.1</w:t>
            </w:r>
            <w:r w:rsidR="00FC1D83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1039B179" w14:textId="04FB548E" w:rsidR="00E9699B" w:rsidRPr="00E9699B" w:rsidRDefault="00E969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105A305F" w14:textId="520C51AA" w:rsidR="00E9699B" w:rsidRPr="00E9699B" w:rsidRDefault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6EFE75F0" w14:textId="10B62A99" w:rsidR="00E9699B" w:rsidRPr="00E9699B" w:rsidRDefault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107C9C74" w14:textId="77777777" w:rsidTr="006E2647">
        <w:tc>
          <w:tcPr>
            <w:tcW w:w="1525" w:type="dxa"/>
          </w:tcPr>
          <w:p w14:paraId="0DC5E590" w14:textId="09396571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24.1</w:t>
            </w:r>
            <w:r w:rsidR="00527C3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7C046ED2" w14:textId="2D145E69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11C6041" w14:textId="56A1457E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48A58218" w14:textId="0C50DC6D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79F1B568" w14:textId="77777777" w:rsidTr="006E2647">
        <w:tc>
          <w:tcPr>
            <w:tcW w:w="1525" w:type="dxa"/>
          </w:tcPr>
          <w:p w14:paraId="34B09A72" w14:textId="79F557B8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25.1</w:t>
            </w:r>
            <w:r w:rsidR="00527C3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7621C800" w14:textId="3F10E509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E652BB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90297DF" w14:textId="51F0080B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rneo</w:t>
            </w:r>
          </w:p>
        </w:tc>
        <w:tc>
          <w:tcPr>
            <w:tcW w:w="3023" w:type="dxa"/>
          </w:tcPr>
          <w:p w14:paraId="438900D5" w14:textId="1524FD18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109F6FD5" w14:textId="77777777" w:rsidTr="006E2647">
        <w:tc>
          <w:tcPr>
            <w:tcW w:w="1525" w:type="dxa"/>
          </w:tcPr>
          <w:p w14:paraId="109018EC" w14:textId="54332C79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26.1</w:t>
            </w:r>
            <w:r w:rsidR="00527C3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318C2FF" w14:textId="062F6E61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E652BB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7FD5905" w14:textId="5FB9FBC3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rneo</w:t>
            </w:r>
          </w:p>
        </w:tc>
        <w:tc>
          <w:tcPr>
            <w:tcW w:w="3023" w:type="dxa"/>
          </w:tcPr>
          <w:p w14:paraId="7D4D1159" w14:textId="470E3DBC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5A07A296" w14:textId="77777777" w:rsidTr="006E2647">
        <w:tc>
          <w:tcPr>
            <w:tcW w:w="1525" w:type="dxa"/>
          </w:tcPr>
          <w:p w14:paraId="468B1256" w14:textId="4A3DF6E6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27.1</w:t>
            </w:r>
            <w:r w:rsidR="00527C3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604B5145" w14:textId="64AA2620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E652BB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479B0B6" w14:textId="7CFC44C9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rneo</w:t>
            </w:r>
          </w:p>
        </w:tc>
        <w:tc>
          <w:tcPr>
            <w:tcW w:w="3023" w:type="dxa"/>
          </w:tcPr>
          <w:p w14:paraId="0B7D1E7F" w14:textId="08634219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667F0B9B" w14:textId="77777777" w:rsidTr="006E2647">
        <w:tc>
          <w:tcPr>
            <w:tcW w:w="1525" w:type="dxa"/>
          </w:tcPr>
          <w:p w14:paraId="1BA9AD65" w14:textId="4635A055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28.1</w:t>
            </w:r>
            <w:r w:rsidR="00527C3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576DB3A9" w14:textId="6E857DE0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E652BB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26924E89" w14:textId="74E7CC8D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rneo</w:t>
            </w:r>
          </w:p>
        </w:tc>
        <w:tc>
          <w:tcPr>
            <w:tcW w:w="3023" w:type="dxa"/>
          </w:tcPr>
          <w:p w14:paraId="55DBA613" w14:textId="62EB62AA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6979DBFE" w14:textId="77777777" w:rsidTr="006E2647">
        <w:tc>
          <w:tcPr>
            <w:tcW w:w="1525" w:type="dxa"/>
          </w:tcPr>
          <w:p w14:paraId="6FA43732" w14:textId="1254C15C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29.1</w:t>
            </w:r>
            <w:r w:rsidR="00527C3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9E67061" w14:textId="123AFBEE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E652BB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871EC6A" w14:textId="341D82EF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na</w:t>
            </w:r>
          </w:p>
        </w:tc>
        <w:tc>
          <w:tcPr>
            <w:tcW w:w="3023" w:type="dxa"/>
          </w:tcPr>
          <w:p w14:paraId="75877AAB" w14:textId="7B350CB0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7369CD7B" w14:textId="77777777" w:rsidTr="006E2647">
        <w:tc>
          <w:tcPr>
            <w:tcW w:w="1525" w:type="dxa"/>
          </w:tcPr>
          <w:p w14:paraId="6411722A" w14:textId="588AB026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30.1</w:t>
            </w:r>
            <w:r w:rsidR="00527C3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C55946C" w14:textId="7BDF8F2E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E652BB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A2B9A92" w14:textId="452E2C3F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na</w:t>
            </w:r>
          </w:p>
        </w:tc>
        <w:tc>
          <w:tcPr>
            <w:tcW w:w="3023" w:type="dxa"/>
          </w:tcPr>
          <w:p w14:paraId="05D5BABE" w14:textId="3D34C296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0E8C2423" w14:textId="77777777" w:rsidTr="006E2647">
        <w:tc>
          <w:tcPr>
            <w:tcW w:w="1525" w:type="dxa"/>
          </w:tcPr>
          <w:p w14:paraId="1BE454AE" w14:textId="5B9497D1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31.1</w:t>
            </w:r>
            <w:r w:rsidR="00527C3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21915D92" w14:textId="4A84E0FB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E652BB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0BF7304" w14:textId="176451BE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na</w:t>
            </w:r>
          </w:p>
        </w:tc>
        <w:tc>
          <w:tcPr>
            <w:tcW w:w="3023" w:type="dxa"/>
          </w:tcPr>
          <w:p w14:paraId="2BAC5D83" w14:textId="2C19B7B4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184B7B22" w14:textId="77777777" w:rsidTr="006E2647">
        <w:tc>
          <w:tcPr>
            <w:tcW w:w="1525" w:type="dxa"/>
          </w:tcPr>
          <w:p w14:paraId="2B975DE7" w14:textId="6E9109FC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32.1</w:t>
            </w:r>
            <w:r w:rsidR="00527C3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68FA3F2E" w14:textId="66B7CE07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E652BB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356C6DD" w14:textId="7EA0AC3A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na</w:t>
            </w:r>
          </w:p>
        </w:tc>
        <w:tc>
          <w:tcPr>
            <w:tcW w:w="3023" w:type="dxa"/>
          </w:tcPr>
          <w:p w14:paraId="1317EF7E" w14:textId="71A94B9B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54F13C62" w14:textId="77777777" w:rsidTr="006E2647">
        <w:tc>
          <w:tcPr>
            <w:tcW w:w="1525" w:type="dxa"/>
          </w:tcPr>
          <w:p w14:paraId="7C3F5013" w14:textId="195A07BF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33.1</w:t>
            </w:r>
            <w:r w:rsidR="00F37DC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23EFD7E0" w14:textId="0AF26DDE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339604D" w14:textId="63B1C2B0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0B303F18" w14:textId="06C663A3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4BD1AD6E" w14:textId="77777777" w:rsidTr="006E2647">
        <w:tc>
          <w:tcPr>
            <w:tcW w:w="1525" w:type="dxa"/>
          </w:tcPr>
          <w:p w14:paraId="316613D3" w14:textId="2DE7F671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34.1</w:t>
            </w:r>
            <w:r w:rsidR="00F37DC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3413438B" w14:textId="116D8B0F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21306AF" w14:textId="152E583C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0EF44397" w14:textId="03E90E1B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33BB0638" w14:textId="77777777" w:rsidTr="006E2647">
        <w:tc>
          <w:tcPr>
            <w:tcW w:w="1525" w:type="dxa"/>
          </w:tcPr>
          <w:p w14:paraId="1BDEFCC7" w14:textId="36E60E8A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35.1</w:t>
            </w:r>
            <w:r w:rsidR="00F37DC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54942134" w14:textId="327C74C6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1CAA999" w14:textId="639921AA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66D92706" w14:textId="1ECEC387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22236A89" w14:textId="77777777" w:rsidTr="006E2647">
        <w:tc>
          <w:tcPr>
            <w:tcW w:w="1525" w:type="dxa"/>
          </w:tcPr>
          <w:p w14:paraId="354C039E" w14:textId="32C89488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36.1</w:t>
            </w:r>
            <w:r w:rsidR="00F37DC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40338C68" w14:textId="6B989DDA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149E3A9D" w14:textId="04AD4FDA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153B61CB" w14:textId="7D2FE1D7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40D1F584" w14:textId="77777777" w:rsidTr="006E2647">
        <w:tc>
          <w:tcPr>
            <w:tcW w:w="1525" w:type="dxa"/>
          </w:tcPr>
          <w:p w14:paraId="1D7D9FB9" w14:textId="53F6FB6C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37.1</w:t>
            </w:r>
            <w:r w:rsidR="00F37DC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7765494E" w14:textId="58ECB0CD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3BA3D86" w14:textId="1F42CA3C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inland Asia</w:t>
            </w:r>
          </w:p>
        </w:tc>
        <w:tc>
          <w:tcPr>
            <w:tcW w:w="3023" w:type="dxa"/>
          </w:tcPr>
          <w:p w14:paraId="1AD6E312" w14:textId="30F7E01B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20CBC140" w14:textId="77777777" w:rsidTr="006E2647">
        <w:tc>
          <w:tcPr>
            <w:tcW w:w="1525" w:type="dxa"/>
          </w:tcPr>
          <w:p w14:paraId="25ECF1B1" w14:textId="45184C27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38.1</w:t>
            </w:r>
            <w:r w:rsidR="00F37DC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E00CB20" w14:textId="0B478503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F7D4A77" w14:textId="651F08F1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aysia</w:t>
            </w:r>
          </w:p>
        </w:tc>
        <w:tc>
          <w:tcPr>
            <w:tcW w:w="3023" w:type="dxa"/>
          </w:tcPr>
          <w:p w14:paraId="149E87C8" w14:textId="305D2DF9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03CD9EFB" w14:textId="77777777" w:rsidTr="006E2647">
        <w:tc>
          <w:tcPr>
            <w:tcW w:w="1525" w:type="dxa"/>
          </w:tcPr>
          <w:p w14:paraId="5813BD14" w14:textId="502E5FEA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39.1</w:t>
            </w:r>
            <w:r w:rsidR="00F37DC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8498E3F" w14:textId="51C68414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8E2C289" w14:textId="0D9198A9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aysia</w:t>
            </w:r>
          </w:p>
        </w:tc>
        <w:tc>
          <w:tcPr>
            <w:tcW w:w="3023" w:type="dxa"/>
          </w:tcPr>
          <w:p w14:paraId="7E4DA55B" w14:textId="01B96BD9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1CDE189D" w14:textId="77777777" w:rsidTr="006E2647">
        <w:tc>
          <w:tcPr>
            <w:tcW w:w="1525" w:type="dxa"/>
          </w:tcPr>
          <w:p w14:paraId="07D776B9" w14:textId="1E22757E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40.1</w:t>
            </w:r>
            <w:r w:rsidR="00F37DC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6FF25C5D" w14:textId="47C5D1C0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3FCE4EBA" w14:textId="159FA8B1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ilippines</w:t>
            </w:r>
          </w:p>
        </w:tc>
        <w:tc>
          <w:tcPr>
            <w:tcW w:w="3023" w:type="dxa"/>
          </w:tcPr>
          <w:p w14:paraId="68AF019F" w14:textId="416B14C3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49CD46F1" w14:textId="77777777" w:rsidTr="006E2647">
        <w:tc>
          <w:tcPr>
            <w:tcW w:w="1525" w:type="dxa"/>
          </w:tcPr>
          <w:p w14:paraId="22BEF8CC" w14:textId="2B022250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41.1</w:t>
            </w:r>
            <w:r w:rsidR="00F37DC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135B6E00" w14:textId="0B0C8E77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3597A73B" w14:textId="78C41258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ri Lanka</w:t>
            </w:r>
          </w:p>
        </w:tc>
        <w:tc>
          <w:tcPr>
            <w:tcW w:w="3023" w:type="dxa"/>
          </w:tcPr>
          <w:p w14:paraId="15F742E0" w14:textId="440847C5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3E1A2119" w14:textId="77777777" w:rsidTr="006E2647">
        <w:tc>
          <w:tcPr>
            <w:tcW w:w="1525" w:type="dxa"/>
          </w:tcPr>
          <w:p w14:paraId="68FE9914" w14:textId="0BEB321B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42.1</w:t>
            </w:r>
            <w:r w:rsidR="00F37DC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A438855" w14:textId="7BC22B4A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BD1E637" w14:textId="71DA997F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ri Lanka</w:t>
            </w:r>
          </w:p>
        </w:tc>
        <w:tc>
          <w:tcPr>
            <w:tcW w:w="3023" w:type="dxa"/>
          </w:tcPr>
          <w:p w14:paraId="1E79B4CF" w14:textId="0CB633A0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3A4109A3" w14:textId="77777777" w:rsidTr="006E2647">
        <w:tc>
          <w:tcPr>
            <w:tcW w:w="1525" w:type="dxa"/>
          </w:tcPr>
          <w:p w14:paraId="3BFA09B3" w14:textId="58EDDD85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43.1</w:t>
            </w:r>
            <w:r w:rsidR="00F37DC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252D95E" w14:textId="6303C1B2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3F69AD9C" w14:textId="7E71BC52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543617EF" w14:textId="44E7398C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5E838311" w14:textId="77777777" w:rsidTr="006E2647">
        <w:tc>
          <w:tcPr>
            <w:tcW w:w="1525" w:type="dxa"/>
          </w:tcPr>
          <w:p w14:paraId="1E968419" w14:textId="38581B7F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44.1</w:t>
            </w:r>
            <w:r w:rsidR="00F37DC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F5683A2" w14:textId="222AC7C5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5049B72" w14:textId="472F8C6F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1CCC23BB" w14:textId="75978114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58C3AE34" w14:textId="77777777" w:rsidTr="006E2647">
        <w:tc>
          <w:tcPr>
            <w:tcW w:w="1525" w:type="dxa"/>
          </w:tcPr>
          <w:p w14:paraId="24CB6804" w14:textId="2723AB5C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45.1</w:t>
            </w:r>
            <w:r w:rsidR="00F37DC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2A621E85" w14:textId="5E3E9EF1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1139AF95" w14:textId="605D0DB3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6D11A3BE" w14:textId="503FD892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682B5B58" w14:textId="77777777" w:rsidTr="006E2647">
        <w:tc>
          <w:tcPr>
            <w:tcW w:w="1525" w:type="dxa"/>
          </w:tcPr>
          <w:p w14:paraId="52832080" w14:textId="1E71A232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46.1</w:t>
            </w:r>
            <w:r w:rsidR="00F37DC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B82BF45" w14:textId="23645D3E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31F07BB4" w14:textId="3B8E5DFF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71C686B9" w14:textId="3C644011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76956ED0" w14:textId="77777777" w:rsidTr="006E2647">
        <w:tc>
          <w:tcPr>
            <w:tcW w:w="1525" w:type="dxa"/>
          </w:tcPr>
          <w:p w14:paraId="1F0FA6B1" w14:textId="08680D5E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47.1</w:t>
            </w:r>
            <w:r w:rsidR="00F37DC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367AA7A0" w14:textId="5C59D742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1A7D6381" w14:textId="47189641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etnam</w:t>
            </w:r>
          </w:p>
        </w:tc>
        <w:tc>
          <w:tcPr>
            <w:tcW w:w="3023" w:type="dxa"/>
          </w:tcPr>
          <w:p w14:paraId="575F1AD6" w14:textId="6CFA9CA5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E9699B" w:rsidRPr="00E9699B" w14:paraId="131A5829" w14:textId="77777777" w:rsidTr="006E2647">
        <w:tc>
          <w:tcPr>
            <w:tcW w:w="1525" w:type="dxa"/>
          </w:tcPr>
          <w:p w14:paraId="603D0118" w14:textId="1AD58147" w:rsidR="00E9699B" w:rsidRPr="00E9699B" w:rsidRDefault="00E9699B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025448.1</w:t>
            </w:r>
            <w:r w:rsidR="00F37DC7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1F5FE9B6" w14:textId="7DA3E09B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3D95A57D" w14:textId="1561A03F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etnam</w:t>
            </w:r>
          </w:p>
        </w:tc>
        <w:tc>
          <w:tcPr>
            <w:tcW w:w="3023" w:type="dxa"/>
          </w:tcPr>
          <w:p w14:paraId="30FA72FE" w14:textId="6558694A" w:rsidR="00E9699B" w:rsidRPr="00E9699B" w:rsidRDefault="00E9699B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051F68">
              <w:rPr>
                <w:rFonts w:ascii="Arial" w:hAnsi="Arial" w:cs="Arial"/>
                <w:sz w:val="22"/>
                <w:szCs w:val="22"/>
              </w:rPr>
              <w:t>Anderson and Morgan 2007</w:t>
            </w:r>
          </w:p>
        </w:tc>
      </w:tr>
      <w:tr w:rsidR="00B4404D" w:rsidRPr="00E9699B" w14:paraId="5BB5A633" w14:textId="77777777" w:rsidTr="006E2647">
        <w:tc>
          <w:tcPr>
            <w:tcW w:w="1525" w:type="dxa"/>
          </w:tcPr>
          <w:p w14:paraId="23141A6F" w14:textId="137A93DE" w:rsidR="00B4404D" w:rsidRDefault="00DA6F84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Y865176.1</w:t>
            </w:r>
          </w:p>
        </w:tc>
        <w:tc>
          <w:tcPr>
            <w:tcW w:w="3227" w:type="dxa"/>
          </w:tcPr>
          <w:p w14:paraId="5546D7E9" w14:textId="28725C50" w:rsidR="00B4404D" w:rsidRPr="004C37EC" w:rsidRDefault="00DA6F84" w:rsidP="00E969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Varroa destructor</w:t>
            </w:r>
          </w:p>
        </w:tc>
        <w:tc>
          <w:tcPr>
            <w:tcW w:w="1670" w:type="dxa"/>
          </w:tcPr>
          <w:p w14:paraId="19D5D958" w14:textId="4285C00D" w:rsidR="00DA6F84" w:rsidRDefault="00DA6F84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3BFFB453" w14:textId="3F2BF2C6" w:rsidR="00B4404D" w:rsidRPr="00051F68" w:rsidRDefault="00DA6F84" w:rsidP="00E9699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akwa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 2017</w:t>
            </w:r>
          </w:p>
        </w:tc>
      </w:tr>
      <w:tr w:rsidR="00DA6F84" w:rsidRPr="00E9699B" w14:paraId="68389136" w14:textId="77777777" w:rsidTr="006E2647">
        <w:tc>
          <w:tcPr>
            <w:tcW w:w="1525" w:type="dxa"/>
          </w:tcPr>
          <w:p w14:paraId="580DE27D" w14:textId="3BDFCAF9" w:rsidR="00DA6F84" w:rsidRDefault="00DA6F84" w:rsidP="00DA6F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Y865177.1</w:t>
            </w:r>
          </w:p>
        </w:tc>
        <w:tc>
          <w:tcPr>
            <w:tcW w:w="3227" w:type="dxa"/>
          </w:tcPr>
          <w:p w14:paraId="27B6BE89" w14:textId="3D9BFFA1" w:rsidR="00DA6F84" w:rsidRPr="004C37EC" w:rsidRDefault="00DA6F84" w:rsidP="00DA6F8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04AB6">
              <w:rPr>
                <w:rFonts w:ascii="Arial" w:hAnsi="Arial" w:cs="Arial"/>
                <w:i/>
                <w:iCs/>
                <w:sz w:val="22"/>
                <w:szCs w:val="22"/>
              </w:rPr>
              <w:t>Varroa destructor</w:t>
            </w:r>
          </w:p>
        </w:tc>
        <w:tc>
          <w:tcPr>
            <w:tcW w:w="1670" w:type="dxa"/>
          </w:tcPr>
          <w:p w14:paraId="28B8618B" w14:textId="76A7948A" w:rsidR="00DA6F84" w:rsidRDefault="00DA6F84" w:rsidP="00DA6F84">
            <w:pPr>
              <w:rPr>
                <w:rFonts w:ascii="Arial" w:hAnsi="Arial" w:cs="Arial"/>
                <w:sz w:val="22"/>
                <w:szCs w:val="22"/>
              </w:rPr>
            </w:pPr>
            <w:r w:rsidRPr="00F72554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4482C7D2" w14:textId="795B11CF" w:rsidR="00DA6F84" w:rsidRPr="00051F68" w:rsidRDefault="00DA6F84" w:rsidP="00DA6F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75D5C">
              <w:rPr>
                <w:rFonts w:ascii="Arial" w:hAnsi="Arial" w:cs="Arial"/>
                <w:sz w:val="22"/>
                <w:szCs w:val="22"/>
              </w:rPr>
              <w:t>Pakwan</w:t>
            </w:r>
            <w:proofErr w:type="spellEnd"/>
            <w:r w:rsidRPr="00375D5C">
              <w:rPr>
                <w:rFonts w:ascii="Arial" w:hAnsi="Arial" w:cs="Arial"/>
                <w:sz w:val="22"/>
                <w:szCs w:val="22"/>
              </w:rPr>
              <w:t xml:space="preserve"> et al. 2017</w:t>
            </w:r>
          </w:p>
        </w:tc>
      </w:tr>
      <w:tr w:rsidR="00DA6F84" w:rsidRPr="00E9699B" w14:paraId="56B3B31D" w14:textId="77777777" w:rsidTr="006E2647">
        <w:tc>
          <w:tcPr>
            <w:tcW w:w="1525" w:type="dxa"/>
          </w:tcPr>
          <w:p w14:paraId="1F9FE984" w14:textId="15C15DB7" w:rsidR="00DA6F84" w:rsidRDefault="00DA6F84" w:rsidP="00DA6F8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Y865178.1</w:t>
            </w:r>
          </w:p>
        </w:tc>
        <w:tc>
          <w:tcPr>
            <w:tcW w:w="3227" w:type="dxa"/>
          </w:tcPr>
          <w:p w14:paraId="54CE3FF9" w14:textId="24AA9A7B" w:rsidR="00DA6F84" w:rsidRPr="004C37EC" w:rsidRDefault="00DA6F84" w:rsidP="00DA6F8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04AB6">
              <w:rPr>
                <w:rFonts w:ascii="Arial" w:hAnsi="Arial" w:cs="Arial"/>
                <w:i/>
                <w:iCs/>
                <w:sz w:val="22"/>
                <w:szCs w:val="22"/>
              </w:rPr>
              <w:t>Varroa destructor</w:t>
            </w:r>
          </w:p>
        </w:tc>
        <w:tc>
          <w:tcPr>
            <w:tcW w:w="1670" w:type="dxa"/>
          </w:tcPr>
          <w:p w14:paraId="07791731" w14:textId="15FA7363" w:rsidR="00DA6F84" w:rsidRDefault="00DA6F84" w:rsidP="00DA6F84">
            <w:pPr>
              <w:rPr>
                <w:rFonts w:ascii="Arial" w:hAnsi="Arial" w:cs="Arial"/>
                <w:sz w:val="22"/>
                <w:szCs w:val="22"/>
              </w:rPr>
            </w:pPr>
            <w:r w:rsidRPr="00F72554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4B7B5D36" w14:textId="35C72285" w:rsidR="00DA6F84" w:rsidRPr="00051F68" w:rsidRDefault="00DA6F84" w:rsidP="00DA6F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75D5C">
              <w:rPr>
                <w:rFonts w:ascii="Arial" w:hAnsi="Arial" w:cs="Arial"/>
                <w:sz w:val="22"/>
                <w:szCs w:val="22"/>
              </w:rPr>
              <w:t>Pakwan</w:t>
            </w:r>
            <w:proofErr w:type="spellEnd"/>
            <w:r w:rsidRPr="00375D5C">
              <w:rPr>
                <w:rFonts w:ascii="Arial" w:hAnsi="Arial" w:cs="Arial"/>
                <w:sz w:val="22"/>
                <w:szCs w:val="22"/>
              </w:rPr>
              <w:t xml:space="preserve"> et al. 2017</w:t>
            </w:r>
          </w:p>
        </w:tc>
      </w:tr>
      <w:tr w:rsidR="002E39A6" w:rsidRPr="00E9699B" w14:paraId="45A8E770" w14:textId="77777777" w:rsidTr="006E2647">
        <w:tc>
          <w:tcPr>
            <w:tcW w:w="1525" w:type="dxa"/>
          </w:tcPr>
          <w:p w14:paraId="1698DFA0" w14:textId="3D5F7BFC" w:rsidR="002E39A6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474394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1C7B147" w14:textId="3CEA9036" w:rsidR="002E39A6" w:rsidRPr="004C37EC" w:rsidRDefault="002E39A6" w:rsidP="002E39A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F75C3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4E8B474" w14:textId="00812B92" w:rsidR="002E39A6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pua New Guinea</w:t>
            </w:r>
          </w:p>
        </w:tc>
        <w:tc>
          <w:tcPr>
            <w:tcW w:w="3023" w:type="dxa"/>
          </w:tcPr>
          <w:p w14:paraId="4E5FA0CE" w14:textId="7CDE212D" w:rsidR="002E39A6" w:rsidRPr="00051F68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n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 2021</w:t>
            </w:r>
          </w:p>
        </w:tc>
      </w:tr>
      <w:tr w:rsidR="002E39A6" w:rsidRPr="00E9699B" w14:paraId="4C13C2B0" w14:textId="77777777" w:rsidTr="006E2647">
        <w:tc>
          <w:tcPr>
            <w:tcW w:w="1525" w:type="dxa"/>
          </w:tcPr>
          <w:p w14:paraId="042FD422" w14:textId="13245023" w:rsidR="002E39A6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474395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39E9BCE0" w14:textId="0DAB4CD9" w:rsidR="002E39A6" w:rsidRPr="004C37EC" w:rsidRDefault="002E39A6" w:rsidP="002E39A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F75C3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6FFA166" w14:textId="4BE276C0" w:rsidR="002E39A6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pua New Guinea</w:t>
            </w:r>
          </w:p>
        </w:tc>
        <w:tc>
          <w:tcPr>
            <w:tcW w:w="3023" w:type="dxa"/>
          </w:tcPr>
          <w:p w14:paraId="27DFB447" w14:textId="0A964934" w:rsidR="002E39A6" w:rsidRPr="00051F68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7E2C83">
              <w:rPr>
                <w:rFonts w:ascii="Arial" w:hAnsi="Arial" w:cs="Arial"/>
                <w:sz w:val="22"/>
                <w:szCs w:val="22"/>
              </w:rPr>
              <w:t xml:space="preserve">Del </w:t>
            </w:r>
            <w:proofErr w:type="spellStart"/>
            <w:r w:rsidRPr="007E2C83">
              <w:rPr>
                <w:rFonts w:ascii="Arial" w:hAnsi="Arial" w:cs="Arial"/>
                <w:sz w:val="22"/>
                <w:szCs w:val="22"/>
              </w:rPr>
              <w:t>Cont</w:t>
            </w:r>
            <w:proofErr w:type="spellEnd"/>
            <w:r w:rsidRPr="007E2C83">
              <w:rPr>
                <w:rFonts w:ascii="Arial" w:hAnsi="Arial" w:cs="Arial"/>
                <w:sz w:val="22"/>
                <w:szCs w:val="22"/>
              </w:rPr>
              <w:t xml:space="preserve"> et al. 2021</w:t>
            </w:r>
          </w:p>
        </w:tc>
      </w:tr>
      <w:tr w:rsidR="002E39A6" w:rsidRPr="00E9699B" w14:paraId="0DDEFB85" w14:textId="77777777" w:rsidTr="006E2647">
        <w:tc>
          <w:tcPr>
            <w:tcW w:w="1525" w:type="dxa"/>
          </w:tcPr>
          <w:p w14:paraId="26BE4BF4" w14:textId="7322FD2B" w:rsidR="002E39A6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474396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6D749506" w14:textId="7FAFE384" w:rsidR="002E39A6" w:rsidRPr="004C37EC" w:rsidRDefault="002E39A6" w:rsidP="002E39A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F75C3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2C85E8AA" w14:textId="200BF5D5" w:rsidR="002E39A6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283B8160" w14:textId="42830264" w:rsidR="002E39A6" w:rsidRPr="00051F68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7E2C83">
              <w:rPr>
                <w:rFonts w:ascii="Arial" w:hAnsi="Arial" w:cs="Arial"/>
                <w:sz w:val="22"/>
                <w:szCs w:val="22"/>
              </w:rPr>
              <w:t xml:space="preserve">Del </w:t>
            </w:r>
            <w:proofErr w:type="spellStart"/>
            <w:r w:rsidRPr="007E2C83">
              <w:rPr>
                <w:rFonts w:ascii="Arial" w:hAnsi="Arial" w:cs="Arial"/>
                <w:sz w:val="22"/>
                <w:szCs w:val="22"/>
              </w:rPr>
              <w:t>Cont</w:t>
            </w:r>
            <w:proofErr w:type="spellEnd"/>
            <w:r w:rsidRPr="007E2C83">
              <w:rPr>
                <w:rFonts w:ascii="Arial" w:hAnsi="Arial" w:cs="Arial"/>
                <w:sz w:val="22"/>
                <w:szCs w:val="22"/>
              </w:rPr>
              <w:t xml:space="preserve"> et al. 2021</w:t>
            </w:r>
          </w:p>
        </w:tc>
      </w:tr>
      <w:tr w:rsidR="002E39A6" w:rsidRPr="00E9699B" w14:paraId="5193D93A" w14:textId="77777777" w:rsidTr="006E2647">
        <w:tc>
          <w:tcPr>
            <w:tcW w:w="1525" w:type="dxa"/>
          </w:tcPr>
          <w:p w14:paraId="1C170DB1" w14:textId="20574C24" w:rsidR="002E39A6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474397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3B750177" w14:textId="19B8321F" w:rsidR="002E39A6" w:rsidRPr="004C37EC" w:rsidRDefault="002E39A6" w:rsidP="002E39A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F75C3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12C5F49F" w14:textId="607D371C" w:rsidR="002E39A6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4F4628B0" w14:textId="36FFA081" w:rsidR="002E39A6" w:rsidRPr="00051F68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7E2C83">
              <w:rPr>
                <w:rFonts w:ascii="Arial" w:hAnsi="Arial" w:cs="Arial"/>
                <w:sz w:val="22"/>
                <w:szCs w:val="22"/>
              </w:rPr>
              <w:t xml:space="preserve">Del </w:t>
            </w:r>
            <w:proofErr w:type="spellStart"/>
            <w:r w:rsidRPr="007E2C83">
              <w:rPr>
                <w:rFonts w:ascii="Arial" w:hAnsi="Arial" w:cs="Arial"/>
                <w:sz w:val="22"/>
                <w:szCs w:val="22"/>
              </w:rPr>
              <w:t>Cont</w:t>
            </w:r>
            <w:proofErr w:type="spellEnd"/>
            <w:r w:rsidRPr="007E2C83">
              <w:rPr>
                <w:rFonts w:ascii="Arial" w:hAnsi="Arial" w:cs="Arial"/>
                <w:sz w:val="22"/>
                <w:szCs w:val="22"/>
              </w:rPr>
              <w:t xml:space="preserve"> et al. 2021</w:t>
            </w:r>
          </w:p>
        </w:tc>
      </w:tr>
      <w:tr w:rsidR="002E39A6" w:rsidRPr="00E9699B" w14:paraId="11974BC3" w14:textId="77777777" w:rsidTr="006E2647">
        <w:tc>
          <w:tcPr>
            <w:tcW w:w="1525" w:type="dxa"/>
          </w:tcPr>
          <w:p w14:paraId="0C2777DA" w14:textId="5010BBBF" w:rsidR="002E39A6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474398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612D9998" w14:textId="4A6789C8" w:rsidR="002E39A6" w:rsidRPr="004C37EC" w:rsidRDefault="002E39A6" w:rsidP="002E39A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F75C3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2D6A4D49" w14:textId="6D4F7ECA" w:rsidR="002E39A6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6223C707" w14:textId="07BD371B" w:rsidR="002E39A6" w:rsidRPr="00051F68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7E2C83">
              <w:rPr>
                <w:rFonts w:ascii="Arial" w:hAnsi="Arial" w:cs="Arial"/>
                <w:sz w:val="22"/>
                <w:szCs w:val="22"/>
              </w:rPr>
              <w:t xml:space="preserve">Del </w:t>
            </w:r>
            <w:proofErr w:type="spellStart"/>
            <w:r w:rsidRPr="007E2C83">
              <w:rPr>
                <w:rFonts w:ascii="Arial" w:hAnsi="Arial" w:cs="Arial"/>
                <w:sz w:val="22"/>
                <w:szCs w:val="22"/>
              </w:rPr>
              <w:t>Cont</w:t>
            </w:r>
            <w:proofErr w:type="spellEnd"/>
            <w:r w:rsidRPr="007E2C83">
              <w:rPr>
                <w:rFonts w:ascii="Arial" w:hAnsi="Arial" w:cs="Arial"/>
                <w:sz w:val="22"/>
                <w:szCs w:val="22"/>
              </w:rPr>
              <w:t xml:space="preserve"> et al. 2021</w:t>
            </w:r>
          </w:p>
        </w:tc>
      </w:tr>
      <w:tr w:rsidR="002E39A6" w:rsidRPr="00E9699B" w14:paraId="03312DC7" w14:textId="77777777" w:rsidTr="006E2647">
        <w:tc>
          <w:tcPr>
            <w:tcW w:w="1525" w:type="dxa"/>
          </w:tcPr>
          <w:p w14:paraId="0421E0C3" w14:textId="2CFF70D8" w:rsidR="002E39A6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474399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22B856E2" w14:textId="011D922E" w:rsidR="002E39A6" w:rsidRPr="004C37EC" w:rsidRDefault="002E39A6" w:rsidP="002E39A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F75C3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14E9DEDE" w14:textId="005555B7" w:rsidR="002E39A6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6B17980D" w14:textId="00F7A9CE" w:rsidR="002E39A6" w:rsidRPr="00051F68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7E2C83">
              <w:rPr>
                <w:rFonts w:ascii="Arial" w:hAnsi="Arial" w:cs="Arial"/>
                <w:sz w:val="22"/>
                <w:szCs w:val="22"/>
              </w:rPr>
              <w:t xml:space="preserve">Del </w:t>
            </w:r>
            <w:proofErr w:type="spellStart"/>
            <w:r w:rsidRPr="007E2C83">
              <w:rPr>
                <w:rFonts w:ascii="Arial" w:hAnsi="Arial" w:cs="Arial"/>
                <w:sz w:val="22"/>
                <w:szCs w:val="22"/>
              </w:rPr>
              <w:t>Cont</w:t>
            </w:r>
            <w:proofErr w:type="spellEnd"/>
            <w:r w:rsidRPr="007E2C83">
              <w:rPr>
                <w:rFonts w:ascii="Arial" w:hAnsi="Arial" w:cs="Arial"/>
                <w:sz w:val="22"/>
                <w:szCs w:val="22"/>
              </w:rPr>
              <w:t xml:space="preserve"> et al. 2021</w:t>
            </w:r>
          </w:p>
        </w:tc>
      </w:tr>
      <w:tr w:rsidR="002E39A6" w:rsidRPr="00E9699B" w14:paraId="1EFE2F92" w14:textId="77777777" w:rsidTr="006E2647">
        <w:tc>
          <w:tcPr>
            <w:tcW w:w="1525" w:type="dxa"/>
          </w:tcPr>
          <w:p w14:paraId="77AF3F2D" w14:textId="5E98DBDE" w:rsidR="002E39A6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474400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19179F74" w14:textId="667D9DFD" w:rsidR="002E39A6" w:rsidRPr="004C37EC" w:rsidRDefault="002E39A6" w:rsidP="002E39A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F75C3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3A4CF397" w14:textId="3BA1870C" w:rsidR="002E39A6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ri Lanka</w:t>
            </w:r>
          </w:p>
        </w:tc>
        <w:tc>
          <w:tcPr>
            <w:tcW w:w="3023" w:type="dxa"/>
          </w:tcPr>
          <w:p w14:paraId="3529C884" w14:textId="3839F0A5" w:rsidR="002E39A6" w:rsidRPr="00051F68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7E2C83">
              <w:rPr>
                <w:rFonts w:ascii="Arial" w:hAnsi="Arial" w:cs="Arial"/>
                <w:sz w:val="22"/>
                <w:szCs w:val="22"/>
              </w:rPr>
              <w:t xml:space="preserve">Del </w:t>
            </w:r>
            <w:proofErr w:type="spellStart"/>
            <w:r w:rsidRPr="007E2C83">
              <w:rPr>
                <w:rFonts w:ascii="Arial" w:hAnsi="Arial" w:cs="Arial"/>
                <w:sz w:val="22"/>
                <w:szCs w:val="22"/>
              </w:rPr>
              <w:t>Cont</w:t>
            </w:r>
            <w:proofErr w:type="spellEnd"/>
            <w:r w:rsidRPr="007E2C83">
              <w:rPr>
                <w:rFonts w:ascii="Arial" w:hAnsi="Arial" w:cs="Arial"/>
                <w:sz w:val="22"/>
                <w:szCs w:val="22"/>
              </w:rPr>
              <w:t xml:space="preserve"> et al. 2021</w:t>
            </w:r>
          </w:p>
        </w:tc>
      </w:tr>
      <w:tr w:rsidR="002E39A6" w:rsidRPr="00E9699B" w14:paraId="275D93AF" w14:textId="77777777" w:rsidTr="006E2647">
        <w:tc>
          <w:tcPr>
            <w:tcW w:w="1525" w:type="dxa"/>
          </w:tcPr>
          <w:p w14:paraId="4187B8B6" w14:textId="2937C5D7" w:rsidR="002E39A6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474401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EC5F51D" w14:textId="7C22E459" w:rsidR="002E39A6" w:rsidRPr="004C37EC" w:rsidRDefault="002E39A6" w:rsidP="002E39A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F75C3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B590897" w14:textId="76279A26" w:rsidR="002E39A6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etnam</w:t>
            </w:r>
          </w:p>
        </w:tc>
        <w:tc>
          <w:tcPr>
            <w:tcW w:w="3023" w:type="dxa"/>
          </w:tcPr>
          <w:p w14:paraId="01AB6565" w14:textId="21D1B53F" w:rsidR="002E39A6" w:rsidRPr="00051F68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7E2C83">
              <w:rPr>
                <w:rFonts w:ascii="Arial" w:hAnsi="Arial" w:cs="Arial"/>
                <w:sz w:val="22"/>
                <w:szCs w:val="22"/>
              </w:rPr>
              <w:t xml:space="preserve">Del </w:t>
            </w:r>
            <w:proofErr w:type="spellStart"/>
            <w:r w:rsidRPr="007E2C83">
              <w:rPr>
                <w:rFonts w:ascii="Arial" w:hAnsi="Arial" w:cs="Arial"/>
                <w:sz w:val="22"/>
                <w:szCs w:val="22"/>
              </w:rPr>
              <w:t>Cont</w:t>
            </w:r>
            <w:proofErr w:type="spellEnd"/>
            <w:r w:rsidRPr="007E2C83">
              <w:rPr>
                <w:rFonts w:ascii="Arial" w:hAnsi="Arial" w:cs="Arial"/>
                <w:sz w:val="22"/>
                <w:szCs w:val="22"/>
              </w:rPr>
              <w:t xml:space="preserve"> et al. 2021</w:t>
            </w:r>
          </w:p>
        </w:tc>
      </w:tr>
      <w:tr w:rsidR="002E39A6" w:rsidRPr="00E9699B" w14:paraId="130126AF" w14:textId="77777777" w:rsidTr="006E2647">
        <w:tc>
          <w:tcPr>
            <w:tcW w:w="1525" w:type="dxa"/>
          </w:tcPr>
          <w:p w14:paraId="62791EEC" w14:textId="5BAD9C0D" w:rsidR="002E39A6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474405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5BA42331" w14:textId="619F3626" w:rsidR="002E39A6" w:rsidRPr="004C37EC" w:rsidRDefault="002E39A6" w:rsidP="002E39A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F75C3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2E6F860" w14:textId="376DC36A" w:rsidR="002E39A6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kistan</w:t>
            </w:r>
          </w:p>
        </w:tc>
        <w:tc>
          <w:tcPr>
            <w:tcW w:w="3023" w:type="dxa"/>
          </w:tcPr>
          <w:p w14:paraId="31D35218" w14:textId="052305E3" w:rsidR="002E39A6" w:rsidRPr="00051F68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7E2C83">
              <w:rPr>
                <w:rFonts w:ascii="Arial" w:hAnsi="Arial" w:cs="Arial"/>
                <w:sz w:val="22"/>
                <w:szCs w:val="22"/>
              </w:rPr>
              <w:t xml:space="preserve">Del </w:t>
            </w:r>
            <w:proofErr w:type="spellStart"/>
            <w:r w:rsidRPr="007E2C83">
              <w:rPr>
                <w:rFonts w:ascii="Arial" w:hAnsi="Arial" w:cs="Arial"/>
                <w:sz w:val="22"/>
                <w:szCs w:val="22"/>
              </w:rPr>
              <w:t>Cont</w:t>
            </w:r>
            <w:proofErr w:type="spellEnd"/>
            <w:r w:rsidRPr="007E2C83">
              <w:rPr>
                <w:rFonts w:ascii="Arial" w:hAnsi="Arial" w:cs="Arial"/>
                <w:sz w:val="22"/>
                <w:szCs w:val="22"/>
              </w:rPr>
              <w:t xml:space="preserve"> et al. 2021</w:t>
            </w:r>
          </w:p>
        </w:tc>
      </w:tr>
      <w:tr w:rsidR="00B4404D" w:rsidRPr="00E9699B" w14:paraId="6812A4DC" w14:textId="77777777" w:rsidTr="006E2647">
        <w:tc>
          <w:tcPr>
            <w:tcW w:w="1525" w:type="dxa"/>
          </w:tcPr>
          <w:p w14:paraId="03C97902" w14:textId="5711967E" w:rsidR="00B4404D" w:rsidRPr="00E9699B" w:rsidRDefault="00B4404D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337212.1</w:t>
            </w:r>
          </w:p>
        </w:tc>
        <w:tc>
          <w:tcPr>
            <w:tcW w:w="3227" w:type="dxa"/>
          </w:tcPr>
          <w:p w14:paraId="633406A9" w14:textId="6E9546B9" w:rsidR="00B4404D" w:rsidRPr="00E9699B" w:rsidRDefault="00B4404D" w:rsidP="00E969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DF05F6E" w14:textId="4193EEB1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6989D739" w14:textId="15ACFE10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4B3AE9C4" w14:textId="77777777" w:rsidTr="006E2647">
        <w:tc>
          <w:tcPr>
            <w:tcW w:w="1525" w:type="dxa"/>
          </w:tcPr>
          <w:p w14:paraId="22676D99" w14:textId="6FCAFBB4" w:rsidR="00B4404D" w:rsidRDefault="00B4404D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W337213.1</w:t>
            </w:r>
          </w:p>
        </w:tc>
        <w:tc>
          <w:tcPr>
            <w:tcW w:w="3227" w:type="dxa"/>
          </w:tcPr>
          <w:p w14:paraId="74E45328" w14:textId="49F1D325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765717CB" w14:textId="2F8CA1CA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861468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0638C71A" w14:textId="235F9965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5729FEC6" w14:textId="77777777" w:rsidTr="006E2647">
        <w:tc>
          <w:tcPr>
            <w:tcW w:w="1525" w:type="dxa"/>
          </w:tcPr>
          <w:p w14:paraId="2805A17B" w14:textId="1B0013DE" w:rsidR="00B4404D" w:rsidRPr="00E9699B" w:rsidRDefault="00B4404D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337214.1</w:t>
            </w:r>
          </w:p>
        </w:tc>
        <w:tc>
          <w:tcPr>
            <w:tcW w:w="3227" w:type="dxa"/>
          </w:tcPr>
          <w:p w14:paraId="7B10AAD8" w14:textId="3E1A643C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9772564" w14:textId="08B3731A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861468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7AE25028" w14:textId="024F0C89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70EB02F5" w14:textId="77777777" w:rsidTr="006E2647">
        <w:tc>
          <w:tcPr>
            <w:tcW w:w="1525" w:type="dxa"/>
          </w:tcPr>
          <w:p w14:paraId="6BE45B1E" w14:textId="030B3242" w:rsidR="00B4404D" w:rsidRPr="00E9699B" w:rsidRDefault="00B4404D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487862.1</w:t>
            </w:r>
          </w:p>
        </w:tc>
        <w:tc>
          <w:tcPr>
            <w:tcW w:w="3227" w:type="dxa"/>
          </w:tcPr>
          <w:p w14:paraId="32886F75" w14:textId="4126BFB0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3728A22A" w14:textId="0DF913D9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861468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2CE1E3C0" w14:textId="3AA35D68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087FD676" w14:textId="77777777" w:rsidTr="006E2647">
        <w:tc>
          <w:tcPr>
            <w:tcW w:w="1525" w:type="dxa"/>
          </w:tcPr>
          <w:p w14:paraId="483C71BF" w14:textId="3259660B" w:rsidR="00B4404D" w:rsidRPr="00E9699B" w:rsidRDefault="00B4404D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487863.1</w:t>
            </w:r>
          </w:p>
        </w:tc>
        <w:tc>
          <w:tcPr>
            <w:tcW w:w="3227" w:type="dxa"/>
          </w:tcPr>
          <w:p w14:paraId="51E47EBB" w14:textId="372C2F0A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5DEBDAD" w14:textId="0ED01396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861468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0D1F655A" w14:textId="1B32C999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4531609F" w14:textId="77777777" w:rsidTr="006E2647">
        <w:tc>
          <w:tcPr>
            <w:tcW w:w="1525" w:type="dxa"/>
          </w:tcPr>
          <w:p w14:paraId="5C225BEF" w14:textId="120B9509" w:rsidR="00B4404D" w:rsidRPr="00E9699B" w:rsidRDefault="00B4404D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487864.1</w:t>
            </w:r>
          </w:p>
        </w:tc>
        <w:tc>
          <w:tcPr>
            <w:tcW w:w="3227" w:type="dxa"/>
          </w:tcPr>
          <w:p w14:paraId="2D2DC73A" w14:textId="6BA5A1B5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4C37EC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040C905" w14:textId="563F17AB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861468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606CB38F" w14:textId="23A58788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0374848E" w14:textId="77777777" w:rsidTr="006E2647">
        <w:tc>
          <w:tcPr>
            <w:tcW w:w="1525" w:type="dxa"/>
          </w:tcPr>
          <w:p w14:paraId="4951FC24" w14:textId="4C427673" w:rsidR="00B4404D" w:rsidRPr="00E9699B" w:rsidRDefault="00B4404D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04321.1</w:t>
            </w:r>
          </w:p>
        </w:tc>
        <w:tc>
          <w:tcPr>
            <w:tcW w:w="3227" w:type="dxa"/>
          </w:tcPr>
          <w:p w14:paraId="6942D4A8" w14:textId="6A26076B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3E51A3B" w14:textId="6543ADBD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472C242C" w14:textId="2683771B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7DF76B6F" w14:textId="77777777" w:rsidTr="006E2647">
        <w:tc>
          <w:tcPr>
            <w:tcW w:w="1525" w:type="dxa"/>
          </w:tcPr>
          <w:p w14:paraId="054DB3B9" w14:textId="05F5E204" w:rsidR="00B4404D" w:rsidRPr="00E9699B" w:rsidRDefault="00B4404D" w:rsidP="00E969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04322.1</w:t>
            </w:r>
          </w:p>
        </w:tc>
        <w:tc>
          <w:tcPr>
            <w:tcW w:w="3227" w:type="dxa"/>
          </w:tcPr>
          <w:p w14:paraId="10F463F3" w14:textId="3DFBB5B3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AAB2D68" w14:textId="6678AE49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63F9B73C" w14:textId="5AB5124C" w:rsidR="00B4404D" w:rsidRPr="00E9699B" w:rsidRDefault="00B4404D" w:rsidP="00E9699B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38020049" w14:textId="77777777" w:rsidTr="006E2647">
        <w:tc>
          <w:tcPr>
            <w:tcW w:w="1525" w:type="dxa"/>
          </w:tcPr>
          <w:p w14:paraId="4378384B" w14:textId="645D6B2F" w:rsidR="00B4404D" w:rsidRPr="006E2647" w:rsidRDefault="00B4404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04323.1</w:t>
            </w:r>
          </w:p>
        </w:tc>
        <w:tc>
          <w:tcPr>
            <w:tcW w:w="3227" w:type="dxa"/>
          </w:tcPr>
          <w:p w14:paraId="76145ADA" w14:textId="01D89FD2" w:rsidR="00B4404D" w:rsidRPr="00E9699B" w:rsidRDefault="00B4404D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5EE5396" w14:textId="073B4779" w:rsidR="00B4404D" w:rsidRPr="00E9699B" w:rsidRDefault="00B4404D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230954AC" w14:textId="70F06A7F" w:rsidR="00B4404D" w:rsidRPr="00E9699B" w:rsidRDefault="00B4404D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49E4DB85" w14:textId="77777777" w:rsidTr="006E2647">
        <w:tc>
          <w:tcPr>
            <w:tcW w:w="1525" w:type="dxa"/>
          </w:tcPr>
          <w:p w14:paraId="0A0FEB75" w14:textId="761A928F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04324.1</w:t>
            </w:r>
          </w:p>
        </w:tc>
        <w:tc>
          <w:tcPr>
            <w:tcW w:w="3227" w:type="dxa"/>
          </w:tcPr>
          <w:p w14:paraId="1FC8AD0A" w14:textId="5855F01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70A321AF" w14:textId="338D99EA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3D503A99" w14:textId="40E416FE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33B9C1B4" w14:textId="77777777" w:rsidTr="006E2647">
        <w:tc>
          <w:tcPr>
            <w:tcW w:w="1525" w:type="dxa"/>
          </w:tcPr>
          <w:p w14:paraId="0A5BAEA5" w14:textId="49A2D49B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04325.1</w:t>
            </w:r>
          </w:p>
        </w:tc>
        <w:tc>
          <w:tcPr>
            <w:tcW w:w="3227" w:type="dxa"/>
          </w:tcPr>
          <w:p w14:paraId="7A479C72" w14:textId="08BE163C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2849BD92" w14:textId="48069EBD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2FFA6321" w14:textId="68947D3D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32F302FB" w14:textId="77777777" w:rsidTr="006E2647">
        <w:tc>
          <w:tcPr>
            <w:tcW w:w="1525" w:type="dxa"/>
          </w:tcPr>
          <w:p w14:paraId="32E3ED35" w14:textId="37076C61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04326.1</w:t>
            </w:r>
          </w:p>
        </w:tc>
        <w:tc>
          <w:tcPr>
            <w:tcW w:w="3227" w:type="dxa"/>
          </w:tcPr>
          <w:p w14:paraId="6D0FE537" w14:textId="451FB82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15D95C74" w14:textId="2AA53E38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4EBC9027" w14:textId="51B1BCB7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6941E8E0" w14:textId="77777777" w:rsidTr="006E2647">
        <w:tc>
          <w:tcPr>
            <w:tcW w:w="1525" w:type="dxa"/>
          </w:tcPr>
          <w:p w14:paraId="5C1CF33D" w14:textId="16684395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04327.1</w:t>
            </w:r>
          </w:p>
        </w:tc>
        <w:tc>
          <w:tcPr>
            <w:tcW w:w="3227" w:type="dxa"/>
          </w:tcPr>
          <w:p w14:paraId="5DAC4C7E" w14:textId="37553C54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35FF55BD" w14:textId="5AC91C68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1F8916F1" w14:textId="526375FC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0FCC6AAF" w14:textId="77777777" w:rsidTr="006E2647">
        <w:tc>
          <w:tcPr>
            <w:tcW w:w="1525" w:type="dxa"/>
          </w:tcPr>
          <w:p w14:paraId="6D4CA6BA" w14:textId="69E27B03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04328.1</w:t>
            </w:r>
          </w:p>
        </w:tc>
        <w:tc>
          <w:tcPr>
            <w:tcW w:w="3227" w:type="dxa"/>
          </w:tcPr>
          <w:p w14:paraId="30A51E6A" w14:textId="07EB48BC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98C9143" w14:textId="30626D30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30AD9F7E" w14:textId="613E7D74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23B1575D" w14:textId="77777777" w:rsidTr="006E2647">
        <w:tc>
          <w:tcPr>
            <w:tcW w:w="1525" w:type="dxa"/>
          </w:tcPr>
          <w:p w14:paraId="1E7302A0" w14:textId="3245F77A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04329.1</w:t>
            </w:r>
          </w:p>
        </w:tc>
        <w:tc>
          <w:tcPr>
            <w:tcW w:w="3227" w:type="dxa"/>
          </w:tcPr>
          <w:p w14:paraId="3D388160" w14:textId="7B0C1E58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3BC82421" w14:textId="44D10538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081EE12E" w14:textId="2ADC061F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6AD8BED6" w14:textId="77777777" w:rsidTr="006E2647">
        <w:tc>
          <w:tcPr>
            <w:tcW w:w="1525" w:type="dxa"/>
          </w:tcPr>
          <w:p w14:paraId="04BDC2FB" w14:textId="17FF0C71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04330.1</w:t>
            </w:r>
          </w:p>
        </w:tc>
        <w:tc>
          <w:tcPr>
            <w:tcW w:w="3227" w:type="dxa"/>
          </w:tcPr>
          <w:p w14:paraId="7EEDC6FC" w14:textId="750150B3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2F7AD68" w14:textId="66731190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72C42BFF" w14:textId="289F7861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5CFC81FC" w14:textId="77777777" w:rsidTr="006E2647">
        <w:tc>
          <w:tcPr>
            <w:tcW w:w="1525" w:type="dxa"/>
          </w:tcPr>
          <w:p w14:paraId="54FB5C0B" w14:textId="2DA75E42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04331.1</w:t>
            </w:r>
          </w:p>
        </w:tc>
        <w:tc>
          <w:tcPr>
            <w:tcW w:w="3227" w:type="dxa"/>
          </w:tcPr>
          <w:p w14:paraId="4A0701B7" w14:textId="5AF2D5A0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9D99CA8" w14:textId="0C557C4F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7C5B7DF8" w14:textId="6618BA0B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452046C9" w14:textId="77777777" w:rsidTr="006E2647">
        <w:tc>
          <w:tcPr>
            <w:tcW w:w="1525" w:type="dxa"/>
          </w:tcPr>
          <w:p w14:paraId="2ACC0987" w14:textId="4CA72F9F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04332.1</w:t>
            </w:r>
          </w:p>
        </w:tc>
        <w:tc>
          <w:tcPr>
            <w:tcW w:w="3227" w:type="dxa"/>
          </w:tcPr>
          <w:p w14:paraId="709651B6" w14:textId="1815BA5E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1C9B2DF" w14:textId="2AC89040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41DFE350" w14:textId="5EBE186F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6F3BD19F" w14:textId="77777777" w:rsidTr="006E2647">
        <w:tc>
          <w:tcPr>
            <w:tcW w:w="1525" w:type="dxa"/>
          </w:tcPr>
          <w:p w14:paraId="1262C285" w14:textId="7AA82437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35682.1</w:t>
            </w:r>
          </w:p>
        </w:tc>
        <w:tc>
          <w:tcPr>
            <w:tcW w:w="3227" w:type="dxa"/>
          </w:tcPr>
          <w:p w14:paraId="71CD22D5" w14:textId="66669D82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5BE4042" w14:textId="10678703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4EB41FFB" w14:textId="6BB2372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6BB89469" w14:textId="77777777" w:rsidTr="006E2647">
        <w:tc>
          <w:tcPr>
            <w:tcW w:w="1525" w:type="dxa"/>
          </w:tcPr>
          <w:p w14:paraId="7E957551" w14:textId="5CFDAED3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35683.1</w:t>
            </w:r>
          </w:p>
        </w:tc>
        <w:tc>
          <w:tcPr>
            <w:tcW w:w="3227" w:type="dxa"/>
          </w:tcPr>
          <w:p w14:paraId="46C29EA2" w14:textId="33927FBF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334C9095" w14:textId="0780934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1B5374E7" w14:textId="5FC3A1A2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572684EC" w14:textId="77777777" w:rsidTr="006E2647">
        <w:tc>
          <w:tcPr>
            <w:tcW w:w="1525" w:type="dxa"/>
          </w:tcPr>
          <w:p w14:paraId="6531C556" w14:textId="3CB708FA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35684.1</w:t>
            </w:r>
          </w:p>
        </w:tc>
        <w:tc>
          <w:tcPr>
            <w:tcW w:w="3227" w:type="dxa"/>
          </w:tcPr>
          <w:p w14:paraId="416C6FA6" w14:textId="35E81FBA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7804135C" w14:textId="5639688F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4F67AB61" w14:textId="3B5C7A89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79D08881" w14:textId="77777777" w:rsidTr="006E2647">
        <w:tc>
          <w:tcPr>
            <w:tcW w:w="1525" w:type="dxa"/>
          </w:tcPr>
          <w:p w14:paraId="178AB76E" w14:textId="52EDB29E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35685.1</w:t>
            </w:r>
          </w:p>
        </w:tc>
        <w:tc>
          <w:tcPr>
            <w:tcW w:w="3227" w:type="dxa"/>
          </w:tcPr>
          <w:p w14:paraId="3FABADA9" w14:textId="4CBFE831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3831F6CD" w14:textId="78E7638F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6FD5D81B" w14:textId="3019ED0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2D52DE01" w14:textId="77777777" w:rsidTr="006E2647">
        <w:tc>
          <w:tcPr>
            <w:tcW w:w="1525" w:type="dxa"/>
          </w:tcPr>
          <w:p w14:paraId="2AC6930F" w14:textId="30543ADE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35686.1</w:t>
            </w:r>
          </w:p>
        </w:tc>
        <w:tc>
          <w:tcPr>
            <w:tcW w:w="3227" w:type="dxa"/>
          </w:tcPr>
          <w:p w14:paraId="1F046EE8" w14:textId="37625E73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81F8690" w14:textId="281D01BB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3C79F258" w14:textId="2DB236DE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131342F5" w14:textId="77777777" w:rsidTr="006E2647">
        <w:tc>
          <w:tcPr>
            <w:tcW w:w="1525" w:type="dxa"/>
          </w:tcPr>
          <w:p w14:paraId="789C902A" w14:textId="0DBD7481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35687.1</w:t>
            </w:r>
          </w:p>
        </w:tc>
        <w:tc>
          <w:tcPr>
            <w:tcW w:w="3227" w:type="dxa"/>
          </w:tcPr>
          <w:p w14:paraId="2953879B" w14:textId="69F2270E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48611F7" w14:textId="36FFD890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266BDD3D" w14:textId="4B4A02F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2B97A4FB" w14:textId="77777777" w:rsidTr="006E2647">
        <w:tc>
          <w:tcPr>
            <w:tcW w:w="1525" w:type="dxa"/>
          </w:tcPr>
          <w:p w14:paraId="59616FB0" w14:textId="1D3140ED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35688.1</w:t>
            </w:r>
          </w:p>
        </w:tc>
        <w:tc>
          <w:tcPr>
            <w:tcW w:w="3227" w:type="dxa"/>
          </w:tcPr>
          <w:p w14:paraId="0A06A4FB" w14:textId="2EC9F0E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3BF3F631" w14:textId="62BCA09F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19389ACF" w14:textId="152FB2A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4C99C371" w14:textId="77777777" w:rsidTr="006E2647">
        <w:tc>
          <w:tcPr>
            <w:tcW w:w="1525" w:type="dxa"/>
          </w:tcPr>
          <w:p w14:paraId="52095AAC" w14:textId="3531D44A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35689.1</w:t>
            </w:r>
          </w:p>
        </w:tc>
        <w:tc>
          <w:tcPr>
            <w:tcW w:w="3227" w:type="dxa"/>
          </w:tcPr>
          <w:p w14:paraId="4BE8480F" w14:textId="3B4EE12C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29213D8B" w14:textId="7DC3C0B4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7B42CC05" w14:textId="6A81146E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5836980F" w14:textId="77777777" w:rsidTr="006E2647">
        <w:tc>
          <w:tcPr>
            <w:tcW w:w="1525" w:type="dxa"/>
          </w:tcPr>
          <w:p w14:paraId="24F16781" w14:textId="29AA5B53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35690.1</w:t>
            </w:r>
          </w:p>
        </w:tc>
        <w:tc>
          <w:tcPr>
            <w:tcW w:w="3227" w:type="dxa"/>
          </w:tcPr>
          <w:p w14:paraId="5C1C9834" w14:textId="10C20CA5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007E2A6" w14:textId="65AA9913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598ED963" w14:textId="34BC6CD4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1A9DD324" w14:textId="77777777" w:rsidTr="006E2647">
        <w:tc>
          <w:tcPr>
            <w:tcW w:w="1525" w:type="dxa"/>
          </w:tcPr>
          <w:p w14:paraId="74418D35" w14:textId="31C31263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35691.1</w:t>
            </w:r>
          </w:p>
        </w:tc>
        <w:tc>
          <w:tcPr>
            <w:tcW w:w="3227" w:type="dxa"/>
          </w:tcPr>
          <w:p w14:paraId="11D3193A" w14:textId="127F7E57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A7B79FE" w14:textId="711E25B1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1E0400C2" w14:textId="7F1792C0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1E401B14" w14:textId="77777777" w:rsidTr="006E2647">
        <w:tc>
          <w:tcPr>
            <w:tcW w:w="1525" w:type="dxa"/>
          </w:tcPr>
          <w:p w14:paraId="125CEE95" w14:textId="4AD9361C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35692.1</w:t>
            </w:r>
          </w:p>
        </w:tc>
        <w:tc>
          <w:tcPr>
            <w:tcW w:w="3227" w:type="dxa"/>
          </w:tcPr>
          <w:p w14:paraId="12397EE2" w14:textId="62CC2E22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2C552C8" w14:textId="3D6F0A1A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2705A2B7" w14:textId="1851A81E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621F77DC" w14:textId="77777777" w:rsidTr="006E2647">
        <w:tc>
          <w:tcPr>
            <w:tcW w:w="1525" w:type="dxa"/>
          </w:tcPr>
          <w:p w14:paraId="46382673" w14:textId="39388C09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35693.1</w:t>
            </w:r>
          </w:p>
        </w:tc>
        <w:tc>
          <w:tcPr>
            <w:tcW w:w="3227" w:type="dxa"/>
          </w:tcPr>
          <w:p w14:paraId="7327DB99" w14:textId="2B5C990B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A424F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B2063E8" w14:textId="24E313B4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973FE0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04A5A7B5" w14:textId="258D1085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A611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5B56DC20" w14:textId="77777777" w:rsidTr="006E2647">
        <w:tc>
          <w:tcPr>
            <w:tcW w:w="1525" w:type="dxa"/>
          </w:tcPr>
          <w:p w14:paraId="73996EE8" w14:textId="60859302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725323.1</w:t>
            </w:r>
          </w:p>
        </w:tc>
        <w:tc>
          <w:tcPr>
            <w:tcW w:w="3227" w:type="dxa"/>
          </w:tcPr>
          <w:p w14:paraId="6040B563" w14:textId="7916C143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CB70CF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2D7B8197" w14:textId="3C738FF3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76274389" w14:textId="44ED051B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uong et al. 2023</w:t>
            </w:r>
          </w:p>
        </w:tc>
      </w:tr>
      <w:tr w:rsidR="00B4404D" w:rsidRPr="00E9699B" w14:paraId="060BF96F" w14:textId="77777777" w:rsidTr="006E2647">
        <w:tc>
          <w:tcPr>
            <w:tcW w:w="1525" w:type="dxa"/>
          </w:tcPr>
          <w:p w14:paraId="556B03EA" w14:textId="45DD6953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725324.1</w:t>
            </w:r>
          </w:p>
        </w:tc>
        <w:tc>
          <w:tcPr>
            <w:tcW w:w="3227" w:type="dxa"/>
          </w:tcPr>
          <w:p w14:paraId="05820C6A" w14:textId="5CD41519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CB70CF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9230144" w14:textId="0B64BB07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74334C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7EF487D5" w14:textId="4C78FE18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664A7">
              <w:rPr>
                <w:rFonts w:ascii="Arial" w:hAnsi="Arial" w:cs="Arial"/>
                <w:sz w:val="22"/>
                <w:szCs w:val="22"/>
              </w:rPr>
              <w:t>Truong et al. 2023</w:t>
            </w:r>
          </w:p>
        </w:tc>
      </w:tr>
      <w:tr w:rsidR="00B4404D" w:rsidRPr="00E9699B" w14:paraId="7E88B169" w14:textId="77777777" w:rsidTr="006E2647">
        <w:tc>
          <w:tcPr>
            <w:tcW w:w="1525" w:type="dxa"/>
          </w:tcPr>
          <w:p w14:paraId="66814293" w14:textId="4308868D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725325.1</w:t>
            </w:r>
          </w:p>
        </w:tc>
        <w:tc>
          <w:tcPr>
            <w:tcW w:w="3227" w:type="dxa"/>
          </w:tcPr>
          <w:p w14:paraId="07E3E62F" w14:textId="672EE928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CB70CF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D025850" w14:textId="3CD4550B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74334C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6E02DA96" w14:textId="04A09BFD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664A7">
              <w:rPr>
                <w:rFonts w:ascii="Arial" w:hAnsi="Arial" w:cs="Arial"/>
                <w:sz w:val="22"/>
                <w:szCs w:val="22"/>
              </w:rPr>
              <w:t>Truong et al. 2023</w:t>
            </w:r>
          </w:p>
        </w:tc>
      </w:tr>
      <w:tr w:rsidR="00B4404D" w:rsidRPr="00E9699B" w14:paraId="53E905B1" w14:textId="77777777" w:rsidTr="006E2647">
        <w:tc>
          <w:tcPr>
            <w:tcW w:w="1525" w:type="dxa"/>
          </w:tcPr>
          <w:p w14:paraId="38C0BD9A" w14:textId="5B9FC941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725326.1</w:t>
            </w:r>
          </w:p>
        </w:tc>
        <w:tc>
          <w:tcPr>
            <w:tcW w:w="3227" w:type="dxa"/>
          </w:tcPr>
          <w:p w14:paraId="55368B05" w14:textId="2C041AE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CB70CF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288022FF" w14:textId="7D32D191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74334C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56CB64DB" w14:textId="5F6FEAEA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664A7">
              <w:rPr>
                <w:rFonts w:ascii="Arial" w:hAnsi="Arial" w:cs="Arial"/>
                <w:sz w:val="22"/>
                <w:szCs w:val="22"/>
              </w:rPr>
              <w:t>Truong et al. 2023</w:t>
            </w:r>
          </w:p>
        </w:tc>
      </w:tr>
      <w:tr w:rsidR="00B4404D" w:rsidRPr="00E9699B" w14:paraId="407CC4ED" w14:textId="77777777" w:rsidTr="006E2647">
        <w:tc>
          <w:tcPr>
            <w:tcW w:w="1525" w:type="dxa"/>
          </w:tcPr>
          <w:p w14:paraId="1037193F" w14:textId="3E36E3E4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725327.1</w:t>
            </w:r>
          </w:p>
        </w:tc>
        <w:tc>
          <w:tcPr>
            <w:tcW w:w="3227" w:type="dxa"/>
          </w:tcPr>
          <w:p w14:paraId="2CD051F1" w14:textId="30A4CAC1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CB70CF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EE44C0A" w14:textId="38DF1E54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74334C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2745EC08" w14:textId="7A94E684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664A7">
              <w:rPr>
                <w:rFonts w:ascii="Arial" w:hAnsi="Arial" w:cs="Arial"/>
                <w:sz w:val="22"/>
                <w:szCs w:val="22"/>
              </w:rPr>
              <w:t>Truong et al. 2023</w:t>
            </w:r>
          </w:p>
        </w:tc>
      </w:tr>
      <w:tr w:rsidR="00B4404D" w:rsidRPr="00E9699B" w14:paraId="389343FA" w14:textId="77777777" w:rsidTr="006E2647">
        <w:tc>
          <w:tcPr>
            <w:tcW w:w="1525" w:type="dxa"/>
          </w:tcPr>
          <w:p w14:paraId="2F5DA62A" w14:textId="1712145B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725328.1</w:t>
            </w:r>
          </w:p>
        </w:tc>
        <w:tc>
          <w:tcPr>
            <w:tcW w:w="3227" w:type="dxa"/>
          </w:tcPr>
          <w:p w14:paraId="36BC7366" w14:textId="4251BE91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CB70CF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76A3D73C" w14:textId="4475FEA3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74334C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06850812" w14:textId="5E09525F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664A7">
              <w:rPr>
                <w:rFonts w:ascii="Arial" w:hAnsi="Arial" w:cs="Arial"/>
                <w:sz w:val="22"/>
                <w:szCs w:val="22"/>
              </w:rPr>
              <w:t>Truong et al. 2023</w:t>
            </w:r>
          </w:p>
        </w:tc>
      </w:tr>
      <w:tr w:rsidR="00B4404D" w:rsidRPr="00E9699B" w14:paraId="149CF1C0" w14:textId="77777777" w:rsidTr="006E2647">
        <w:tc>
          <w:tcPr>
            <w:tcW w:w="1525" w:type="dxa"/>
          </w:tcPr>
          <w:p w14:paraId="6DD5AA78" w14:textId="5ECE65D5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725329.1</w:t>
            </w:r>
          </w:p>
        </w:tc>
        <w:tc>
          <w:tcPr>
            <w:tcW w:w="3227" w:type="dxa"/>
          </w:tcPr>
          <w:p w14:paraId="38F9AC7D" w14:textId="4A9F9ABD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CB70CF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D5B0AA7" w14:textId="6AEC002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74334C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08B4A14E" w14:textId="6325EFC9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664A7">
              <w:rPr>
                <w:rFonts w:ascii="Arial" w:hAnsi="Arial" w:cs="Arial"/>
                <w:sz w:val="22"/>
                <w:szCs w:val="22"/>
              </w:rPr>
              <w:t>Truong et al. 2023</w:t>
            </w:r>
          </w:p>
        </w:tc>
      </w:tr>
      <w:tr w:rsidR="00B4404D" w:rsidRPr="00E9699B" w14:paraId="1DEBD1D1" w14:textId="77777777" w:rsidTr="006E2647">
        <w:tc>
          <w:tcPr>
            <w:tcW w:w="1525" w:type="dxa"/>
          </w:tcPr>
          <w:p w14:paraId="2873F863" w14:textId="0A9851C3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725330.1</w:t>
            </w:r>
          </w:p>
        </w:tc>
        <w:tc>
          <w:tcPr>
            <w:tcW w:w="3227" w:type="dxa"/>
          </w:tcPr>
          <w:p w14:paraId="040CAFD5" w14:textId="6949ECDE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CB70CF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75C224E4" w14:textId="29B11002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74334C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340E269B" w14:textId="46BC31D9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664A7">
              <w:rPr>
                <w:rFonts w:ascii="Arial" w:hAnsi="Arial" w:cs="Arial"/>
                <w:sz w:val="22"/>
                <w:szCs w:val="22"/>
              </w:rPr>
              <w:t>Truong et al. 2023</w:t>
            </w:r>
          </w:p>
        </w:tc>
      </w:tr>
      <w:tr w:rsidR="00B4404D" w:rsidRPr="00E9699B" w14:paraId="2C0A2071" w14:textId="77777777" w:rsidTr="006E2647">
        <w:tc>
          <w:tcPr>
            <w:tcW w:w="1525" w:type="dxa"/>
          </w:tcPr>
          <w:p w14:paraId="41FC946C" w14:textId="40C728AC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725331.1</w:t>
            </w:r>
          </w:p>
        </w:tc>
        <w:tc>
          <w:tcPr>
            <w:tcW w:w="3227" w:type="dxa"/>
          </w:tcPr>
          <w:p w14:paraId="11D6DD1C" w14:textId="70888CAB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CB70CF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7AED47E5" w14:textId="4EB8F8D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74334C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7BEC1C64" w14:textId="0AB4E7CC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664A7">
              <w:rPr>
                <w:rFonts w:ascii="Arial" w:hAnsi="Arial" w:cs="Arial"/>
                <w:sz w:val="22"/>
                <w:szCs w:val="22"/>
              </w:rPr>
              <w:t>Truong et al. 2023</w:t>
            </w:r>
          </w:p>
        </w:tc>
      </w:tr>
      <w:tr w:rsidR="00B4404D" w:rsidRPr="00E9699B" w14:paraId="712ACF4D" w14:textId="77777777" w:rsidTr="006E2647">
        <w:tc>
          <w:tcPr>
            <w:tcW w:w="1525" w:type="dxa"/>
          </w:tcPr>
          <w:p w14:paraId="0186E974" w14:textId="365D1447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725332.1</w:t>
            </w:r>
          </w:p>
        </w:tc>
        <w:tc>
          <w:tcPr>
            <w:tcW w:w="3227" w:type="dxa"/>
          </w:tcPr>
          <w:p w14:paraId="2FB6C75B" w14:textId="3ED57AE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CB70CF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120ABB17" w14:textId="78320929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74334C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40B815D8" w14:textId="505FA82B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664A7">
              <w:rPr>
                <w:rFonts w:ascii="Arial" w:hAnsi="Arial" w:cs="Arial"/>
                <w:sz w:val="22"/>
                <w:szCs w:val="22"/>
              </w:rPr>
              <w:t>Truong et al. 2023</w:t>
            </w:r>
          </w:p>
        </w:tc>
      </w:tr>
      <w:tr w:rsidR="00B4404D" w:rsidRPr="00E9699B" w14:paraId="30409BF3" w14:textId="77777777" w:rsidTr="006E2647">
        <w:tc>
          <w:tcPr>
            <w:tcW w:w="1525" w:type="dxa"/>
          </w:tcPr>
          <w:p w14:paraId="2B973B4C" w14:textId="62E6AAB3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725333.1</w:t>
            </w:r>
          </w:p>
        </w:tc>
        <w:tc>
          <w:tcPr>
            <w:tcW w:w="3227" w:type="dxa"/>
          </w:tcPr>
          <w:p w14:paraId="63CA8CAD" w14:textId="24EDF59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CB70CF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C83C048" w14:textId="2CD872A8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74334C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15747887" w14:textId="2A7FC965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664A7">
              <w:rPr>
                <w:rFonts w:ascii="Arial" w:hAnsi="Arial" w:cs="Arial"/>
                <w:sz w:val="22"/>
                <w:szCs w:val="22"/>
              </w:rPr>
              <w:t>Truong et al. 2023</w:t>
            </w:r>
          </w:p>
        </w:tc>
      </w:tr>
      <w:tr w:rsidR="00B4404D" w:rsidRPr="00E9699B" w14:paraId="065AE130" w14:textId="77777777" w:rsidTr="006E2647">
        <w:tc>
          <w:tcPr>
            <w:tcW w:w="1525" w:type="dxa"/>
          </w:tcPr>
          <w:p w14:paraId="18362222" w14:textId="477C1AF1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K157434.1</w:t>
            </w:r>
          </w:p>
        </w:tc>
        <w:tc>
          <w:tcPr>
            <w:tcW w:w="3227" w:type="dxa"/>
          </w:tcPr>
          <w:p w14:paraId="6FC8230D" w14:textId="66433239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1E7F65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BF5AC78" w14:textId="55654BC5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4AE67672" w14:textId="0DFA880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12169DE6" w14:textId="77777777" w:rsidTr="006E2647">
        <w:tc>
          <w:tcPr>
            <w:tcW w:w="1525" w:type="dxa"/>
          </w:tcPr>
          <w:p w14:paraId="2BE65344" w14:textId="5EA6BC25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K188792.1</w:t>
            </w:r>
          </w:p>
        </w:tc>
        <w:tc>
          <w:tcPr>
            <w:tcW w:w="3227" w:type="dxa"/>
          </w:tcPr>
          <w:p w14:paraId="3E1520C2" w14:textId="5DF1F55B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1E7F65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B969023" w14:textId="1369A2B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6A246A80" w14:textId="00B8F96E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4404D" w:rsidRPr="00E9699B" w14:paraId="7494EDC2" w14:textId="77777777" w:rsidTr="006E2647">
        <w:tc>
          <w:tcPr>
            <w:tcW w:w="1525" w:type="dxa"/>
          </w:tcPr>
          <w:p w14:paraId="27FDB802" w14:textId="2E487B7C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40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4B88E17E" w14:textId="229B5643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D3F8486" w14:textId="5808260D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pal</w:t>
            </w:r>
          </w:p>
        </w:tc>
        <w:tc>
          <w:tcPr>
            <w:tcW w:w="3023" w:type="dxa"/>
          </w:tcPr>
          <w:p w14:paraId="68CBFC24" w14:textId="2182D25A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61E46A0D" w14:textId="77777777" w:rsidTr="006E2647">
        <w:tc>
          <w:tcPr>
            <w:tcW w:w="1525" w:type="dxa"/>
          </w:tcPr>
          <w:p w14:paraId="3ADD9737" w14:textId="2DB618F1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41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61FEE136" w14:textId="2412DA3E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A12B25B" w14:textId="1DD5AFA0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15D45">
              <w:rPr>
                <w:rFonts w:ascii="Arial" w:hAnsi="Arial" w:cs="Arial"/>
                <w:sz w:val="22"/>
                <w:szCs w:val="22"/>
              </w:rPr>
              <w:t>Nepal</w:t>
            </w:r>
          </w:p>
        </w:tc>
        <w:tc>
          <w:tcPr>
            <w:tcW w:w="3023" w:type="dxa"/>
          </w:tcPr>
          <w:p w14:paraId="0A510974" w14:textId="2B828113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2F537B3B" w14:textId="77777777" w:rsidTr="006E2647">
        <w:tc>
          <w:tcPr>
            <w:tcW w:w="1525" w:type="dxa"/>
          </w:tcPr>
          <w:p w14:paraId="3D060C5F" w14:textId="3DE7A7AC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42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2C1579B2" w14:textId="297FCCEE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EEA6BB1" w14:textId="50830FD2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15D45">
              <w:rPr>
                <w:rFonts w:ascii="Arial" w:hAnsi="Arial" w:cs="Arial"/>
                <w:sz w:val="22"/>
                <w:szCs w:val="22"/>
              </w:rPr>
              <w:t>Nepal</w:t>
            </w:r>
          </w:p>
        </w:tc>
        <w:tc>
          <w:tcPr>
            <w:tcW w:w="3023" w:type="dxa"/>
          </w:tcPr>
          <w:p w14:paraId="123250D3" w14:textId="36DBA579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6C5BA028" w14:textId="77777777" w:rsidTr="006E2647">
        <w:tc>
          <w:tcPr>
            <w:tcW w:w="1525" w:type="dxa"/>
          </w:tcPr>
          <w:p w14:paraId="62044AC1" w14:textId="7B184E51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43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59B4B297" w14:textId="2530B6B8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4343AF4" w14:textId="6B89B81B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15D45">
              <w:rPr>
                <w:rFonts w:ascii="Arial" w:hAnsi="Arial" w:cs="Arial"/>
                <w:sz w:val="22"/>
                <w:szCs w:val="22"/>
              </w:rPr>
              <w:t>Nepal</w:t>
            </w:r>
          </w:p>
        </w:tc>
        <w:tc>
          <w:tcPr>
            <w:tcW w:w="3023" w:type="dxa"/>
          </w:tcPr>
          <w:p w14:paraId="62C64BED" w14:textId="5C11580F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24B28255" w14:textId="77777777" w:rsidTr="006E2647">
        <w:tc>
          <w:tcPr>
            <w:tcW w:w="1525" w:type="dxa"/>
          </w:tcPr>
          <w:p w14:paraId="40F0344E" w14:textId="6E817BA6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44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5A135F57" w14:textId="14F9A8BE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343D5FA1" w14:textId="38677021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D15D45">
              <w:rPr>
                <w:rFonts w:ascii="Arial" w:hAnsi="Arial" w:cs="Arial"/>
                <w:sz w:val="22"/>
                <w:szCs w:val="22"/>
              </w:rPr>
              <w:t>Nepal</w:t>
            </w:r>
          </w:p>
        </w:tc>
        <w:tc>
          <w:tcPr>
            <w:tcW w:w="3023" w:type="dxa"/>
          </w:tcPr>
          <w:p w14:paraId="318A60DB" w14:textId="47DDD187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1E95255F" w14:textId="77777777" w:rsidTr="006E2647">
        <w:tc>
          <w:tcPr>
            <w:tcW w:w="1525" w:type="dxa"/>
          </w:tcPr>
          <w:p w14:paraId="09E40223" w14:textId="787183D1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45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B329C3C" w14:textId="3D98FF31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2FA06105" w14:textId="023743F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36B6D1A3" w14:textId="5E12DF05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57F7C67B" w14:textId="77777777" w:rsidTr="006E2647">
        <w:tc>
          <w:tcPr>
            <w:tcW w:w="1525" w:type="dxa"/>
          </w:tcPr>
          <w:p w14:paraId="61E17CCF" w14:textId="35DAD426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46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227DF83A" w14:textId="20CB8F08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5A8998B" w14:textId="3BC8D2B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4017467C" w14:textId="4BE83246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171A186B" w14:textId="77777777" w:rsidTr="006E2647">
        <w:tc>
          <w:tcPr>
            <w:tcW w:w="1525" w:type="dxa"/>
          </w:tcPr>
          <w:p w14:paraId="7A555D13" w14:textId="27098CF3" w:rsidR="00B4404D" w:rsidRPr="006E2647" w:rsidRDefault="00B4404D" w:rsidP="006E26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R165747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37E0AA6C" w14:textId="78B0024C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0F6C946" w14:textId="3FBF506A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56946CAD" w14:textId="353C528C" w:rsidR="00B4404D" w:rsidRPr="00E9699B" w:rsidRDefault="00B4404D" w:rsidP="006E264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6B6F013E" w14:textId="77777777" w:rsidTr="006E2647">
        <w:tc>
          <w:tcPr>
            <w:tcW w:w="1525" w:type="dxa"/>
          </w:tcPr>
          <w:p w14:paraId="29DE614A" w14:textId="34710345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48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5347137F" w14:textId="1761C7EC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8C3D124" w14:textId="238D6C1C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3B3B4265" w14:textId="5B20770D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09462687" w14:textId="77777777" w:rsidTr="006E2647">
        <w:tc>
          <w:tcPr>
            <w:tcW w:w="1525" w:type="dxa"/>
          </w:tcPr>
          <w:p w14:paraId="0AC2AE4A" w14:textId="6E97425C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49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69A51569" w14:textId="5FF05D60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7D3356C0" w14:textId="2B9620CC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3593FC63" w14:textId="5AB716AE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42384793" w14:textId="77777777" w:rsidTr="006E2647">
        <w:tc>
          <w:tcPr>
            <w:tcW w:w="1525" w:type="dxa"/>
          </w:tcPr>
          <w:p w14:paraId="72332569" w14:textId="3BD9AA86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50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2F2F33B8" w14:textId="2AD718E2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0DFD603" w14:textId="40BF6FCD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66220575" w14:textId="6F63CE04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0E7FCF6A" w14:textId="77777777" w:rsidTr="006E2647">
        <w:tc>
          <w:tcPr>
            <w:tcW w:w="1525" w:type="dxa"/>
          </w:tcPr>
          <w:p w14:paraId="15080668" w14:textId="286FAE1F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51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6FEA7143" w14:textId="69ADA207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1007FAFF" w14:textId="0C5BE62D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1D34D298" w14:textId="7A5FBA2D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5DE0ACF0" w14:textId="77777777" w:rsidTr="006E2647">
        <w:tc>
          <w:tcPr>
            <w:tcW w:w="1525" w:type="dxa"/>
          </w:tcPr>
          <w:p w14:paraId="64BA69FF" w14:textId="5F77B420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52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5E814F53" w14:textId="070AE54F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21CD0E60" w14:textId="02C579CB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52AD4FF1" w14:textId="20053183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6ACBD17D" w14:textId="77777777" w:rsidTr="006E2647">
        <w:tc>
          <w:tcPr>
            <w:tcW w:w="1525" w:type="dxa"/>
          </w:tcPr>
          <w:p w14:paraId="0D73A7F4" w14:textId="0E4619CD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53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28FEE71A" w14:textId="7000DD44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5F49168" w14:textId="57035419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227B2F21" w14:textId="5BBE4081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1311B3A1" w14:textId="77777777" w:rsidTr="006E2647">
        <w:tc>
          <w:tcPr>
            <w:tcW w:w="1525" w:type="dxa"/>
          </w:tcPr>
          <w:p w14:paraId="66361F57" w14:textId="32588FB6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54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455D46E3" w14:textId="2318681B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26755D17" w14:textId="1A784AAA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7F810109" w14:textId="717C6E08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30AC2706" w14:textId="77777777" w:rsidTr="006E2647">
        <w:tc>
          <w:tcPr>
            <w:tcW w:w="1525" w:type="dxa"/>
          </w:tcPr>
          <w:p w14:paraId="318068D5" w14:textId="0A8E027A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55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264290AB" w14:textId="64F6D4A8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2B4A911" w14:textId="4E6B828C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47C6CCD0" w14:textId="6B86381C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178D7A0F" w14:textId="77777777" w:rsidTr="006E2647">
        <w:tc>
          <w:tcPr>
            <w:tcW w:w="1525" w:type="dxa"/>
          </w:tcPr>
          <w:p w14:paraId="35765CCA" w14:textId="0501AF22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56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18D27EC9" w14:textId="7AEEA8BC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E56B0D8" w14:textId="2600F912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3ECB47C7" w14:textId="142A5786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0D08AC59" w14:textId="77777777" w:rsidTr="006E2647">
        <w:tc>
          <w:tcPr>
            <w:tcW w:w="1525" w:type="dxa"/>
          </w:tcPr>
          <w:p w14:paraId="77CB0A6B" w14:textId="2CA8504B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57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435BA7ED" w14:textId="17614087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2E460F15" w14:textId="42EC4022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50BD6641" w14:textId="504EFE77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7154A38A" w14:textId="77777777" w:rsidTr="006E2647">
        <w:tc>
          <w:tcPr>
            <w:tcW w:w="1525" w:type="dxa"/>
          </w:tcPr>
          <w:p w14:paraId="1E493799" w14:textId="501D15C7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58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79E69D67" w14:textId="5F8D8CFC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1F317ACC" w14:textId="7E818C23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484099AF" w14:textId="10656E93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1695EB87" w14:textId="77777777" w:rsidTr="006E2647">
        <w:tc>
          <w:tcPr>
            <w:tcW w:w="1525" w:type="dxa"/>
          </w:tcPr>
          <w:p w14:paraId="3BE9C5F0" w14:textId="06D9468B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59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125B6720" w14:textId="6643FDB0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78FEF6B" w14:textId="0FB6C82B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47E0CFEF" w14:textId="4A68B5D6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772F2E99" w14:textId="77777777" w:rsidTr="006E2647">
        <w:tc>
          <w:tcPr>
            <w:tcW w:w="1525" w:type="dxa"/>
          </w:tcPr>
          <w:p w14:paraId="3B3244DB" w14:textId="5873EE67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60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128849F9" w14:textId="0E2F70D2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118A82B8" w14:textId="40DD2781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09C5753C" w14:textId="0AFB2A78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13241594" w14:textId="77777777" w:rsidTr="006E2647">
        <w:tc>
          <w:tcPr>
            <w:tcW w:w="1525" w:type="dxa"/>
          </w:tcPr>
          <w:p w14:paraId="57B63945" w14:textId="728DD030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61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4C00228" w14:textId="1516263A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51F7632" w14:textId="629B31BC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330648D0" w14:textId="22B09024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75AC7F5B" w14:textId="77777777" w:rsidTr="006E2647">
        <w:tc>
          <w:tcPr>
            <w:tcW w:w="1525" w:type="dxa"/>
          </w:tcPr>
          <w:p w14:paraId="6DC067FD" w14:textId="4578BB6C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62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9624A1A" w14:textId="49AF4698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1AC17E38" w14:textId="3DDBF0FB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0C13FBB8" w14:textId="7C709CE6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154957BD" w14:textId="77777777" w:rsidTr="006E2647">
        <w:tc>
          <w:tcPr>
            <w:tcW w:w="1525" w:type="dxa"/>
          </w:tcPr>
          <w:p w14:paraId="5CB4F9AE" w14:textId="43BAECFC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63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25DB7D53" w14:textId="64B16D25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7063AF51" w14:textId="0E12A4BC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3B49B248" w14:textId="34C8F0A1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5DCB0239" w14:textId="77777777" w:rsidTr="006E2647">
        <w:tc>
          <w:tcPr>
            <w:tcW w:w="1525" w:type="dxa"/>
          </w:tcPr>
          <w:p w14:paraId="5EB21932" w14:textId="752255B6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64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717D89B3" w14:textId="54548D36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78187F80" w14:textId="662637B4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5EE04BDB" w14:textId="597AD110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3E4D5AD6" w14:textId="77777777" w:rsidTr="006E2647">
        <w:tc>
          <w:tcPr>
            <w:tcW w:w="1525" w:type="dxa"/>
          </w:tcPr>
          <w:p w14:paraId="5C0D2219" w14:textId="413F22F9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65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7EE20AE5" w14:textId="15144052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0C8F006" w14:textId="6C20C5DE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77ACE154" w14:textId="6A4E68CE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576EDBDD" w14:textId="77777777" w:rsidTr="006E2647">
        <w:tc>
          <w:tcPr>
            <w:tcW w:w="1525" w:type="dxa"/>
          </w:tcPr>
          <w:p w14:paraId="477912C0" w14:textId="2E2D8E0A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66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AD12CAA" w14:textId="7543EB0D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15AB323A" w14:textId="30BF010E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63B2A4F3" w14:textId="2CAFD1C4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23DBCF44" w14:textId="77777777" w:rsidTr="006E2647">
        <w:tc>
          <w:tcPr>
            <w:tcW w:w="1525" w:type="dxa"/>
          </w:tcPr>
          <w:p w14:paraId="23790923" w14:textId="24AED879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67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75604BDE" w14:textId="008805F3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A4B80C8" w14:textId="557C0E6D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0D983953" w14:textId="72D5CFAE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11662365" w14:textId="77777777" w:rsidTr="006E2647">
        <w:tc>
          <w:tcPr>
            <w:tcW w:w="1525" w:type="dxa"/>
          </w:tcPr>
          <w:p w14:paraId="19D525ED" w14:textId="62B34E55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68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211CBC22" w14:textId="7296D58F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66A1F51" w14:textId="4F8BB474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104064C2" w14:textId="54E92459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34917C02" w14:textId="77777777" w:rsidTr="006E2647">
        <w:tc>
          <w:tcPr>
            <w:tcW w:w="1525" w:type="dxa"/>
          </w:tcPr>
          <w:p w14:paraId="0C8889DB" w14:textId="13D0EB72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69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6D1D4C6E" w14:textId="05C504C2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180A08CE" w14:textId="256829FE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54008F97" w14:textId="66EC221F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2177DB02" w14:textId="77777777" w:rsidTr="006E2647">
        <w:tc>
          <w:tcPr>
            <w:tcW w:w="1525" w:type="dxa"/>
          </w:tcPr>
          <w:p w14:paraId="1D88EBDE" w14:textId="50E542B7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70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28CD6164" w14:textId="42701068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A1E0694" w14:textId="04A272B6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1CEF4006" w14:textId="06FE53C6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2E79F65F" w14:textId="77777777" w:rsidTr="006E2647">
        <w:tc>
          <w:tcPr>
            <w:tcW w:w="1525" w:type="dxa"/>
          </w:tcPr>
          <w:p w14:paraId="68294757" w14:textId="063D3935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71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12A2D2DD" w14:textId="487AF19B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B801E3D" w14:textId="4D0A46F1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4D14B53E" w14:textId="0F5F6735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4BC9BB9D" w14:textId="77777777" w:rsidTr="006E2647">
        <w:tc>
          <w:tcPr>
            <w:tcW w:w="1525" w:type="dxa"/>
          </w:tcPr>
          <w:p w14:paraId="1429777C" w14:textId="75C847BE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72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15D988D8" w14:textId="4FB7595E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563942B" w14:textId="4F16A476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68381D52" w14:textId="27DA2DFB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417F430D" w14:textId="77777777" w:rsidTr="006E2647">
        <w:tc>
          <w:tcPr>
            <w:tcW w:w="1525" w:type="dxa"/>
          </w:tcPr>
          <w:p w14:paraId="68F44CC8" w14:textId="1F754BA5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73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7F3288B7" w14:textId="6460008B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0B3E28B" w14:textId="2AEDACD7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2006D753" w14:textId="2861349C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1A840576" w14:textId="77777777" w:rsidTr="006E2647">
        <w:tc>
          <w:tcPr>
            <w:tcW w:w="1525" w:type="dxa"/>
          </w:tcPr>
          <w:p w14:paraId="1AF562E6" w14:textId="71E3CA16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74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52DFCB2C" w14:textId="47443F8D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E824AF9" w14:textId="58C4E8DD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17831331" w14:textId="7A008011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428B2E0C" w14:textId="77777777" w:rsidTr="006E2647">
        <w:tc>
          <w:tcPr>
            <w:tcW w:w="1525" w:type="dxa"/>
          </w:tcPr>
          <w:p w14:paraId="5ACDBDDE" w14:textId="4ACCA354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75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21F9DC66" w14:textId="172A5BC4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988EB02" w14:textId="13243B08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64AC56CF" w14:textId="4CFF6EBF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68026483" w14:textId="77777777" w:rsidTr="006E2647">
        <w:tc>
          <w:tcPr>
            <w:tcW w:w="1525" w:type="dxa"/>
          </w:tcPr>
          <w:p w14:paraId="101072C9" w14:textId="27A2B8BD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76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62103D65" w14:textId="441DBFCE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24102442" w14:textId="6C62AEBD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1A4BC647" w14:textId="5DFA7E50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4E45E5DE" w14:textId="77777777" w:rsidTr="006E2647">
        <w:tc>
          <w:tcPr>
            <w:tcW w:w="1525" w:type="dxa"/>
          </w:tcPr>
          <w:p w14:paraId="401FFAB9" w14:textId="289601BB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77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25E253AA" w14:textId="44175089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76B06D08" w14:textId="4786B9A7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6953C8A9" w14:textId="3F001C92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2E6AA905" w14:textId="77777777" w:rsidTr="006E2647">
        <w:tc>
          <w:tcPr>
            <w:tcW w:w="1525" w:type="dxa"/>
          </w:tcPr>
          <w:p w14:paraId="4C687415" w14:textId="1DCD18F6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78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5E3A1C0C" w14:textId="5FA772D0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7652F111" w14:textId="4B01AE03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66F70AEA" w14:textId="5BBB9A24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5455FABE" w14:textId="77777777" w:rsidTr="006E2647">
        <w:tc>
          <w:tcPr>
            <w:tcW w:w="1525" w:type="dxa"/>
          </w:tcPr>
          <w:p w14:paraId="74754A17" w14:textId="6043476B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79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52A842F3" w14:textId="3716D93E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1C1D4204" w14:textId="3FBD6C50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297A4FD9" w14:textId="1C40E728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0EA00152" w14:textId="77777777" w:rsidTr="006E2647">
        <w:tc>
          <w:tcPr>
            <w:tcW w:w="1525" w:type="dxa"/>
          </w:tcPr>
          <w:p w14:paraId="33F991C2" w14:textId="1017BA9A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80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8598743" w14:textId="3E797ED0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DA6C943" w14:textId="459F406A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32840AD3" w14:textId="34E3F232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11C418E7" w14:textId="77777777" w:rsidTr="006E2647">
        <w:tc>
          <w:tcPr>
            <w:tcW w:w="1525" w:type="dxa"/>
          </w:tcPr>
          <w:p w14:paraId="23D6F75A" w14:textId="795E5A8B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81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08DBF30B" w14:textId="14EA9818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79079B13" w14:textId="60EDCCA1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33D51CF1" w14:textId="54A492CA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4130EC3D" w14:textId="77777777" w:rsidTr="006E2647">
        <w:tc>
          <w:tcPr>
            <w:tcW w:w="1525" w:type="dxa"/>
          </w:tcPr>
          <w:p w14:paraId="50428B76" w14:textId="33C473F8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82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23ED2023" w14:textId="346984BD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AF69244" w14:textId="1C1540C4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40561358" w14:textId="3560EB01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1E541B11" w14:textId="77777777" w:rsidTr="006E2647">
        <w:tc>
          <w:tcPr>
            <w:tcW w:w="1525" w:type="dxa"/>
          </w:tcPr>
          <w:p w14:paraId="2AA39304" w14:textId="12A1B31C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83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604BCA08" w14:textId="075A1F4A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6927CFB" w14:textId="685AEB5F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4CD18E7C" w14:textId="5EF3F9E6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748B440B" w14:textId="77777777" w:rsidTr="006E2647">
        <w:tc>
          <w:tcPr>
            <w:tcW w:w="1525" w:type="dxa"/>
          </w:tcPr>
          <w:p w14:paraId="392C3212" w14:textId="6060ED9F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84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6F89A4D8" w14:textId="3C97103A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E85D72D" w14:textId="2F93DB2D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C47F82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3023" w:type="dxa"/>
          </w:tcPr>
          <w:p w14:paraId="3F9C919F" w14:textId="430C6829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4AE52BA2" w14:textId="77777777" w:rsidTr="006E2647">
        <w:tc>
          <w:tcPr>
            <w:tcW w:w="1525" w:type="dxa"/>
          </w:tcPr>
          <w:p w14:paraId="23E262E7" w14:textId="0188CC4D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85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3EF902B2" w14:textId="03A38224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71E94B24" w14:textId="331846CF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zbekistan</w:t>
            </w:r>
          </w:p>
        </w:tc>
        <w:tc>
          <w:tcPr>
            <w:tcW w:w="3023" w:type="dxa"/>
          </w:tcPr>
          <w:p w14:paraId="1DF4942C" w14:textId="3D20B4FC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446754BA" w14:textId="77777777" w:rsidTr="006E2647">
        <w:tc>
          <w:tcPr>
            <w:tcW w:w="1525" w:type="dxa"/>
          </w:tcPr>
          <w:p w14:paraId="2D55892D" w14:textId="781249C9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86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457C3C5E" w14:textId="1FFD6037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A24C4C1" w14:textId="5CC5F65D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723C0C">
              <w:rPr>
                <w:rFonts w:ascii="Arial" w:hAnsi="Arial" w:cs="Arial"/>
                <w:sz w:val="22"/>
                <w:szCs w:val="22"/>
              </w:rPr>
              <w:t>Uzbekistan</w:t>
            </w:r>
          </w:p>
        </w:tc>
        <w:tc>
          <w:tcPr>
            <w:tcW w:w="3023" w:type="dxa"/>
          </w:tcPr>
          <w:p w14:paraId="7F9CFB73" w14:textId="75E4753E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B4404D" w:rsidRPr="00E9699B" w14:paraId="2DBD386E" w14:textId="77777777" w:rsidTr="006E2647">
        <w:tc>
          <w:tcPr>
            <w:tcW w:w="1525" w:type="dxa"/>
          </w:tcPr>
          <w:p w14:paraId="4F6E9449" w14:textId="70A59D7A" w:rsidR="00B4404D" w:rsidRPr="007A64E3" w:rsidRDefault="00B4404D" w:rsidP="007A64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65787.1</w:t>
            </w:r>
            <w:r w:rsidR="00A807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27" w:type="dxa"/>
          </w:tcPr>
          <w:p w14:paraId="603B8464" w14:textId="5440B0E6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6652E24B" w14:textId="38C7BFFA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r w:rsidRPr="00723C0C">
              <w:rPr>
                <w:rFonts w:ascii="Arial" w:hAnsi="Arial" w:cs="Arial"/>
                <w:sz w:val="22"/>
                <w:szCs w:val="22"/>
              </w:rPr>
              <w:t>Uzbekistan</w:t>
            </w:r>
          </w:p>
        </w:tc>
        <w:tc>
          <w:tcPr>
            <w:tcW w:w="3023" w:type="dxa"/>
          </w:tcPr>
          <w:p w14:paraId="14C03BA7" w14:textId="02E003AA" w:rsidR="00B4404D" w:rsidRPr="00E9699B" w:rsidRDefault="00B4404D" w:rsidP="007A64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54B9">
              <w:rPr>
                <w:rFonts w:ascii="Arial" w:hAnsi="Arial" w:cs="Arial"/>
                <w:sz w:val="22"/>
                <w:szCs w:val="22"/>
              </w:rPr>
              <w:t>Namin</w:t>
            </w:r>
            <w:proofErr w:type="spellEnd"/>
            <w:r w:rsidRPr="00E254B9">
              <w:rPr>
                <w:rFonts w:ascii="Arial" w:hAnsi="Arial" w:cs="Arial"/>
                <w:sz w:val="22"/>
                <w:szCs w:val="22"/>
              </w:rPr>
              <w:t xml:space="preserve"> et al. 2024</w:t>
            </w:r>
          </w:p>
        </w:tc>
      </w:tr>
      <w:tr w:rsidR="002E39A6" w:rsidRPr="00E9699B" w14:paraId="2EDB545D" w14:textId="77777777" w:rsidTr="006E2647">
        <w:tc>
          <w:tcPr>
            <w:tcW w:w="1525" w:type="dxa"/>
          </w:tcPr>
          <w:p w14:paraId="24D0CA62" w14:textId="55CC972D" w:rsidR="002E39A6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400173.1</w:t>
            </w:r>
          </w:p>
        </w:tc>
        <w:tc>
          <w:tcPr>
            <w:tcW w:w="3227" w:type="dxa"/>
          </w:tcPr>
          <w:p w14:paraId="78F0D0C3" w14:textId="1D7C6ADE" w:rsidR="002E39A6" w:rsidRPr="00BB6284" w:rsidRDefault="002E39A6" w:rsidP="002E39A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B6284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985CDC3" w14:textId="05878656" w:rsidR="002E39A6" w:rsidRPr="00723C0C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na</w:t>
            </w:r>
          </w:p>
        </w:tc>
        <w:tc>
          <w:tcPr>
            <w:tcW w:w="3023" w:type="dxa"/>
          </w:tcPr>
          <w:p w14:paraId="2D3394AC" w14:textId="2D65F16B" w:rsidR="002E39A6" w:rsidRPr="00E254B9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Projec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RJNA343868</w:t>
            </w:r>
          </w:p>
        </w:tc>
      </w:tr>
      <w:tr w:rsidR="002E39A6" w:rsidRPr="00E9699B" w14:paraId="6D3238D6" w14:textId="77777777" w:rsidTr="006E2647">
        <w:tc>
          <w:tcPr>
            <w:tcW w:w="1525" w:type="dxa"/>
          </w:tcPr>
          <w:p w14:paraId="56989688" w14:textId="03C42316" w:rsidR="002E39A6" w:rsidRPr="007A64E3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488780.1</w:t>
            </w:r>
          </w:p>
        </w:tc>
        <w:tc>
          <w:tcPr>
            <w:tcW w:w="3227" w:type="dxa"/>
          </w:tcPr>
          <w:p w14:paraId="36D3C7A2" w14:textId="3125D9AE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6052BA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759E5EBA" w14:textId="2ABB2786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57A4ED58" w14:textId="26428D60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2E39A6" w:rsidRPr="00E9699B" w14:paraId="0805A20D" w14:textId="77777777" w:rsidTr="006E2647">
        <w:tc>
          <w:tcPr>
            <w:tcW w:w="1525" w:type="dxa"/>
          </w:tcPr>
          <w:p w14:paraId="287189A2" w14:textId="5D4C0ACA" w:rsidR="002E39A6" w:rsidRPr="007A64E3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965215.1</w:t>
            </w:r>
          </w:p>
        </w:tc>
        <w:tc>
          <w:tcPr>
            <w:tcW w:w="3227" w:type="dxa"/>
          </w:tcPr>
          <w:p w14:paraId="26B9DA9A" w14:textId="3E354DED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6052BA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3041C1D" w14:textId="4DA7CDD8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ussia</w:t>
            </w:r>
          </w:p>
        </w:tc>
        <w:tc>
          <w:tcPr>
            <w:tcW w:w="3023" w:type="dxa"/>
          </w:tcPr>
          <w:p w14:paraId="0FB75A08" w14:textId="7DB88356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andorf et al. 2025</w:t>
            </w:r>
          </w:p>
        </w:tc>
      </w:tr>
      <w:tr w:rsidR="002E39A6" w:rsidRPr="00E9699B" w14:paraId="34127198" w14:textId="77777777" w:rsidTr="006E2647">
        <w:tc>
          <w:tcPr>
            <w:tcW w:w="1525" w:type="dxa"/>
          </w:tcPr>
          <w:p w14:paraId="7EF83F2A" w14:textId="74719451" w:rsidR="002E39A6" w:rsidRPr="007A64E3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Q049741.1</w:t>
            </w:r>
          </w:p>
        </w:tc>
        <w:tc>
          <w:tcPr>
            <w:tcW w:w="3227" w:type="dxa"/>
          </w:tcPr>
          <w:p w14:paraId="149C1E21" w14:textId="605A4F23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6052BA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43C92CF" w14:textId="6409FD8F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orgia</w:t>
            </w:r>
          </w:p>
        </w:tc>
        <w:tc>
          <w:tcPr>
            <w:tcW w:w="3023" w:type="dxa"/>
          </w:tcPr>
          <w:p w14:paraId="62D8D93A" w14:textId="3E0B4D10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anashia et al. 2024</w:t>
            </w:r>
          </w:p>
        </w:tc>
      </w:tr>
      <w:tr w:rsidR="002E39A6" w:rsidRPr="00E9699B" w14:paraId="367DB596" w14:textId="77777777" w:rsidTr="006E2647">
        <w:tc>
          <w:tcPr>
            <w:tcW w:w="1525" w:type="dxa"/>
          </w:tcPr>
          <w:p w14:paraId="1991CA67" w14:textId="314CD82C" w:rsidR="002E39A6" w:rsidRPr="007A64E3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Q455194.1</w:t>
            </w:r>
          </w:p>
        </w:tc>
        <w:tc>
          <w:tcPr>
            <w:tcW w:w="3227" w:type="dxa"/>
          </w:tcPr>
          <w:p w14:paraId="090E8280" w14:textId="6D3D5068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6052BA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0CB11B01" w14:textId="6B5C8C80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zbekistan</w:t>
            </w:r>
          </w:p>
        </w:tc>
        <w:tc>
          <w:tcPr>
            <w:tcW w:w="3023" w:type="dxa"/>
          </w:tcPr>
          <w:p w14:paraId="0165B92D" w14:textId="4BD2B9D4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2E39A6" w:rsidRPr="00E9699B" w14:paraId="559BA31F" w14:textId="77777777" w:rsidTr="006E2647">
        <w:tc>
          <w:tcPr>
            <w:tcW w:w="1525" w:type="dxa"/>
          </w:tcPr>
          <w:p w14:paraId="248A4F9E" w14:textId="3E3DCEF1" w:rsidR="002E39A6" w:rsidRPr="007A64E3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X136173.1</w:t>
            </w:r>
          </w:p>
        </w:tc>
        <w:tc>
          <w:tcPr>
            <w:tcW w:w="3227" w:type="dxa"/>
          </w:tcPr>
          <w:p w14:paraId="691D32F8" w14:textId="74097187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6052BA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20393461" w14:textId="48A7604A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zbekistan</w:t>
            </w:r>
          </w:p>
        </w:tc>
        <w:tc>
          <w:tcPr>
            <w:tcW w:w="3023" w:type="dxa"/>
          </w:tcPr>
          <w:p w14:paraId="4D9B3060" w14:textId="3B5556F1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F158DC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2E39A6" w:rsidRPr="00E9699B" w14:paraId="1F1ECB26" w14:textId="77777777" w:rsidTr="006E2647">
        <w:tc>
          <w:tcPr>
            <w:tcW w:w="1525" w:type="dxa"/>
          </w:tcPr>
          <w:p w14:paraId="59F57F25" w14:textId="02C5DB38" w:rsidR="002E39A6" w:rsidRPr="007A64E3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X136174.1</w:t>
            </w:r>
          </w:p>
        </w:tc>
        <w:tc>
          <w:tcPr>
            <w:tcW w:w="3227" w:type="dxa"/>
          </w:tcPr>
          <w:p w14:paraId="3A1B9C49" w14:textId="35B55594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6052BA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047814C" w14:textId="211C4791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zbekistan</w:t>
            </w:r>
          </w:p>
        </w:tc>
        <w:tc>
          <w:tcPr>
            <w:tcW w:w="3023" w:type="dxa"/>
          </w:tcPr>
          <w:p w14:paraId="62382636" w14:textId="6F69F217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F158DC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2E39A6" w:rsidRPr="00E9699B" w14:paraId="4EF986EC" w14:textId="77777777" w:rsidTr="006E2647">
        <w:tc>
          <w:tcPr>
            <w:tcW w:w="1525" w:type="dxa"/>
          </w:tcPr>
          <w:p w14:paraId="1D0D42BF" w14:textId="1FD83799" w:rsidR="002E39A6" w:rsidRPr="007A64E3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X136176.1</w:t>
            </w:r>
          </w:p>
        </w:tc>
        <w:tc>
          <w:tcPr>
            <w:tcW w:w="3227" w:type="dxa"/>
          </w:tcPr>
          <w:p w14:paraId="20C653D5" w14:textId="6B9259A0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6052BA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738ADFED" w14:textId="5DC2755E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zbekistan</w:t>
            </w:r>
          </w:p>
        </w:tc>
        <w:tc>
          <w:tcPr>
            <w:tcW w:w="3023" w:type="dxa"/>
          </w:tcPr>
          <w:p w14:paraId="31BD873A" w14:textId="6D67815D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F158DC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2E39A6" w:rsidRPr="00E9699B" w14:paraId="434735BE" w14:textId="77777777" w:rsidTr="006E2647">
        <w:tc>
          <w:tcPr>
            <w:tcW w:w="1525" w:type="dxa"/>
          </w:tcPr>
          <w:p w14:paraId="5011B114" w14:textId="0019D890" w:rsidR="002E39A6" w:rsidRPr="007A64E3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X136177.1</w:t>
            </w:r>
          </w:p>
        </w:tc>
        <w:tc>
          <w:tcPr>
            <w:tcW w:w="3227" w:type="dxa"/>
          </w:tcPr>
          <w:p w14:paraId="51C31B9D" w14:textId="601C00D6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6052BA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45073D96" w14:textId="499CEA6B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zbekistan</w:t>
            </w:r>
          </w:p>
        </w:tc>
        <w:tc>
          <w:tcPr>
            <w:tcW w:w="3023" w:type="dxa"/>
          </w:tcPr>
          <w:p w14:paraId="41D27E61" w14:textId="799526DF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F158DC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2E39A6" w:rsidRPr="00E9699B" w14:paraId="6C7B8122" w14:textId="77777777" w:rsidTr="006E2647">
        <w:tc>
          <w:tcPr>
            <w:tcW w:w="1525" w:type="dxa"/>
          </w:tcPr>
          <w:p w14:paraId="0C87F080" w14:textId="4B72CAEF" w:rsidR="002E39A6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X136552.1</w:t>
            </w:r>
          </w:p>
        </w:tc>
        <w:tc>
          <w:tcPr>
            <w:tcW w:w="3227" w:type="dxa"/>
          </w:tcPr>
          <w:p w14:paraId="56221C2A" w14:textId="6932B1D4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6052BA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759F63E7" w14:textId="34589CC9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zbekistan</w:t>
            </w:r>
          </w:p>
        </w:tc>
        <w:tc>
          <w:tcPr>
            <w:tcW w:w="3023" w:type="dxa"/>
          </w:tcPr>
          <w:p w14:paraId="7EC87D4A" w14:textId="3F562BC3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F158DC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2E39A6" w:rsidRPr="00E9699B" w14:paraId="11D8F0C9" w14:textId="77777777" w:rsidTr="006E2647">
        <w:tc>
          <w:tcPr>
            <w:tcW w:w="1525" w:type="dxa"/>
          </w:tcPr>
          <w:p w14:paraId="44DCC3D2" w14:textId="27737B83" w:rsidR="002E39A6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X136553.1</w:t>
            </w:r>
          </w:p>
        </w:tc>
        <w:tc>
          <w:tcPr>
            <w:tcW w:w="3227" w:type="dxa"/>
          </w:tcPr>
          <w:p w14:paraId="64511738" w14:textId="4539D714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6052BA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15F4A792" w14:textId="3FC071E8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zbekistan</w:t>
            </w:r>
          </w:p>
        </w:tc>
        <w:tc>
          <w:tcPr>
            <w:tcW w:w="3023" w:type="dxa"/>
          </w:tcPr>
          <w:p w14:paraId="65CD58EA" w14:textId="7B384E5F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F158DC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2E39A6" w:rsidRPr="00E9699B" w14:paraId="29E4B7E0" w14:textId="77777777" w:rsidTr="006E2647">
        <w:tc>
          <w:tcPr>
            <w:tcW w:w="1525" w:type="dxa"/>
          </w:tcPr>
          <w:p w14:paraId="48289014" w14:textId="036C94E3" w:rsidR="002E39A6" w:rsidRDefault="002E39A6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X136554.1</w:t>
            </w:r>
          </w:p>
        </w:tc>
        <w:tc>
          <w:tcPr>
            <w:tcW w:w="3227" w:type="dxa"/>
          </w:tcPr>
          <w:p w14:paraId="572C3D56" w14:textId="2FBDBF63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6052BA">
              <w:rPr>
                <w:rFonts w:ascii="Arial" w:hAnsi="Arial" w:cs="Arial"/>
                <w:i/>
                <w:iCs/>
                <w:sz w:val="22"/>
                <w:szCs w:val="22"/>
              </w:rPr>
              <w:t>Tropilaelaps mercedesae</w:t>
            </w:r>
          </w:p>
        </w:tc>
        <w:tc>
          <w:tcPr>
            <w:tcW w:w="1670" w:type="dxa"/>
          </w:tcPr>
          <w:p w14:paraId="5739DF90" w14:textId="22F2FD5B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zbekistan</w:t>
            </w:r>
          </w:p>
        </w:tc>
        <w:tc>
          <w:tcPr>
            <w:tcW w:w="3023" w:type="dxa"/>
          </w:tcPr>
          <w:p w14:paraId="6242708D" w14:textId="770DA529" w:rsidR="002E39A6" w:rsidRPr="00E9699B" w:rsidRDefault="002E39A6" w:rsidP="002E39A6">
            <w:pPr>
              <w:rPr>
                <w:rFonts w:ascii="Arial" w:hAnsi="Arial" w:cs="Arial"/>
                <w:sz w:val="22"/>
                <w:szCs w:val="22"/>
              </w:rPr>
            </w:pPr>
            <w:r w:rsidRPr="00F158DC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2225073A" w14:textId="77777777" w:rsidTr="006E2647">
        <w:tc>
          <w:tcPr>
            <w:tcW w:w="1525" w:type="dxa"/>
          </w:tcPr>
          <w:p w14:paraId="1E38E4A4" w14:textId="3CC54A2F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0341.1</w:t>
            </w:r>
          </w:p>
        </w:tc>
        <w:tc>
          <w:tcPr>
            <w:tcW w:w="3227" w:type="dxa"/>
          </w:tcPr>
          <w:p w14:paraId="07A83A3A" w14:textId="097736AA" w:rsidR="00D4597A" w:rsidRPr="00D4597A" w:rsidRDefault="00D4597A" w:rsidP="00D4597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5BCE83F5" w14:textId="0AC38872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1CA93362" w14:textId="7A48D0A5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790BE08A" w14:textId="77777777" w:rsidTr="006E2647">
        <w:tc>
          <w:tcPr>
            <w:tcW w:w="1525" w:type="dxa"/>
          </w:tcPr>
          <w:p w14:paraId="61805FE8" w14:textId="724E3146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0342.1</w:t>
            </w:r>
          </w:p>
        </w:tc>
        <w:tc>
          <w:tcPr>
            <w:tcW w:w="3227" w:type="dxa"/>
          </w:tcPr>
          <w:p w14:paraId="14EC2FA9" w14:textId="78DAD055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43ED1AD8" w14:textId="74025292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F256AE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7A2BB000" w14:textId="567939F5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3CB5104F" w14:textId="77777777" w:rsidTr="006E2647">
        <w:tc>
          <w:tcPr>
            <w:tcW w:w="1525" w:type="dxa"/>
          </w:tcPr>
          <w:p w14:paraId="3E8A5616" w14:textId="39544E57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0343.1</w:t>
            </w:r>
          </w:p>
        </w:tc>
        <w:tc>
          <w:tcPr>
            <w:tcW w:w="3227" w:type="dxa"/>
          </w:tcPr>
          <w:p w14:paraId="5C156D45" w14:textId="7D77419D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3D0DE3C2" w14:textId="18269E82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F256AE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58E74E56" w14:textId="03B15B20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4969797E" w14:textId="77777777" w:rsidTr="006E2647">
        <w:tc>
          <w:tcPr>
            <w:tcW w:w="1525" w:type="dxa"/>
          </w:tcPr>
          <w:p w14:paraId="36CE27C6" w14:textId="0E74FE81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0344.1</w:t>
            </w:r>
          </w:p>
        </w:tc>
        <w:tc>
          <w:tcPr>
            <w:tcW w:w="3227" w:type="dxa"/>
          </w:tcPr>
          <w:p w14:paraId="1DD8B771" w14:textId="631D243C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1E021BBB" w14:textId="1C9B9142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F256AE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51EE98D1" w14:textId="46019C69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2F7A0841" w14:textId="77777777" w:rsidTr="006E2647">
        <w:tc>
          <w:tcPr>
            <w:tcW w:w="1525" w:type="dxa"/>
          </w:tcPr>
          <w:p w14:paraId="35445EDB" w14:textId="56B5907D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9368.1</w:t>
            </w:r>
          </w:p>
        </w:tc>
        <w:tc>
          <w:tcPr>
            <w:tcW w:w="3227" w:type="dxa"/>
          </w:tcPr>
          <w:p w14:paraId="1AF7CD94" w14:textId="700409E8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2F966E53" w14:textId="0ECCFA2B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etnam</w:t>
            </w:r>
          </w:p>
        </w:tc>
        <w:tc>
          <w:tcPr>
            <w:tcW w:w="3023" w:type="dxa"/>
          </w:tcPr>
          <w:p w14:paraId="39132B89" w14:textId="46DA546A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51A30FCB" w14:textId="77777777" w:rsidTr="006E2647">
        <w:tc>
          <w:tcPr>
            <w:tcW w:w="1525" w:type="dxa"/>
          </w:tcPr>
          <w:p w14:paraId="6D82BF59" w14:textId="5B1BDB36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9369.1</w:t>
            </w:r>
          </w:p>
        </w:tc>
        <w:tc>
          <w:tcPr>
            <w:tcW w:w="3227" w:type="dxa"/>
          </w:tcPr>
          <w:p w14:paraId="4BF3AC6C" w14:textId="65FCE9A3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5E2A8512" w14:textId="00D0A076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D42DD">
              <w:rPr>
                <w:rFonts w:ascii="Arial" w:hAnsi="Arial" w:cs="Arial"/>
                <w:sz w:val="22"/>
                <w:szCs w:val="22"/>
              </w:rPr>
              <w:t>Vietnam</w:t>
            </w:r>
          </w:p>
        </w:tc>
        <w:tc>
          <w:tcPr>
            <w:tcW w:w="3023" w:type="dxa"/>
          </w:tcPr>
          <w:p w14:paraId="203FFB94" w14:textId="40E55268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7F732B58" w14:textId="77777777" w:rsidTr="006E2647">
        <w:tc>
          <w:tcPr>
            <w:tcW w:w="1525" w:type="dxa"/>
          </w:tcPr>
          <w:p w14:paraId="0158EF01" w14:textId="21F55072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9370.1</w:t>
            </w:r>
          </w:p>
        </w:tc>
        <w:tc>
          <w:tcPr>
            <w:tcW w:w="3227" w:type="dxa"/>
          </w:tcPr>
          <w:p w14:paraId="4BD5AB1E" w14:textId="329C02D5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5F1268C0" w14:textId="5EA88A0F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D42DD">
              <w:rPr>
                <w:rFonts w:ascii="Arial" w:hAnsi="Arial" w:cs="Arial"/>
                <w:sz w:val="22"/>
                <w:szCs w:val="22"/>
              </w:rPr>
              <w:t>Vietnam</w:t>
            </w:r>
          </w:p>
        </w:tc>
        <w:tc>
          <w:tcPr>
            <w:tcW w:w="3023" w:type="dxa"/>
          </w:tcPr>
          <w:p w14:paraId="604984A9" w14:textId="389728D6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67D13466" w14:textId="77777777" w:rsidTr="006E2647">
        <w:tc>
          <w:tcPr>
            <w:tcW w:w="1525" w:type="dxa"/>
          </w:tcPr>
          <w:p w14:paraId="2E02D135" w14:textId="31263613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9371.1</w:t>
            </w:r>
          </w:p>
        </w:tc>
        <w:tc>
          <w:tcPr>
            <w:tcW w:w="3227" w:type="dxa"/>
          </w:tcPr>
          <w:p w14:paraId="3D20A091" w14:textId="26257F72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27BCAB00" w14:textId="02C54E53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D42DD">
              <w:rPr>
                <w:rFonts w:ascii="Arial" w:hAnsi="Arial" w:cs="Arial"/>
                <w:sz w:val="22"/>
                <w:szCs w:val="22"/>
              </w:rPr>
              <w:t>Vietnam</w:t>
            </w:r>
          </w:p>
        </w:tc>
        <w:tc>
          <w:tcPr>
            <w:tcW w:w="3023" w:type="dxa"/>
          </w:tcPr>
          <w:p w14:paraId="0BF8EE0E" w14:textId="1A067768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38651CEB" w14:textId="77777777" w:rsidTr="006E2647">
        <w:tc>
          <w:tcPr>
            <w:tcW w:w="1525" w:type="dxa"/>
          </w:tcPr>
          <w:p w14:paraId="46E390A0" w14:textId="7BD4E370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9372.1</w:t>
            </w:r>
          </w:p>
        </w:tc>
        <w:tc>
          <w:tcPr>
            <w:tcW w:w="3227" w:type="dxa"/>
          </w:tcPr>
          <w:p w14:paraId="23302BE9" w14:textId="0796F8A2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0A113EB3" w14:textId="665A822B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D42DD">
              <w:rPr>
                <w:rFonts w:ascii="Arial" w:hAnsi="Arial" w:cs="Arial"/>
                <w:sz w:val="22"/>
                <w:szCs w:val="22"/>
              </w:rPr>
              <w:t>Vietnam</w:t>
            </w:r>
          </w:p>
        </w:tc>
        <w:tc>
          <w:tcPr>
            <w:tcW w:w="3023" w:type="dxa"/>
          </w:tcPr>
          <w:p w14:paraId="529EFD38" w14:textId="051F8636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28B6F17C" w14:textId="77777777" w:rsidTr="006E2647">
        <w:tc>
          <w:tcPr>
            <w:tcW w:w="1525" w:type="dxa"/>
          </w:tcPr>
          <w:p w14:paraId="2073CF52" w14:textId="287A6DD9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9373.1</w:t>
            </w:r>
          </w:p>
        </w:tc>
        <w:tc>
          <w:tcPr>
            <w:tcW w:w="3227" w:type="dxa"/>
          </w:tcPr>
          <w:p w14:paraId="15E54F83" w14:textId="45CD0584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19281C73" w14:textId="3940986C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D42DD">
              <w:rPr>
                <w:rFonts w:ascii="Arial" w:hAnsi="Arial" w:cs="Arial"/>
                <w:sz w:val="22"/>
                <w:szCs w:val="22"/>
              </w:rPr>
              <w:t>Vietnam</w:t>
            </w:r>
          </w:p>
        </w:tc>
        <w:tc>
          <w:tcPr>
            <w:tcW w:w="3023" w:type="dxa"/>
          </w:tcPr>
          <w:p w14:paraId="32D822AC" w14:textId="256C664A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3739E9A0" w14:textId="77777777" w:rsidTr="006E2647">
        <w:tc>
          <w:tcPr>
            <w:tcW w:w="1525" w:type="dxa"/>
          </w:tcPr>
          <w:p w14:paraId="171713E5" w14:textId="1105D99F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9383.1</w:t>
            </w:r>
          </w:p>
        </w:tc>
        <w:tc>
          <w:tcPr>
            <w:tcW w:w="3227" w:type="dxa"/>
          </w:tcPr>
          <w:p w14:paraId="6B62EA2B" w14:textId="6559684D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4CBE5361" w14:textId="656BB66B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anmar</w:t>
            </w:r>
          </w:p>
        </w:tc>
        <w:tc>
          <w:tcPr>
            <w:tcW w:w="3023" w:type="dxa"/>
          </w:tcPr>
          <w:p w14:paraId="3C918F79" w14:textId="4A9CDFDA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6DE6D1FD" w14:textId="77777777" w:rsidTr="006E2647">
        <w:tc>
          <w:tcPr>
            <w:tcW w:w="1525" w:type="dxa"/>
          </w:tcPr>
          <w:p w14:paraId="1FBD67F7" w14:textId="5DC95D1C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9384.1</w:t>
            </w:r>
          </w:p>
        </w:tc>
        <w:tc>
          <w:tcPr>
            <w:tcW w:w="3227" w:type="dxa"/>
          </w:tcPr>
          <w:p w14:paraId="404A2F3E" w14:textId="32033986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7903466B" w14:textId="07809F84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anmar</w:t>
            </w:r>
          </w:p>
        </w:tc>
        <w:tc>
          <w:tcPr>
            <w:tcW w:w="3023" w:type="dxa"/>
          </w:tcPr>
          <w:p w14:paraId="0DB18277" w14:textId="7F448628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5BB21D4C" w14:textId="77777777" w:rsidTr="006E2647">
        <w:tc>
          <w:tcPr>
            <w:tcW w:w="1525" w:type="dxa"/>
          </w:tcPr>
          <w:p w14:paraId="4F0F09C4" w14:textId="1C680660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9385.1</w:t>
            </w:r>
          </w:p>
        </w:tc>
        <w:tc>
          <w:tcPr>
            <w:tcW w:w="3227" w:type="dxa"/>
          </w:tcPr>
          <w:p w14:paraId="0EF68B28" w14:textId="40C2A491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2345470A" w14:textId="6C74373C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anmar</w:t>
            </w:r>
          </w:p>
        </w:tc>
        <w:tc>
          <w:tcPr>
            <w:tcW w:w="3023" w:type="dxa"/>
          </w:tcPr>
          <w:p w14:paraId="33C30561" w14:textId="02DBB62E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19A80514" w14:textId="77777777" w:rsidTr="006E2647">
        <w:tc>
          <w:tcPr>
            <w:tcW w:w="1525" w:type="dxa"/>
          </w:tcPr>
          <w:p w14:paraId="05BC087C" w14:textId="06163125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9386.1</w:t>
            </w:r>
          </w:p>
        </w:tc>
        <w:tc>
          <w:tcPr>
            <w:tcW w:w="3227" w:type="dxa"/>
          </w:tcPr>
          <w:p w14:paraId="199E273C" w14:textId="0630352E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6353E663" w14:textId="4177E00C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anmar</w:t>
            </w:r>
          </w:p>
        </w:tc>
        <w:tc>
          <w:tcPr>
            <w:tcW w:w="3023" w:type="dxa"/>
          </w:tcPr>
          <w:p w14:paraId="24BA49A5" w14:textId="41E8A9C0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717758E2" w14:textId="77777777" w:rsidTr="006E2647">
        <w:tc>
          <w:tcPr>
            <w:tcW w:w="1525" w:type="dxa"/>
          </w:tcPr>
          <w:p w14:paraId="790328E1" w14:textId="00B6F65E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9387.1</w:t>
            </w:r>
          </w:p>
        </w:tc>
        <w:tc>
          <w:tcPr>
            <w:tcW w:w="3227" w:type="dxa"/>
          </w:tcPr>
          <w:p w14:paraId="09442C9D" w14:textId="0274EBC6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177033AB" w14:textId="2EDB11E3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anmar</w:t>
            </w:r>
          </w:p>
        </w:tc>
        <w:tc>
          <w:tcPr>
            <w:tcW w:w="3023" w:type="dxa"/>
          </w:tcPr>
          <w:p w14:paraId="467AD62D" w14:textId="15C4F695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33C1CD27" w14:textId="77777777" w:rsidTr="006E2647">
        <w:tc>
          <w:tcPr>
            <w:tcW w:w="1525" w:type="dxa"/>
          </w:tcPr>
          <w:p w14:paraId="53512D30" w14:textId="14DD168E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9388.1</w:t>
            </w:r>
          </w:p>
        </w:tc>
        <w:tc>
          <w:tcPr>
            <w:tcW w:w="3227" w:type="dxa"/>
          </w:tcPr>
          <w:p w14:paraId="6C3F5A15" w14:textId="5A85B809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556FDB0D" w14:textId="254A1007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anmar</w:t>
            </w:r>
          </w:p>
        </w:tc>
        <w:tc>
          <w:tcPr>
            <w:tcW w:w="3023" w:type="dxa"/>
          </w:tcPr>
          <w:p w14:paraId="3F3372A4" w14:textId="403475B7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1CD19CC1" w14:textId="77777777" w:rsidTr="006E2647">
        <w:tc>
          <w:tcPr>
            <w:tcW w:w="1525" w:type="dxa"/>
          </w:tcPr>
          <w:p w14:paraId="6E7F6C39" w14:textId="774B0A75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679420.1</w:t>
            </w:r>
          </w:p>
        </w:tc>
        <w:tc>
          <w:tcPr>
            <w:tcW w:w="3227" w:type="dxa"/>
          </w:tcPr>
          <w:p w14:paraId="2967C20A" w14:textId="56F21872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BF15AF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0C8BD2E0" w14:textId="605BBAF5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etnam</w:t>
            </w:r>
          </w:p>
        </w:tc>
        <w:tc>
          <w:tcPr>
            <w:tcW w:w="3023" w:type="dxa"/>
          </w:tcPr>
          <w:p w14:paraId="6B259BA9" w14:textId="3794C12D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27BE6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20D64036" w14:textId="77777777" w:rsidTr="006E2647">
        <w:tc>
          <w:tcPr>
            <w:tcW w:w="1525" w:type="dxa"/>
          </w:tcPr>
          <w:p w14:paraId="16ACDE89" w14:textId="7ACC11FB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04351.1</w:t>
            </w:r>
          </w:p>
        </w:tc>
        <w:tc>
          <w:tcPr>
            <w:tcW w:w="3227" w:type="dxa"/>
          </w:tcPr>
          <w:p w14:paraId="00E1EB24" w14:textId="62CFA81E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C1E5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DC1E5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76066E7C" w14:textId="16F802CF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6FC983E8" w14:textId="7A8DF769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58EB6AFA" w14:textId="77777777" w:rsidTr="006E2647">
        <w:tc>
          <w:tcPr>
            <w:tcW w:w="1525" w:type="dxa"/>
          </w:tcPr>
          <w:p w14:paraId="65E175DC" w14:textId="616BACAB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04352.1</w:t>
            </w:r>
          </w:p>
        </w:tc>
        <w:tc>
          <w:tcPr>
            <w:tcW w:w="3227" w:type="dxa"/>
          </w:tcPr>
          <w:p w14:paraId="15736220" w14:textId="53717E42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C1E5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DC1E5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06881A01" w14:textId="0452B427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9721A8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2E5A4A91" w14:textId="4D2C58C4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65079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280BB199" w14:textId="77777777" w:rsidTr="006E2647">
        <w:tc>
          <w:tcPr>
            <w:tcW w:w="1525" w:type="dxa"/>
          </w:tcPr>
          <w:p w14:paraId="7EB71347" w14:textId="15365BC7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504353.1</w:t>
            </w:r>
          </w:p>
        </w:tc>
        <w:tc>
          <w:tcPr>
            <w:tcW w:w="3227" w:type="dxa"/>
          </w:tcPr>
          <w:p w14:paraId="506B7E1B" w14:textId="44059161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C1E5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DC1E5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46D1C0A1" w14:textId="73D5FEDA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9721A8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77D7ACC3" w14:textId="39563DA1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65079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7084EC0B" w14:textId="77777777" w:rsidTr="006E2647">
        <w:tc>
          <w:tcPr>
            <w:tcW w:w="1525" w:type="dxa"/>
          </w:tcPr>
          <w:p w14:paraId="114FDC4F" w14:textId="39127C46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600451.1</w:t>
            </w:r>
          </w:p>
        </w:tc>
        <w:tc>
          <w:tcPr>
            <w:tcW w:w="3227" w:type="dxa"/>
          </w:tcPr>
          <w:p w14:paraId="3FC38589" w14:textId="24A70331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C1E5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DC1E5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4AE6B382" w14:textId="5837C4DC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0F815ACC" w14:textId="3C872EF1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65079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425B66FC" w14:textId="77777777" w:rsidTr="006E2647">
        <w:tc>
          <w:tcPr>
            <w:tcW w:w="1525" w:type="dxa"/>
          </w:tcPr>
          <w:p w14:paraId="1C6EC8EC" w14:textId="15A6BFA3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W600452.1</w:t>
            </w:r>
          </w:p>
        </w:tc>
        <w:tc>
          <w:tcPr>
            <w:tcW w:w="3227" w:type="dxa"/>
          </w:tcPr>
          <w:p w14:paraId="611EBE14" w14:textId="3632372F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C1E5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DC1E5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736EF5E1" w14:textId="07F2BA9C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80449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02DBB92B" w14:textId="2920AB25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65079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181BA4D9" w14:textId="77777777" w:rsidTr="006E2647">
        <w:tc>
          <w:tcPr>
            <w:tcW w:w="1525" w:type="dxa"/>
          </w:tcPr>
          <w:p w14:paraId="280F08D4" w14:textId="58B7939C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Z420494.1</w:t>
            </w:r>
          </w:p>
        </w:tc>
        <w:tc>
          <w:tcPr>
            <w:tcW w:w="3227" w:type="dxa"/>
          </w:tcPr>
          <w:p w14:paraId="63D2808F" w14:textId="3F7BCB62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C1E5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DC1E5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1D9ADC19" w14:textId="05EDABC5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80449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58FA5F02" w14:textId="65526AE1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65079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3612946E" w14:textId="77777777" w:rsidTr="006E2647">
        <w:tc>
          <w:tcPr>
            <w:tcW w:w="1525" w:type="dxa"/>
          </w:tcPr>
          <w:p w14:paraId="5CD8126E" w14:textId="3C9FC78F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Z420495.1</w:t>
            </w:r>
          </w:p>
        </w:tc>
        <w:tc>
          <w:tcPr>
            <w:tcW w:w="3227" w:type="dxa"/>
          </w:tcPr>
          <w:p w14:paraId="6847E079" w14:textId="0B36491E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DC1E5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DC1E5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287B6BFB" w14:textId="09E367C8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80449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21EA56D9" w14:textId="25DB1BAC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65079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7A82D253" w14:textId="77777777" w:rsidTr="006E2647">
        <w:tc>
          <w:tcPr>
            <w:tcW w:w="1525" w:type="dxa"/>
          </w:tcPr>
          <w:p w14:paraId="77DC1CD1" w14:textId="09E3BC90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M766176.1</w:t>
            </w:r>
          </w:p>
        </w:tc>
        <w:tc>
          <w:tcPr>
            <w:tcW w:w="3227" w:type="dxa"/>
          </w:tcPr>
          <w:p w14:paraId="524A835F" w14:textId="2BEB2750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0F9EC0AF" w14:textId="5E609546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552A4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5852C600" w14:textId="44E74E58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6F21E9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5B8A7769" w14:textId="77777777" w:rsidTr="006E2647">
        <w:tc>
          <w:tcPr>
            <w:tcW w:w="1525" w:type="dxa"/>
          </w:tcPr>
          <w:p w14:paraId="4414FAE8" w14:textId="6D62FF29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N209533.1</w:t>
            </w:r>
          </w:p>
        </w:tc>
        <w:tc>
          <w:tcPr>
            <w:tcW w:w="3227" w:type="dxa"/>
          </w:tcPr>
          <w:p w14:paraId="73EA774F" w14:textId="774FE55A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04F01A86" w14:textId="3A4B88FA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552A4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0A362DDF" w14:textId="78B550F8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6F21E9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731FABB4" w14:textId="77777777" w:rsidTr="006E2647">
        <w:tc>
          <w:tcPr>
            <w:tcW w:w="1525" w:type="dxa"/>
          </w:tcPr>
          <w:p w14:paraId="46F1261D" w14:textId="333E056D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N259323.1</w:t>
            </w:r>
          </w:p>
        </w:tc>
        <w:tc>
          <w:tcPr>
            <w:tcW w:w="3227" w:type="dxa"/>
          </w:tcPr>
          <w:p w14:paraId="2C501176" w14:textId="4F1E9DDD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16BA9710" w14:textId="7ED2C3E5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552A4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0F420753" w14:textId="5EF0337A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6F21E9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308902C8" w14:textId="77777777" w:rsidTr="006E2647">
        <w:tc>
          <w:tcPr>
            <w:tcW w:w="1525" w:type="dxa"/>
          </w:tcPr>
          <w:p w14:paraId="367166DE" w14:textId="2D97CA70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N259531.1</w:t>
            </w:r>
          </w:p>
        </w:tc>
        <w:tc>
          <w:tcPr>
            <w:tcW w:w="3227" w:type="dxa"/>
          </w:tcPr>
          <w:p w14:paraId="3784151C" w14:textId="649AFDFA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612AB16E" w14:textId="76B229AA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552A4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3DE5B622" w14:textId="3FF3B30D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6F21E9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577072FB" w14:textId="77777777" w:rsidTr="006E2647">
        <w:tc>
          <w:tcPr>
            <w:tcW w:w="1525" w:type="dxa"/>
          </w:tcPr>
          <w:p w14:paraId="60469422" w14:textId="60F83861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N506691.1</w:t>
            </w:r>
          </w:p>
        </w:tc>
        <w:tc>
          <w:tcPr>
            <w:tcW w:w="3227" w:type="dxa"/>
          </w:tcPr>
          <w:p w14:paraId="0EADBC43" w14:textId="290E3FBB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3A1C1CFF" w14:textId="2BF55A2B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552A4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6391477D" w14:textId="57E785C1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hat et al. 2022</w:t>
            </w:r>
          </w:p>
        </w:tc>
      </w:tr>
      <w:tr w:rsidR="00D4597A" w:rsidRPr="00E9699B" w14:paraId="7913D84B" w14:textId="77777777" w:rsidTr="006E2647">
        <w:tc>
          <w:tcPr>
            <w:tcW w:w="1525" w:type="dxa"/>
          </w:tcPr>
          <w:p w14:paraId="2D067124" w14:textId="119A2132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P132602.1</w:t>
            </w:r>
          </w:p>
        </w:tc>
        <w:tc>
          <w:tcPr>
            <w:tcW w:w="3227" w:type="dxa"/>
          </w:tcPr>
          <w:p w14:paraId="6B2F31C4" w14:textId="22AFAF98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0C95152E" w14:textId="3115E919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mbodia</w:t>
            </w:r>
          </w:p>
        </w:tc>
        <w:tc>
          <w:tcPr>
            <w:tcW w:w="3023" w:type="dxa"/>
          </w:tcPr>
          <w:p w14:paraId="4E5A4B9E" w14:textId="69EE6DF1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C1AD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40087F09" w14:textId="77777777" w:rsidTr="006E2647">
        <w:tc>
          <w:tcPr>
            <w:tcW w:w="1525" w:type="dxa"/>
          </w:tcPr>
          <w:p w14:paraId="1A4CFEC1" w14:textId="240FEA3E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P132603.1</w:t>
            </w:r>
          </w:p>
        </w:tc>
        <w:tc>
          <w:tcPr>
            <w:tcW w:w="3227" w:type="dxa"/>
          </w:tcPr>
          <w:p w14:paraId="16D602F7" w14:textId="48F018B5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2B3C70D5" w14:textId="597CF5A6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2E0D27">
              <w:rPr>
                <w:rFonts w:ascii="Arial" w:hAnsi="Arial" w:cs="Arial"/>
                <w:sz w:val="22"/>
                <w:szCs w:val="22"/>
              </w:rPr>
              <w:t>Cambodia</w:t>
            </w:r>
          </w:p>
        </w:tc>
        <w:tc>
          <w:tcPr>
            <w:tcW w:w="3023" w:type="dxa"/>
          </w:tcPr>
          <w:p w14:paraId="48C17092" w14:textId="7AFCB21B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C1AD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768A4F81" w14:textId="77777777" w:rsidTr="006E2647">
        <w:tc>
          <w:tcPr>
            <w:tcW w:w="1525" w:type="dxa"/>
          </w:tcPr>
          <w:p w14:paraId="54921A6E" w14:textId="132C42EB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P132604.1</w:t>
            </w:r>
          </w:p>
        </w:tc>
        <w:tc>
          <w:tcPr>
            <w:tcW w:w="3227" w:type="dxa"/>
          </w:tcPr>
          <w:p w14:paraId="040CBDC3" w14:textId="3DF0C453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77D8A679" w14:textId="29E8D3CC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2E0D27">
              <w:rPr>
                <w:rFonts w:ascii="Arial" w:hAnsi="Arial" w:cs="Arial"/>
                <w:sz w:val="22"/>
                <w:szCs w:val="22"/>
              </w:rPr>
              <w:t>Cambodia</w:t>
            </w:r>
          </w:p>
        </w:tc>
        <w:tc>
          <w:tcPr>
            <w:tcW w:w="3023" w:type="dxa"/>
          </w:tcPr>
          <w:p w14:paraId="4D77587B" w14:textId="4B49A3CE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C1AD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3992A01B" w14:textId="77777777" w:rsidTr="006E2647">
        <w:tc>
          <w:tcPr>
            <w:tcW w:w="1525" w:type="dxa"/>
          </w:tcPr>
          <w:p w14:paraId="35140EDC" w14:textId="731F4F25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P435372.1</w:t>
            </w:r>
          </w:p>
        </w:tc>
        <w:tc>
          <w:tcPr>
            <w:tcW w:w="3227" w:type="dxa"/>
          </w:tcPr>
          <w:p w14:paraId="5D8AEFC7" w14:textId="58A8858F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361D87AD" w14:textId="6F526666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3023" w:type="dxa"/>
          </w:tcPr>
          <w:p w14:paraId="25EABE48" w14:textId="631DE230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C1AD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686A496C" w14:textId="77777777" w:rsidTr="006E2647">
        <w:tc>
          <w:tcPr>
            <w:tcW w:w="1525" w:type="dxa"/>
          </w:tcPr>
          <w:p w14:paraId="5D2E3816" w14:textId="3D90B292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P720963.1</w:t>
            </w:r>
          </w:p>
        </w:tc>
        <w:tc>
          <w:tcPr>
            <w:tcW w:w="3227" w:type="dxa"/>
          </w:tcPr>
          <w:p w14:paraId="512A8FD0" w14:textId="54189DE2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68DC0703" w14:textId="5A3A7843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os</w:t>
            </w:r>
          </w:p>
        </w:tc>
        <w:tc>
          <w:tcPr>
            <w:tcW w:w="3023" w:type="dxa"/>
          </w:tcPr>
          <w:p w14:paraId="5C05DFDF" w14:textId="0C7B28CD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C1AD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41ED1E28" w14:textId="77777777" w:rsidTr="006E2647">
        <w:tc>
          <w:tcPr>
            <w:tcW w:w="1525" w:type="dxa"/>
          </w:tcPr>
          <w:p w14:paraId="574EE233" w14:textId="1AFB8101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Q346356.1</w:t>
            </w:r>
          </w:p>
        </w:tc>
        <w:tc>
          <w:tcPr>
            <w:tcW w:w="3227" w:type="dxa"/>
          </w:tcPr>
          <w:p w14:paraId="08489B98" w14:textId="4F6DC643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6485BA42" w14:textId="358AE219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79475DF9" w14:textId="6BD90062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C1AD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5C61B623" w14:textId="77777777" w:rsidTr="006E2647">
        <w:tc>
          <w:tcPr>
            <w:tcW w:w="1525" w:type="dxa"/>
          </w:tcPr>
          <w:p w14:paraId="79E55CF9" w14:textId="50424FC8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Q346372.1</w:t>
            </w:r>
          </w:p>
        </w:tc>
        <w:tc>
          <w:tcPr>
            <w:tcW w:w="3227" w:type="dxa"/>
          </w:tcPr>
          <w:p w14:paraId="6F2CAE6C" w14:textId="415BC60A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202C49B7" w14:textId="21C6A92B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376B26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5E14BB49" w14:textId="7EF0AD7A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C1AD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189A9F70" w14:textId="77777777" w:rsidTr="006E2647">
        <w:tc>
          <w:tcPr>
            <w:tcW w:w="1525" w:type="dxa"/>
          </w:tcPr>
          <w:p w14:paraId="00050B80" w14:textId="76A91973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Q346374.1</w:t>
            </w:r>
          </w:p>
        </w:tc>
        <w:tc>
          <w:tcPr>
            <w:tcW w:w="3227" w:type="dxa"/>
          </w:tcPr>
          <w:p w14:paraId="5C96DD9A" w14:textId="78C95555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22C04E51" w14:textId="5D54A42C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376B26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468933F2" w14:textId="723C2784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C1AD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11918950" w14:textId="77777777" w:rsidTr="006E2647">
        <w:tc>
          <w:tcPr>
            <w:tcW w:w="1525" w:type="dxa"/>
          </w:tcPr>
          <w:p w14:paraId="6669DA1C" w14:textId="25ACF112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Q346375.1</w:t>
            </w:r>
          </w:p>
        </w:tc>
        <w:tc>
          <w:tcPr>
            <w:tcW w:w="3227" w:type="dxa"/>
          </w:tcPr>
          <w:p w14:paraId="05E15DEF" w14:textId="5EDB86B4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31DD5F22" w14:textId="132B05C0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376B26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149775DE" w14:textId="08C4D916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C1AD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776A1ECC" w14:textId="77777777" w:rsidTr="006E2647">
        <w:tc>
          <w:tcPr>
            <w:tcW w:w="1525" w:type="dxa"/>
          </w:tcPr>
          <w:p w14:paraId="5CFAEE62" w14:textId="0724B128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Q346377.1</w:t>
            </w:r>
          </w:p>
        </w:tc>
        <w:tc>
          <w:tcPr>
            <w:tcW w:w="3227" w:type="dxa"/>
          </w:tcPr>
          <w:p w14:paraId="2198049D" w14:textId="26CB85BA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1F50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5FF5BACC" w14:textId="74886173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376B26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710C140D" w14:textId="02C8C44A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C1AD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386B6B91" w14:textId="77777777" w:rsidTr="006E2647">
        <w:tc>
          <w:tcPr>
            <w:tcW w:w="1525" w:type="dxa"/>
          </w:tcPr>
          <w:p w14:paraId="6F0D6057" w14:textId="7E39B6BF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Q439640.1</w:t>
            </w:r>
          </w:p>
        </w:tc>
        <w:tc>
          <w:tcPr>
            <w:tcW w:w="3227" w:type="dxa"/>
          </w:tcPr>
          <w:p w14:paraId="6F35D114" w14:textId="76C53E92" w:rsidR="00D4597A" w:rsidRPr="00D4597A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Apis dorsata dorsata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70" w:type="dxa"/>
          </w:tcPr>
          <w:p w14:paraId="7EA2E69F" w14:textId="2F0F7CA7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376B26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4A76536D" w14:textId="6B1EED33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C1AD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1EC1A016" w14:textId="77777777" w:rsidTr="006E2647">
        <w:tc>
          <w:tcPr>
            <w:tcW w:w="1525" w:type="dxa"/>
          </w:tcPr>
          <w:p w14:paraId="23A1092E" w14:textId="0416EAC8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Q439641.1</w:t>
            </w:r>
          </w:p>
        </w:tc>
        <w:tc>
          <w:tcPr>
            <w:tcW w:w="3227" w:type="dxa"/>
          </w:tcPr>
          <w:p w14:paraId="73E9FBC1" w14:textId="279BB037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AE515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AE515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726C1757" w14:textId="002DE086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376B26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37C86B1A" w14:textId="1C7E9EB7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C1AD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17DF2CE9" w14:textId="77777777" w:rsidTr="006E2647">
        <w:tc>
          <w:tcPr>
            <w:tcW w:w="1525" w:type="dxa"/>
          </w:tcPr>
          <w:p w14:paraId="7DF15119" w14:textId="2EE436CC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Q699254.1</w:t>
            </w:r>
          </w:p>
        </w:tc>
        <w:tc>
          <w:tcPr>
            <w:tcW w:w="3227" w:type="dxa"/>
          </w:tcPr>
          <w:p w14:paraId="2DC12132" w14:textId="1AC3FF48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AE515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AE515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65235168" w14:textId="2107586A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16F6DF3F" w14:textId="409B8D26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C1AD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4597A" w:rsidRPr="00E9699B" w14:paraId="64FA8697" w14:textId="77777777" w:rsidTr="006E2647">
        <w:tc>
          <w:tcPr>
            <w:tcW w:w="1525" w:type="dxa"/>
          </w:tcPr>
          <w:p w14:paraId="1E761009" w14:textId="5F6488E2" w:rsidR="00D4597A" w:rsidRDefault="00D4597A" w:rsidP="00D459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Q699255.1</w:t>
            </w:r>
          </w:p>
        </w:tc>
        <w:tc>
          <w:tcPr>
            <w:tcW w:w="3227" w:type="dxa"/>
          </w:tcPr>
          <w:p w14:paraId="3251E3DD" w14:textId="6C2523B4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AE515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AE515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0A9F70C7" w14:textId="587E38B8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21B62D74" w14:textId="2A82CD43" w:rsidR="00D4597A" w:rsidRPr="00E9699B" w:rsidRDefault="00D4597A" w:rsidP="00D4597A">
            <w:pPr>
              <w:rPr>
                <w:rFonts w:ascii="Arial" w:hAnsi="Arial" w:cs="Arial"/>
                <w:sz w:val="22"/>
                <w:szCs w:val="22"/>
              </w:rPr>
            </w:pPr>
            <w:r w:rsidRPr="004C1AD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06088" w:rsidRPr="00E9699B" w14:paraId="5A3757C3" w14:textId="77777777" w:rsidTr="006E2647">
        <w:tc>
          <w:tcPr>
            <w:tcW w:w="1525" w:type="dxa"/>
          </w:tcPr>
          <w:p w14:paraId="5A9D45ED" w14:textId="3D51BD37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235194.1</w:t>
            </w:r>
          </w:p>
        </w:tc>
        <w:tc>
          <w:tcPr>
            <w:tcW w:w="3227" w:type="dxa"/>
          </w:tcPr>
          <w:p w14:paraId="5E908138" w14:textId="6282852E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68BA1F4D" w14:textId="3142CC5A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053A3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474FC4A2" w14:textId="396FB42A" w:rsidR="00D06088" w:rsidRP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oraph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2024</w:t>
            </w:r>
          </w:p>
        </w:tc>
      </w:tr>
      <w:tr w:rsidR="00D06088" w:rsidRPr="00E9699B" w14:paraId="35B39E36" w14:textId="77777777" w:rsidTr="006E2647">
        <w:tc>
          <w:tcPr>
            <w:tcW w:w="1525" w:type="dxa"/>
          </w:tcPr>
          <w:p w14:paraId="6FF85FFF" w14:textId="5EC16BCF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235195.1</w:t>
            </w:r>
          </w:p>
        </w:tc>
        <w:tc>
          <w:tcPr>
            <w:tcW w:w="3227" w:type="dxa"/>
          </w:tcPr>
          <w:p w14:paraId="2687A204" w14:textId="443C15FE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3C5F27FA" w14:textId="6AA665CB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053A3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298D8853" w14:textId="1ABB49AC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>Voraphab</w:t>
            </w:r>
            <w:proofErr w:type="spellEnd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2024</w:t>
            </w:r>
          </w:p>
        </w:tc>
      </w:tr>
      <w:tr w:rsidR="00D06088" w:rsidRPr="00E9699B" w14:paraId="77105E73" w14:textId="77777777" w:rsidTr="006E2647">
        <w:tc>
          <w:tcPr>
            <w:tcW w:w="1525" w:type="dxa"/>
          </w:tcPr>
          <w:p w14:paraId="0123B160" w14:textId="56D905D4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R235196.1</w:t>
            </w:r>
          </w:p>
        </w:tc>
        <w:tc>
          <w:tcPr>
            <w:tcW w:w="3227" w:type="dxa"/>
          </w:tcPr>
          <w:p w14:paraId="51586586" w14:textId="50249AC6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473BA19E" w14:textId="0C9C196E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053A3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55B40AD5" w14:textId="1E06058E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>Voraphab</w:t>
            </w:r>
            <w:proofErr w:type="spellEnd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2024</w:t>
            </w:r>
          </w:p>
        </w:tc>
      </w:tr>
      <w:tr w:rsidR="00D06088" w:rsidRPr="00E9699B" w14:paraId="29CCB579" w14:textId="77777777" w:rsidTr="006E2647">
        <w:tc>
          <w:tcPr>
            <w:tcW w:w="1525" w:type="dxa"/>
          </w:tcPr>
          <w:p w14:paraId="6A761294" w14:textId="3ABF4579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235197.1</w:t>
            </w:r>
          </w:p>
        </w:tc>
        <w:tc>
          <w:tcPr>
            <w:tcW w:w="3227" w:type="dxa"/>
          </w:tcPr>
          <w:p w14:paraId="4EB3B8B7" w14:textId="27526E2E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5FC23579" w14:textId="5B884E07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053A3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388A3980" w14:textId="680FE9A8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>Voraphab</w:t>
            </w:r>
            <w:proofErr w:type="spellEnd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2024</w:t>
            </w:r>
          </w:p>
        </w:tc>
      </w:tr>
      <w:tr w:rsidR="00D06088" w:rsidRPr="00E9699B" w14:paraId="0D2A833F" w14:textId="77777777" w:rsidTr="006E2647">
        <w:tc>
          <w:tcPr>
            <w:tcW w:w="1525" w:type="dxa"/>
          </w:tcPr>
          <w:p w14:paraId="38D6F48B" w14:textId="2EACEAFA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235198.1</w:t>
            </w:r>
          </w:p>
        </w:tc>
        <w:tc>
          <w:tcPr>
            <w:tcW w:w="3227" w:type="dxa"/>
          </w:tcPr>
          <w:p w14:paraId="297056C2" w14:textId="2059A2CB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55BD1748" w14:textId="17263DCF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053A3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523317F2" w14:textId="4583C067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>Voraphab</w:t>
            </w:r>
            <w:proofErr w:type="spellEnd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2024</w:t>
            </w:r>
          </w:p>
        </w:tc>
      </w:tr>
      <w:tr w:rsidR="00D06088" w:rsidRPr="00E9699B" w14:paraId="1AF4C6E3" w14:textId="77777777" w:rsidTr="006E2647">
        <w:tc>
          <w:tcPr>
            <w:tcW w:w="1525" w:type="dxa"/>
          </w:tcPr>
          <w:p w14:paraId="2F734598" w14:textId="2BC48EF4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235199.1</w:t>
            </w:r>
          </w:p>
        </w:tc>
        <w:tc>
          <w:tcPr>
            <w:tcW w:w="3227" w:type="dxa"/>
          </w:tcPr>
          <w:p w14:paraId="74419296" w14:textId="29C7158C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12A17CF1" w14:textId="311DEAD1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053A3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5842EFC2" w14:textId="6A78F83F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>Voraphab</w:t>
            </w:r>
            <w:proofErr w:type="spellEnd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2024</w:t>
            </w:r>
          </w:p>
        </w:tc>
      </w:tr>
      <w:tr w:rsidR="00D06088" w:rsidRPr="00E9699B" w14:paraId="417DD57B" w14:textId="77777777" w:rsidTr="006E2647">
        <w:tc>
          <w:tcPr>
            <w:tcW w:w="1525" w:type="dxa"/>
          </w:tcPr>
          <w:p w14:paraId="06669864" w14:textId="397DD797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235200.1</w:t>
            </w:r>
          </w:p>
        </w:tc>
        <w:tc>
          <w:tcPr>
            <w:tcW w:w="3227" w:type="dxa"/>
          </w:tcPr>
          <w:p w14:paraId="28F0EEC6" w14:textId="5592607E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3E04EF7B" w14:textId="63C62BBD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053A3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5E641B72" w14:textId="3DD87801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>Voraphab</w:t>
            </w:r>
            <w:proofErr w:type="spellEnd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2024</w:t>
            </w:r>
          </w:p>
        </w:tc>
      </w:tr>
      <w:tr w:rsidR="00D06088" w:rsidRPr="00E9699B" w14:paraId="0583FC2A" w14:textId="77777777" w:rsidTr="006E2647">
        <w:tc>
          <w:tcPr>
            <w:tcW w:w="1525" w:type="dxa"/>
          </w:tcPr>
          <w:p w14:paraId="1A9A5D04" w14:textId="6BE4898D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235201.1</w:t>
            </w:r>
          </w:p>
        </w:tc>
        <w:tc>
          <w:tcPr>
            <w:tcW w:w="3227" w:type="dxa"/>
          </w:tcPr>
          <w:p w14:paraId="2EEF2EA8" w14:textId="6B8CAA4C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28DDB275" w14:textId="4488ED5E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053A3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5C13FAA9" w14:textId="3480A684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>Voraphab</w:t>
            </w:r>
            <w:proofErr w:type="spellEnd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2024</w:t>
            </w:r>
          </w:p>
        </w:tc>
      </w:tr>
      <w:tr w:rsidR="00D06088" w:rsidRPr="00E9699B" w14:paraId="75B24744" w14:textId="77777777" w:rsidTr="006E2647">
        <w:tc>
          <w:tcPr>
            <w:tcW w:w="1525" w:type="dxa"/>
          </w:tcPr>
          <w:p w14:paraId="5F10DA6D" w14:textId="7934711E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235202.1</w:t>
            </w:r>
          </w:p>
        </w:tc>
        <w:tc>
          <w:tcPr>
            <w:tcW w:w="3227" w:type="dxa"/>
          </w:tcPr>
          <w:p w14:paraId="24986902" w14:textId="0E6E0E5D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06012A4D" w14:textId="540704B7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053A3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75C084C4" w14:textId="4680DBDC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>Voraphab</w:t>
            </w:r>
            <w:proofErr w:type="spellEnd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2024</w:t>
            </w:r>
          </w:p>
        </w:tc>
      </w:tr>
      <w:tr w:rsidR="00D06088" w:rsidRPr="00E9699B" w14:paraId="1EAD4833" w14:textId="77777777" w:rsidTr="006E2647">
        <w:tc>
          <w:tcPr>
            <w:tcW w:w="1525" w:type="dxa"/>
          </w:tcPr>
          <w:p w14:paraId="5B628C85" w14:textId="650E85EB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235203.1</w:t>
            </w:r>
          </w:p>
        </w:tc>
        <w:tc>
          <w:tcPr>
            <w:tcW w:w="3227" w:type="dxa"/>
          </w:tcPr>
          <w:p w14:paraId="6EB5B2EA" w14:textId="2F29B6DD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4B9DAABA" w14:textId="2C4CCAF5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053A3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7AAB74D0" w14:textId="587F72D1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>Voraphab</w:t>
            </w:r>
            <w:proofErr w:type="spellEnd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2024</w:t>
            </w:r>
          </w:p>
        </w:tc>
      </w:tr>
      <w:tr w:rsidR="00D06088" w:rsidRPr="00E9699B" w14:paraId="098987D6" w14:textId="77777777" w:rsidTr="006E2647">
        <w:tc>
          <w:tcPr>
            <w:tcW w:w="1525" w:type="dxa"/>
          </w:tcPr>
          <w:p w14:paraId="42EAA96D" w14:textId="4D30D2A9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235204.1</w:t>
            </w:r>
          </w:p>
        </w:tc>
        <w:tc>
          <w:tcPr>
            <w:tcW w:w="3227" w:type="dxa"/>
          </w:tcPr>
          <w:p w14:paraId="3F728AD9" w14:textId="6E591526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28456EEA" w14:textId="1912D0C1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053A3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0ABCD6CF" w14:textId="2C64AB58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>Voraphab</w:t>
            </w:r>
            <w:proofErr w:type="spellEnd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2024</w:t>
            </w:r>
          </w:p>
        </w:tc>
      </w:tr>
      <w:tr w:rsidR="00D06088" w:rsidRPr="00E9699B" w14:paraId="50285EB8" w14:textId="77777777" w:rsidTr="006E2647">
        <w:tc>
          <w:tcPr>
            <w:tcW w:w="1525" w:type="dxa"/>
          </w:tcPr>
          <w:p w14:paraId="7F1ACC3C" w14:textId="35C477B3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235205.1</w:t>
            </w:r>
          </w:p>
        </w:tc>
        <w:tc>
          <w:tcPr>
            <w:tcW w:w="3227" w:type="dxa"/>
          </w:tcPr>
          <w:p w14:paraId="421A16B4" w14:textId="6A8D3CFA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7DE5C96F" w14:textId="01DF34FD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053A3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736DA38D" w14:textId="2D0E2CA1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>Voraphab</w:t>
            </w:r>
            <w:proofErr w:type="spellEnd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2024</w:t>
            </w:r>
          </w:p>
        </w:tc>
      </w:tr>
      <w:tr w:rsidR="00D06088" w:rsidRPr="00E9699B" w14:paraId="78FDAE7E" w14:textId="77777777" w:rsidTr="006E2647">
        <w:tc>
          <w:tcPr>
            <w:tcW w:w="1525" w:type="dxa"/>
          </w:tcPr>
          <w:p w14:paraId="71735D51" w14:textId="40DB3D1E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235206.1</w:t>
            </w:r>
          </w:p>
        </w:tc>
        <w:tc>
          <w:tcPr>
            <w:tcW w:w="3227" w:type="dxa"/>
          </w:tcPr>
          <w:p w14:paraId="71CFEFD9" w14:textId="47692B7F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51315423" w14:textId="6B007C37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053A3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6C75A9BD" w14:textId="13D2F847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>Voraphab</w:t>
            </w:r>
            <w:proofErr w:type="spellEnd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2024</w:t>
            </w:r>
          </w:p>
        </w:tc>
      </w:tr>
      <w:tr w:rsidR="00D06088" w:rsidRPr="00E9699B" w14:paraId="0C4ED8DF" w14:textId="77777777" w:rsidTr="006E2647">
        <w:tc>
          <w:tcPr>
            <w:tcW w:w="1525" w:type="dxa"/>
          </w:tcPr>
          <w:p w14:paraId="0D04AC2B" w14:textId="3187C69D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235207.1</w:t>
            </w:r>
          </w:p>
        </w:tc>
        <w:tc>
          <w:tcPr>
            <w:tcW w:w="3227" w:type="dxa"/>
          </w:tcPr>
          <w:p w14:paraId="074D9B1B" w14:textId="28B67776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4744181A" w14:textId="0CAA2D91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053A3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1A5D6741" w14:textId="1F8B82D4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>Voraphab</w:t>
            </w:r>
            <w:proofErr w:type="spellEnd"/>
            <w:r w:rsidRPr="00360EA8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2024</w:t>
            </w:r>
          </w:p>
        </w:tc>
      </w:tr>
      <w:tr w:rsidR="00D06088" w:rsidRPr="00E9699B" w14:paraId="478B9F5E" w14:textId="77777777" w:rsidTr="006E2647">
        <w:tc>
          <w:tcPr>
            <w:tcW w:w="1525" w:type="dxa"/>
          </w:tcPr>
          <w:p w14:paraId="5D8CF89D" w14:textId="59191000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267460.1</w:t>
            </w:r>
          </w:p>
        </w:tc>
        <w:tc>
          <w:tcPr>
            <w:tcW w:w="3227" w:type="dxa"/>
          </w:tcPr>
          <w:p w14:paraId="042A992C" w14:textId="7B11B8EA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7142E34E" w14:textId="77A2C726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053A3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2E171BA0" w14:textId="48108DDE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06088" w:rsidRPr="00E9699B" w14:paraId="4422A02C" w14:textId="77777777" w:rsidTr="006E2647">
        <w:tc>
          <w:tcPr>
            <w:tcW w:w="1525" w:type="dxa"/>
          </w:tcPr>
          <w:p w14:paraId="712C103D" w14:textId="093F3676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267461.1</w:t>
            </w:r>
          </w:p>
        </w:tc>
        <w:tc>
          <w:tcPr>
            <w:tcW w:w="3227" w:type="dxa"/>
          </w:tcPr>
          <w:p w14:paraId="4277D5A4" w14:textId="71EFDB0C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FF7174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0A4BDA8F" w14:textId="3ABEF4D7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053A3"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1B0C5B98" w14:textId="3BECA412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06088" w:rsidRPr="00E9699B" w14:paraId="3865B0B0" w14:textId="77777777" w:rsidTr="006E2647">
        <w:tc>
          <w:tcPr>
            <w:tcW w:w="1525" w:type="dxa"/>
          </w:tcPr>
          <w:p w14:paraId="3CB8F7A3" w14:textId="0479CF22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563663.1</w:t>
            </w:r>
          </w:p>
        </w:tc>
        <w:tc>
          <w:tcPr>
            <w:tcW w:w="3227" w:type="dxa"/>
          </w:tcPr>
          <w:p w14:paraId="1F010176" w14:textId="790AA7DD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2D5A0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2D5A05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04A1BCCD" w14:textId="08BBD9E2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aysia</w:t>
            </w:r>
          </w:p>
        </w:tc>
        <w:tc>
          <w:tcPr>
            <w:tcW w:w="3023" w:type="dxa"/>
          </w:tcPr>
          <w:p w14:paraId="4BD4A90A" w14:textId="3001F4B8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A364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06088" w:rsidRPr="00E9699B" w14:paraId="11024ADB" w14:textId="77777777" w:rsidTr="006E2647">
        <w:tc>
          <w:tcPr>
            <w:tcW w:w="1525" w:type="dxa"/>
          </w:tcPr>
          <w:p w14:paraId="2DC7F8D0" w14:textId="51394689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563665.1</w:t>
            </w:r>
          </w:p>
        </w:tc>
        <w:tc>
          <w:tcPr>
            <w:tcW w:w="3227" w:type="dxa"/>
          </w:tcPr>
          <w:p w14:paraId="6BA10173" w14:textId="348F76FD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2D5A0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2D5A05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1AC19A55" w14:textId="7B7C85FC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22674A">
              <w:rPr>
                <w:rFonts w:ascii="Arial" w:hAnsi="Arial" w:cs="Arial"/>
                <w:sz w:val="22"/>
                <w:szCs w:val="22"/>
              </w:rPr>
              <w:t>Malaysia</w:t>
            </w:r>
          </w:p>
        </w:tc>
        <w:tc>
          <w:tcPr>
            <w:tcW w:w="3023" w:type="dxa"/>
          </w:tcPr>
          <w:p w14:paraId="104A649B" w14:textId="561608D0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A364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06088" w:rsidRPr="00E9699B" w14:paraId="434DDC89" w14:textId="77777777" w:rsidTr="006E2647">
        <w:tc>
          <w:tcPr>
            <w:tcW w:w="1525" w:type="dxa"/>
          </w:tcPr>
          <w:p w14:paraId="2FF5885B" w14:textId="3EACF028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563673.1</w:t>
            </w:r>
          </w:p>
        </w:tc>
        <w:tc>
          <w:tcPr>
            <w:tcW w:w="3227" w:type="dxa"/>
          </w:tcPr>
          <w:p w14:paraId="797CE232" w14:textId="2CCB9AEA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2D5A0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2D5A05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46FEA1E2" w14:textId="732CFD4B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22674A">
              <w:rPr>
                <w:rFonts w:ascii="Arial" w:hAnsi="Arial" w:cs="Arial"/>
                <w:sz w:val="22"/>
                <w:szCs w:val="22"/>
              </w:rPr>
              <w:t>Malaysia</w:t>
            </w:r>
          </w:p>
        </w:tc>
        <w:tc>
          <w:tcPr>
            <w:tcW w:w="3023" w:type="dxa"/>
          </w:tcPr>
          <w:p w14:paraId="31952F8C" w14:textId="265D08D4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A364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06088" w:rsidRPr="00E9699B" w14:paraId="312B8251" w14:textId="77777777" w:rsidTr="006E2647">
        <w:tc>
          <w:tcPr>
            <w:tcW w:w="1525" w:type="dxa"/>
          </w:tcPr>
          <w:p w14:paraId="0BB2EF40" w14:textId="77F9A3DE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563674.1</w:t>
            </w:r>
          </w:p>
        </w:tc>
        <w:tc>
          <w:tcPr>
            <w:tcW w:w="3227" w:type="dxa"/>
          </w:tcPr>
          <w:p w14:paraId="6A91303B" w14:textId="74B73F99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2D5A0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2D5A05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5EF43A4C" w14:textId="1FFE240E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22674A">
              <w:rPr>
                <w:rFonts w:ascii="Arial" w:hAnsi="Arial" w:cs="Arial"/>
                <w:sz w:val="22"/>
                <w:szCs w:val="22"/>
              </w:rPr>
              <w:t>Malaysia</w:t>
            </w:r>
          </w:p>
        </w:tc>
        <w:tc>
          <w:tcPr>
            <w:tcW w:w="3023" w:type="dxa"/>
          </w:tcPr>
          <w:p w14:paraId="5A6D60E8" w14:textId="5A286AC1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A364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06088" w:rsidRPr="00E9699B" w14:paraId="7D4CCDA2" w14:textId="77777777" w:rsidTr="006E2647">
        <w:tc>
          <w:tcPr>
            <w:tcW w:w="1525" w:type="dxa"/>
          </w:tcPr>
          <w:p w14:paraId="1E0BC0EA" w14:textId="37E6C214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563675.1</w:t>
            </w:r>
          </w:p>
        </w:tc>
        <w:tc>
          <w:tcPr>
            <w:tcW w:w="3227" w:type="dxa"/>
          </w:tcPr>
          <w:p w14:paraId="43F49A83" w14:textId="4934A732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2D5A0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2D5A05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19D874B3" w14:textId="73B9DFA9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22674A">
              <w:rPr>
                <w:rFonts w:ascii="Arial" w:hAnsi="Arial" w:cs="Arial"/>
                <w:sz w:val="22"/>
                <w:szCs w:val="22"/>
              </w:rPr>
              <w:t>Malaysia</w:t>
            </w:r>
          </w:p>
        </w:tc>
        <w:tc>
          <w:tcPr>
            <w:tcW w:w="3023" w:type="dxa"/>
          </w:tcPr>
          <w:p w14:paraId="2001BA17" w14:textId="5B9461BA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A364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06088" w:rsidRPr="00E9699B" w14:paraId="296C619D" w14:textId="77777777" w:rsidTr="006E2647">
        <w:tc>
          <w:tcPr>
            <w:tcW w:w="1525" w:type="dxa"/>
          </w:tcPr>
          <w:p w14:paraId="2A044308" w14:textId="6A8A5EDE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563676.1</w:t>
            </w:r>
          </w:p>
        </w:tc>
        <w:tc>
          <w:tcPr>
            <w:tcW w:w="3227" w:type="dxa"/>
          </w:tcPr>
          <w:p w14:paraId="008C5DC1" w14:textId="46973BF7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2D5A0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2D5A05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23F57268" w14:textId="3CC64789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22674A">
              <w:rPr>
                <w:rFonts w:ascii="Arial" w:hAnsi="Arial" w:cs="Arial"/>
                <w:sz w:val="22"/>
                <w:szCs w:val="22"/>
              </w:rPr>
              <w:t>Malaysia</w:t>
            </w:r>
          </w:p>
        </w:tc>
        <w:tc>
          <w:tcPr>
            <w:tcW w:w="3023" w:type="dxa"/>
          </w:tcPr>
          <w:p w14:paraId="1A32C997" w14:textId="667600D3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A364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06088" w:rsidRPr="00E9699B" w14:paraId="58F7E8F5" w14:textId="77777777" w:rsidTr="006E2647">
        <w:tc>
          <w:tcPr>
            <w:tcW w:w="1525" w:type="dxa"/>
          </w:tcPr>
          <w:p w14:paraId="07397BF6" w14:textId="7C43243B" w:rsidR="00D06088" w:rsidRDefault="00D06088" w:rsidP="00D060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921350.1</w:t>
            </w:r>
          </w:p>
        </w:tc>
        <w:tc>
          <w:tcPr>
            <w:tcW w:w="3227" w:type="dxa"/>
          </w:tcPr>
          <w:p w14:paraId="43553354" w14:textId="2FF02B07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2D5A0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2D5A05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369F08BD" w14:textId="53838176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3023" w:type="dxa"/>
          </w:tcPr>
          <w:p w14:paraId="0E1F11BB" w14:textId="580A79D7" w:rsidR="00D06088" w:rsidRPr="00E9699B" w:rsidRDefault="00D06088" w:rsidP="00D06088">
            <w:pPr>
              <w:rPr>
                <w:rFonts w:ascii="Arial" w:hAnsi="Arial" w:cs="Arial"/>
                <w:sz w:val="22"/>
                <w:szCs w:val="22"/>
              </w:rPr>
            </w:pPr>
            <w:r w:rsidRPr="001A3640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91EDE" w:rsidRPr="00E9699B" w14:paraId="34ECD5D9" w14:textId="77777777" w:rsidTr="006E2647">
        <w:tc>
          <w:tcPr>
            <w:tcW w:w="1525" w:type="dxa"/>
          </w:tcPr>
          <w:p w14:paraId="1494798C" w14:textId="5CC4BDC8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101332.1</w:t>
            </w:r>
          </w:p>
        </w:tc>
        <w:tc>
          <w:tcPr>
            <w:tcW w:w="3227" w:type="dxa"/>
          </w:tcPr>
          <w:p w14:paraId="1F07B2B3" w14:textId="3A2C3116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2D5A05">
              <w:rPr>
                <w:rFonts w:ascii="Arial" w:hAnsi="Arial" w:cs="Arial"/>
                <w:i/>
                <w:iCs/>
                <w:sz w:val="22"/>
                <w:szCs w:val="22"/>
              </w:rPr>
              <w:t>Apis dorsata dorsata</w:t>
            </w:r>
            <w:r w:rsidRPr="002141DB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70" w:type="dxa"/>
          </w:tcPr>
          <w:p w14:paraId="055F3168" w14:textId="50E9E321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2FF714FC" w14:textId="273FA930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72300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91EDE" w:rsidRPr="00E9699B" w14:paraId="5348FD23" w14:textId="77777777" w:rsidTr="006E2647">
        <w:tc>
          <w:tcPr>
            <w:tcW w:w="1525" w:type="dxa"/>
          </w:tcPr>
          <w:p w14:paraId="27A4F67B" w14:textId="26E5E667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388921.1</w:t>
            </w:r>
          </w:p>
        </w:tc>
        <w:tc>
          <w:tcPr>
            <w:tcW w:w="3227" w:type="dxa"/>
          </w:tcPr>
          <w:p w14:paraId="7E90894C" w14:textId="7C52D8A4" w:rsidR="00B91EDE" w:rsidRPr="002141DB" w:rsidRDefault="00B91EDE" w:rsidP="00B91ED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Apis florea</w:t>
            </w:r>
          </w:p>
        </w:tc>
        <w:tc>
          <w:tcPr>
            <w:tcW w:w="1670" w:type="dxa"/>
          </w:tcPr>
          <w:p w14:paraId="09F026CB" w14:textId="342C6ADC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ited Arab Emirates</w:t>
            </w:r>
          </w:p>
        </w:tc>
        <w:tc>
          <w:tcPr>
            <w:tcW w:w="3023" w:type="dxa"/>
          </w:tcPr>
          <w:p w14:paraId="5D0CE8BA" w14:textId="504A50BB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72300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2141DB" w:rsidRPr="00E9699B" w14:paraId="706E065A" w14:textId="77777777" w:rsidTr="006E2647">
        <w:tc>
          <w:tcPr>
            <w:tcW w:w="1525" w:type="dxa"/>
          </w:tcPr>
          <w:p w14:paraId="0B69AFD7" w14:textId="3648EE2C" w:rsidR="002141DB" w:rsidRDefault="002141DB" w:rsidP="002141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80.1</w:t>
            </w:r>
          </w:p>
        </w:tc>
        <w:tc>
          <w:tcPr>
            <w:tcW w:w="3227" w:type="dxa"/>
          </w:tcPr>
          <w:p w14:paraId="708B767C" w14:textId="11A91064" w:rsidR="002141DB" w:rsidRPr="00E9699B" w:rsidRDefault="002141DB" w:rsidP="002141DB">
            <w:pPr>
              <w:rPr>
                <w:rFonts w:ascii="Arial" w:hAnsi="Arial" w:cs="Arial"/>
                <w:sz w:val="22"/>
                <w:szCs w:val="22"/>
              </w:rPr>
            </w:pPr>
            <w:r w:rsidRPr="00B0561D">
              <w:rPr>
                <w:rFonts w:ascii="Arial" w:hAnsi="Arial" w:cs="Arial"/>
                <w:i/>
                <w:iCs/>
                <w:sz w:val="22"/>
                <w:szCs w:val="22"/>
              </w:rPr>
              <w:t>Apis dorsata dorsata</w:t>
            </w:r>
            <w:r w:rsidRPr="00B0561D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70" w:type="dxa"/>
          </w:tcPr>
          <w:p w14:paraId="314D79C5" w14:textId="354FF6EE" w:rsidR="002141DB" w:rsidRPr="00E9699B" w:rsidRDefault="002141DB" w:rsidP="002141DB">
            <w:pPr>
              <w:rPr>
                <w:rFonts w:ascii="Arial" w:hAnsi="Arial" w:cs="Arial"/>
                <w:sz w:val="22"/>
                <w:szCs w:val="22"/>
              </w:rPr>
            </w:pPr>
            <w:r w:rsidRPr="00A824A9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044544D3" w14:textId="25F9C58D" w:rsidR="002141DB" w:rsidRPr="00E9699B" w:rsidRDefault="00B91EDE" w:rsidP="002141D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69716CAD" w14:textId="77777777" w:rsidTr="006E2647">
        <w:tc>
          <w:tcPr>
            <w:tcW w:w="1525" w:type="dxa"/>
          </w:tcPr>
          <w:p w14:paraId="40DBD43F" w14:textId="38808A5D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81.1</w:t>
            </w:r>
          </w:p>
        </w:tc>
        <w:tc>
          <w:tcPr>
            <w:tcW w:w="3227" w:type="dxa"/>
          </w:tcPr>
          <w:p w14:paraId="4C6A3FBD" w14:textId="1DE697C9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B0561D">
              <w:rPr>
                <w:rFonts w:ascii="Arial" w:hAnsi="Arial" w:cs="Arial"/>
                <w:i/>
                <w:iCs/>
                <w:sz w:val="22"/>
                <w:szCs w:val="22"/>
              </w:rPr>
              <w:t>Apis dorsata dorsata</w:t>
            </w:r>
            <w:r w:rsidRPr="00B0561D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70" w:type="dxa"/>
          </w:tcPr>
          <w:p w14:paraId="231C211C" w14:textId="57C0CE4B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824A9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092EF4C9" w14:textId="6A62E379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069B91FD" w14:textId="77777777" w:rsidTr="006E2647">
        <w:tc>
          <w:tcPr>
            <w:tcW w:w="1525" w:type="dxa"/>
          </w:tcPr>
          <w:p w14:paraId="1E2D425F" w14:textId="4B4F33BC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82.1</w:t>
            </w:r>
          </w:p>
        </w:tc>
        <w:tc>
          <w:tcPr>
            <w:tcW w:w="3227" w:type="dxa"/>
          </w:tcPr>
          <w:p w14:paraId="4958063C" w14:textId="3259AA20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B0561D">
              <w:rPr>
                <w:rFonts w:ascii="Arial" w:hAnsi="Arial" w:cs="Arial"/>
                <w:i/>
                <w:iCs/>
                <w:sz w:val="22"/>
                <w:szCs w:val="22"/>
              </w:rPr>
              <w:t>Apis dorsata dorsata</w:t>
            </w:r>
            <w:r w:rsidRPr="00B0561D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70" w:type="dxa"/>
          </w:tcPr>
          <w:p w14:paraId="50F40FD3" w14:textId="1AB6F82D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824A9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3E0FFE4C" w14:textId="6EBD88F9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0FD83030" w14:textId="77777777" w:rsidTr="006E2647">
        <w:tc>
          <w:tcPr>
            <w:tcW w:w="1525" w:type="dxa"/>
          </w:tcPr>
          <w:p w14:paraId="532ACEE2" w14:textId="1C2B7C60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83.1</w:t>
            </w:r>
          </w:p>
        </w:tc>
        <w:tc>
          <w:tcPr>
            <w:tcW w:w="3227" w:type="dxa"/>
          </w:tcPr>
          <w:p w14:paraId="2C4F8A92" w14:textId="34E058A1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B0561D">
              <w:rPr>
                <w:rFonts w:ascii="Arial" w:hAnsi="Arial" w:cs="Arial"/>
                <w:i/>
                <w:iCs/>
                <w:sz w:val="22"/>
                <w:szCs w:val="22"/>
              </w:rPr>
              <w:t>Apis dorsata dorsata</w:t>
            </w:r>
            <w:r w:rsidRPr="00B0561D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70" w:type="dxa"/>
          </w:tcPr>
          <w:p w14:paraId="0283CE0C" w14:textId="785BA385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824A9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15844F05" w14:textId="783CA77F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62554510" w14:textId="77777777" w:rsidTr="006E2647">
        <w:tc>
          <w:tcPr>
            <w:tcW w:w="1525" w:type="dxa"/>
          </w:tcPr>
          <w:p w14:paraId="3EFA0B0F" w14:textId="4D06E27C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84.1</w:t>
            </w:r>
          </w:p>
        </w:tc>
        <w:tc>
          <w:tcPr>
            <w:tcW w:w="3227" w:type="dxa"/>
          </w:tcPr>
          <w:p w14:paraId="19871E36" w14:textId="1DB4EB83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B0561D">
              <w:rPr>
                <w:rFonts w:ascii="Arial" w:hAnsi="Arial" w:cs="Arial"/>
                <w:i/>
                <w:iCs/>
                <w:sz w:val="22"/>
                <w:szCs w:val="22"/>
              </w:rPr>
              <w:t>Apis dorsata dorsata</w:t>
            </w:r>
            <w:r w:rsidRPr="00B0561D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70" w:type="dxa"/>
          </w:tcPr>
          <w:p w14:paraId="6F9EB656" w14:textId="6E9D28F7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824A9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36C5EE57" w14:textId="49F2BAD5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4CF73CFF" w14:textId="77777777" w:rsidTr="006E2647">
        <w:tc>
          <w:tcPr>
            <w:tcW w:w="1525" w:type="dxa"/>
          </w:tcPr>
          <w:p w14:paraId="1B070CF3" w14:textId="4E4520C4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85.1</w:t>
            </w:r>
          </w:p>
        </w:tc>
        <w:tc>
          <w:tcPr>
            <w:tcW w:w="3227" w:type="dxa"/>
          </w:tcPr>
          <w:p w14:paraId="788888CF" w14:textId="66E3B27D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28F578CB" w14:textId="479487E3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kistan</w:t>
            </w:r>
          </w:p>
        </w:tc>
        <w:tc>
          <w:tcPr>
            <w:tcW w:w="3023" w:type="dxa"/>
          </w:tcPr>
          <w:p w14:paraId="6C27C681" w14:textId="7FF6556B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32D12E45" w14:textId="77777777" w:rsidTr="006E2647">
        <w:tc>
          <w:tcPr>
            <w:tcW w:w="1525" w:type="dxa"/>
          </w:tcPr>
          <w:p w14:paraId="521466FF" w14:textId="6BB9B441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86.1</w:t>
            </w:r>
          </w:p>
        </w:tc>
        <w:tc>
          <w:tcPr>
            <w:tcW w:w="3227" w:type="dxa"/>
          </w:tcPr>
          <w:p w14:paraId="73C0225F" w14:textId="48435EB8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2CF37945" w14:textId="2A4B4627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13800F21" w14:textId="2837D41F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685D108C" w14:textId="77777777" w:rsidTr="006E2647">
        <w:tc>
          <w:tcPr>
            <w:tcW w:w="1525" w:type="dxa"/>
          </w:tcPr>
          <w:p w14:paraId="173F56FA" w14:textId="2396D016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87.1</w:t>
            </w:r>
          </w:p>
        </w:tc>
        <w:tc>
          <w:tcPr>
            <w:tcW w:w="3227" w:type="dxa"/>
          </w:tcPr>
          <w:p w14:paraId="73F860CD" w14:textId="5B95959B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1AA68A37" w14:textId="287AFCC8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02112FA2" w14:textId="00D1729F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170A6D82" w14:textId="77777777" w:rsidTr="006E2647">
        <w:tc>
          <w:tcPr>
            <w:tcW w:w="1525" w:type="dxa"/>
          </w:tcPr>
          <w:p w14:paraId="76137353" w14:textId="3666DF71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88.1</w:t>
            </w:r>
          </w:p>
        </w:tc>
        <w:tc>
          <w:tcPr>
            <w:tcW w:w="3227" w:type="dxa"/>
          </w:tcPr>
          <w:p w14:paraId="633C2033" w14:textId="14993035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14AC37D8" w14:textId="4537B8AC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pal</w:t>
            </w:r>
          </w:p>
        </w:tc>
        <w:tc>
          <w:tcPr>
            <w:tcW w:w="3023" w:type="dxa"/>
          </w:tcPr>
          <w:p w14:paraId="2DE721DA" w14:textId="7E26EA91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6832180A" w14:textId="77777777" w:rsidTr="006E2647">
        <w:tc>
          <w:tcPr>
            <w:tcW w:w="1525" w:type="dxa"/>
          </w:tcPr>
          <w:p w14:paraId="18160B9A" w14:textId="685F9869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89.1</w:t>
            </w:r>
          </w:p>
        </w:tc>
        <w:tc>
          <w:tcPr>
            <w:tcW w:w="3227" w:type="dxa"/>
          </w:tcPr>
          <w:p w14:paraId="20C7BF28" w14:textId="53DB0D03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29FD1B74" w14:textId="59718149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pal</w:t>
            </w:r>
          </w:p>
        </w:tc>
        <w:tc>
          <w:tcPr>
            <w:tcW w:w="3023" w:type="dxa"/>
          </w:tcPr>
          <w:p w14:paraId="6E12F446" w14:textId="3601AE58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19D88023" w14:textId="77777777" w:rsidTr="006E2647">
        <w:tc>
          <w:tcPr>
            <w:tcW w:w="1525" w:type="dxa"/>
          </w:tcPr>
          <w:p w14:paraId="6615EBCC" w14:textId="3D0E4AFD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90.1</w:t>
            </w:r>
          </w:p>
        </w:tc>
        <w:tc>
          <w:tcPr>
            <w:tcW w:w="3227" w:type="dxa"/>
          </w:tcPr>
          <w:p w14:paraId="7203D8F5" w14:textId="158F08EE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18A725C5" w14:textId="09D96C1A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pal</w:t>
            </w:r>
          </w:p>
        </w:tc>
        <w:tc>
          <w:tcPr>
            <w:tcW w:w="3023" w:type="dxa"/>
          </w:tcPr>
          <w:p w14:paraId="5F60A64B" w14:textId="798A3A1C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1971B298" w14:textId="77777777" w:rsidTr="006E2647">
        <w:tc>
          <w:tcPr>
            <w:tcW w:w="1525" w:type="dxa"/>
          </w:tcPr>
          <w:p w14:paraId="421111E2" w14:textId="70FD3605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91.1</w:t>
            </w:r>
          </w:p>
        </w:tc>
        <w:tc>
          <w:tcPr>
            <w:tcW w:w="3227" w:type="dxa"/>
          </w:tcPr>
          <w:p w14:paraId="23E7E744" w14:textId="2B5647F6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129FDF37" w14:textId="25ACD940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pal</w:t>
            </w:r>
          </w:p>
        </w:tc>
        <w:tc>
          <w:tcPr>
            <w:tcW w:w="3023" w:type="dxa"/>
          </w:tcPr>
          <w:p w14:paraId="1A430DB6" w14:textId="46E443B3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2CEF416B" w14:textId="77777777" w:rsidTr="006E2647">
        <w:tc>
          <w:tcPr>
            <w:tcW w:w="1525" w:type="dxa"/>
          </w:tcPr>
          <w:p w14:paraId="0B6C319E" w14:textId="162A54A0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92.1</w:t>
            </w:r>
          </w:p>
        </w:tc>
        <w:tc>
          <w:tcPr>
            <w:tcW w:w="3227" w:type="dxa"/>
          </w:tcPr>
          <w:p w14:paraId="50B839DD" w14:textId="2813765F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4690A75B" w14:textId="7C200D21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36712041" w14:textId="3E0609DC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57F12CA9" w14:textId="77777777" w:rsidTr="006E2647">
        <w:tc>
          <w:tcPr>
            <w:tcW w:w="1525" w:type="dxa"/>
          </w:tcPr>
          <w:p w14:paraId="4AD08951" w14:textId="1B83463D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93.1</w:t>
            </w:r>
          </w:p>
        </w:tc>
        <w:tc>
          <w:tcPr>
            <w:tcW w:w="3227" w:type="dxa"/>
          </w:tcPr>
          <w:p w14:paraId="3D30D61F" w14:textId="0DB0D15D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15933A1B" w14:textId="4A01BE2A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ailand</w:t>
            </w:r>
          </w:p>
        </w:tc>
        <w:tc>
          <w:tcPr>
            <w:tcW w:w="3023" w:type="dxa"/>
          </w:tcPr>
          <w:p w14:paraId="4C28E54A" w14:textId="08B522FA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4C230F5C" w14:textId="77777777" w:rsidTr="006E2647">
        <w:tc>
          <w:tcPr>
            <w:tcW w:w="1525" w:type="dxa"/>
          </w:tcPr>
          <w:p w14:paraId="1EA6F112" w14:textId="7F23CD2D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94.1</w:t>
            </w:r>
          </w:p>
        </w:tc>
        <w:tc>
          <w:tcPr>
            <w:tcW w:w="3227" w:type="dxa"/>
          </w:tcPr>
          <w:p w14:paraId="057AFAA9" w14:textId="535C8EC3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59EEE4EF" w14:textId="74C6154D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aysia</w:t>
            </w:r>
          </w:p>
        </w:tc>
        <w:tc>
          <w:tcPr>
            <w:tcW w:w="3023" w:type="dxa"/>
          </w:tcPr>
          <w:p w14:paraId="3CD17FDD" w14:textId="280B936F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7EAE9B9F" w14:textId="77777777" w:rsidTr="006E2647">
        <w:tc>
          <w:tcPr>
            <w:tcW w:w="1525" w:type="dxa"/>
          </w:tcPr>
          <w:p w14:paraId="08DCF7E0" w14:textId="137809FC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95.1</w:t>
            </w:r>
          </w:p>
        </w:tc>
        <w:tc>
          <w:tcPr>
            <w:tcW w:w="3227" w:type="dxa"/>
          </w:tcPr>
          <w:p w14:paraId="201DF032" w14:textId="20DDAE9A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379471E4" w14:textId="4F6F8389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aysia</w:t>
            </w:r>
          </w:p>
        </w:tc>
        <w:tc>
          <w:tcPr>
            <w:tcW w:w="3023" w:type="dxa"/>
          </w:tcPr>
          <w:p w14:paraId="54E20A36" w14:textId="5F23CF28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2A95428F" w14:textId="77777777" w:rsidTr="006E2647">
        <w:tc>
          <w:tcPr>
            <w:tcW w:w="1525" w:type="dxa"/>
          </w:tcPr>
          <w:p w14:paraId="474A8C52" w14:textId="302841FB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96.1</w:t>
            </w:r>
          </w:p>
        </w:tc>
        <w:tc>
          <w:tcPr>
            <w:tcW w:w="3227" w:type="dxa"/>
          </w:tcPr>
          <w:p w14:paraId="11F5FFEE" w14:textId="738002AA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256814A5" w14:textId="736A5D37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ilippines</w:t>
            </w:r>
          </w:p>
        </w:tc>
        <w:tc>
          <w:tcPr>
            <w:tcW w:w="3023" w:type="dxa"/>
          </w:tcPr>
          <w:p w14:paraId="24ECC6D9" w14:textId="7BCF1675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33BF6A4D" w14:textId="77777777" w:rsidTr="006E2647">
        <w:tc>
          <w:tcPr>
            <w:tcW w:w="1525" w:type="dxa"/>
          </w:tcPr>
          <w:p w14:paraId="27008808" w14:textId="7D83462E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97.1</w:t>
            </w:r>
          </w:p>
        </w:tc>
        <w:tc>
          <w:tcPr>
            <w:tcW w:w="3227" w:type="dxa"/>
          </w:tcPr>
          <w:p w14:paraId="5A6F56C6" w14:textId="10F320DB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7C60C8C9" w14:textId="59E5F20B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2803C593" w14:textId="529D7A0B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62EC8165" w14:textId="77777777" w:rsidTr="006E2647">
        <w:tc>
          <w:tcPr>
            <w:tcW w:w="1525" w:type="dxa"/>
          </w:tcPr>
          <w:p w14:paraId="6D79006F" w14:textId="260A8B00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98.1</w:t>
            </w:r>
          </w:p>
        </w:tc>
        <w:tc>
          <w:tcPr>
            <w:tcW w:w="3227" w:type="dxa"/>
          </w:tcPr>
          <w:p w14:paraId="56129138" w14:textId="5A403704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2159E497" w14:textId="70C3D8AD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10A34721" w14:textId="7E5FD56E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09A72A4E" w14:textId="77777777" w:rsidTr="006E2647">
        <w:tc>
          <w:tcPr>
            <w:tcW w:w="1525" w:type="dxa"/>
          </w:tcPr>
          <w:p w14:paraId="49F74D82" w14:textId="4BD42E8C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2999.1</w:t>
            </w:r>
          </w:p>
        </w:tc>
        <w:tc>
          <w:tcPr>
            <w:tcW w:w="3227" w:type="dxa"/>
          </w:tcPr>
          <w:p w14:paraId="2F654261" w14:textId="6C8B7CE7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E94109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5AB04805" w14:textId="342A8DF5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37C7DE47" w14:textId="3D8BCA35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26DDA9F5" w14:textId="77777777" w:rsidTr="006E2647">
        <w:tc>
          <w:tcPr>
            <w:tcW w:w="1525" w:type="dxa"/>
          </w:tcPr>
          <w:p w14:paraId="741C82A7" w14:textId="6A7CABB5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3000.1</w:t>
            </w:r>
          </w:p>
        </w:tc>
        <w:tc>
          <w:tcPr>
            <w:tcW w:w="3227" w:type="dxa"/>
          </w:tcPr>
          <w:p w14:paraId="04CD43DF" w14:textId="7EEA650D" w:rsidR="00B91EDE" w:rsidRPr="00062064" w:rsidRDefault="00B91EDE" w:rsidP="00B91ED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brevilingua</w:t>
            </w:r>
            <w:proofErr w:type="spellEnd"/>
          </w:p>
        </w:tc>
        <w:tc>
          <w:tcPr>
            <w:tcW w:w="1670" w:type="dxa"/>
          </w:tcPr>
          <w:p w14:paraId="51B17796" w14:textId="5A47F23A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ilippines</w:t>
            </w:r>
          </w:p>
        </w:tc>
        <w:tc>
          <w:tcPr>
            <w:tcW w:w="3023" w:type="dxa"/>
          </w:tcPr>
          <w:p w14:paraId="20458A77" w14:textId="36D926CD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022A1A81" w14:textId="77777777" w:rsidTr="006E2647">
        <w:tc>
          <w:tcPr>
            <w:tcW w:w="1525" w:type="dxa"/>
          </w:tcPr>
          <w:p w14:paraId="0A5EBDF9" w14:textId="342AD6BC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3001.1</w:t>
            </w:r>
          </w:p>
        </w:tc>
        <w:tc>
          <w:tcPr>
            <w:tcW w:w="3227" w:type="dxa"/>
          </w:tcPr>
          <w:p w14:paraId="6FAAAF54" w14:textId="7FB8C262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333B4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333B4C">
              <w:rPr>
                <w:rFonts w:ascii="Arial" w:hAnsi="Arial" w:cs="Arial"/>
                <w:i/>
                <w:iCs/>
                <w:sz w:val="22"/>
                <w:szCs w:val="22"/>
              </w:rPr>
              <w:t>brevilingua</w:t>
            </w:r>
            <w:proofErr w:type="spellEnd"/>
          </w:p>
        </w:tc>
        <w:tc>
          <w:tcPr>
            <w:tcW w:w="1670" w:type="dxa"/>
          </w:tcPr>
          <w:p w14:paraId="02151A5D" w14:textId="63DE17E7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ilippines</w:t>
            </w:r>
          </w:p>
        </w:tc>
        <w:tc>
          <w:tcPr>
            <w:tcW w:w="3023" w:type="dxa"/>
          </w:tcPr>
          <w:p w14:paraId="7EA1042C" w14:textId="43B24E41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4EC87CDD" w14:textId="77777777" w:rsidTr="006E2647">
        <w:tc>
          <w:tcPr>
            <w:tcW w:w="1525" w:type="dxa"/>
          </w:tcPr>
          <w:p w14:paraId="61CDA776" w14:textId="7F928CA7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3002.1</w:t>
            </w:r>
          </w:p>
        </w:tc>
        <w:tc>
          <w:tcPr>
            <w:tcW w:w="3227" w:type="dxa"/>
          </w:tcPr>
          <w:p w14:paraId="299E4205" w14:textId="6E0636B0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333B4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333B4C">
              <w:rPr>
                <w:rFonts w:ascii="Arial" w:hAnsi="Arial" w:cs="Arial"/>
                <w:i/>
                <w:iCs/>
                <w:sz w:val="22"/>
                <w:szCs w:val="22"/>
              </w:rPr>
              <w:t>brevilingua</w:t>
            </w:r>
            <w:proofErr w:type="spellEnd"/>
          </w:p>
        </w:tc>
        <w:tc>
          <w:tcPr>
            <w:tcW w:w="1670" w:type="dxa"/>
          </w:tcPr>
          <w:p w14:paraId="37577FBA" w14:textId="7A9E3B76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ilippines</w:t>
            </w:r>
          </w:p>
        </w:tc>
        <w:tc>
          <w:tcPr>
            <w:tcW w:w="3023" w:type="dxa"/>
          </w:tcPr>
          <w:p w14:paraId="32CBC81B" w14:textId="2A70EDE7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6F5A3EEE" w14:textId="77777777" w:rsidTr="006E2647">
        <w:tc>
          <w:tcPr>
            <w:tcW w:w="1525" w:type="dxa"/>
          </w:tcPr>
          <w:p w14:paraId="393DE34A" w14:textId="4454AD8B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3003.1</w:t>
            </w:r>
          </w:p>
        </w:tc>
        <w:tc>
          <w:tcPr>
            <w:tcW w:w="3227" w:type="dxa"/>
          </w:tcPr>
          <w:p w14:paraId="16456387" w14:textId="11687C08" w:rsidR="00B91EDE" w:rsidRPr="00062064" w:rsidRDefault="00B91EDE" w:rsidP="00B91ED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binghami</w:t>
            </w:r>
            <w:proofErr w:type="spellEnd"/>
          </w:p>
        </w:tc>
        <w:tc>
          <w:tcPr>
            <w:tcW w:w="1670" w:type="dxa"/>
          </w:tcPr>
          <w:p w14:paraId="7F07FD1E" w14:textId="312F34F3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7086683F" w14:textId="49638C09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0546A609" w14:textId="77777777" w:rsidTr="006E2647">
        <w:tc>
          <w:tcPr>
            <w:tcW w:w="1525" w:type="dxa"/>
          </w:tcPr>
          <w:p w14:paraId="64B6E767" w14:textId="2A31674D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833004.1</w:t>
            </w:r>
          </w:p>
        </w:tc>
        <w:tc>
          <w:tcPr>
            <w:tcW w:w="3227" w:type="dxa"/>
          </w:tcPr>
          <w:p w14:paraId="57D84DCE" w14:textId="193C9875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DA0D5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DA0D5B">
              <w:rPr>
                <w:rFonts w:ascii="Arial" w:hAnsi="Arial" w:cs="Arial"/>
                <w:i/>
                <w:iCs/>
                <w:sz w:val="22"/>
                <w:szCs w:val="22"/>
              </w:rPr>
              <w:t>binghami</w:t>
            </w:r>
            <w:proofErr w:type="spellEnd"/>
          </w:p>
        </w:tc>
        <w:tc>
          <w:tcPr>
            <w:tcW w:w="1670" w:type="dxa"/>
          </w:tcPr>
          <w:p w14:paraId="202DCD8D" w14:textId="39166786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18335B6A" w14:textId="0B001C4D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7D36751C" w14:textId="77777777" w:rsidTr="006E2647">
        <w:tc>
          <w:tcPr>
            <w:tcW w:w="1525" w:type="dxa"/>
          </w:tcPr>
          <w:p w14:paraId="0C6515C2" w14:textId="7BC40644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P833005.1</w:t>
            </w:r>
          </w:p>
        </w:tc>
        <w:tc>
          <w:tcPr>
            <w:tcW w:w="3227" w:type="dxa"/>
          </w:tcPr>
          <w:p w14:paraId="1D007B2F" w14:textId="44B18D9B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DA0D5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DA0D5B">
              <w:rPr>
                <w:rFonts w:ascii="Arial" w:hAnsi="Arial" w:cs="Arial"/>
                <w:i/>
                <w:iCs/>
                <w:sz w:val="22"/>
                <w:szCs w:val="22"/>
              </w:rPr>
              <w:t>binghami</w:t>
            </w:r>
            <w:proofErr w:type="spellEnd"/>
          </w:p>
        </w:tc>
        <w:tc>
          <w:tcPr>
            <w:tcW w:w="1670" w:type="dxa"/>
          </w:tcPr>
          <w:p w14:paraId="36828D65" w14:textId="4CB10EA4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3023" w:type="dxa"/>
          </w:tcPr>
          <w:p w14:paraId="497734EE" w14:textId="1E4A6016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AC186C">
              <w:rPr>
                <w:rFonts w:ascii="Arial" w:hAnsi="Arial" w:cs="Arial"/>
                <w:sz w:val="22"/>
                <w:szCs w:val="22"/>
              </w:rPr>
              <w:t>Bhatta et al. 2024</w:t>
            </w:r>
          </w:p>
        </w:tc>
      </w:tr>
      <w:tr w:rsidR="00B91EDE" w:rsidRPr="00E9699B" w14:paraId="51E7840E" w14:textId="77777777" w:rsidTr="006E2647">
        <w:tc>
          <w:tcPr>
            <w:tcW w:w="1525" w:type="dxa"/>
          </w:tcPr>
          <w:p w14:paraId="3B00E1D3" w14:textId="4A6A1F19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Q036158.1</w:t>
            </w:r>
          </w:p>
        </w:tc>
        <w:tc>
          <w:tcPr>
            <w:tcW w:w="3227" w:type="dxa"/>
          </w:tcPr>
          <w:p w14:paraId="2BE44035" w14:textId="121F117C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7C001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7C0017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6E8001F3" w14:textId="2457B778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3FD7B92B" w14:textId="1CE16035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91EDE" w:rsidRPr="00E9699B" w14:paraId="710987D7" w14:textId="77777777" w:rsidTr="006E2647">
        <w:tc>
          <w:tcPr>
            <w:tcW w:w="1525" w:type="dxa"/>
          </w:tcPr>
          <w:p w14:paraId="4B6BAA76" w14:textId="4AE4E676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Q407639.1</w:t>
            </w:r>
          </w:p>
        </w:tc>
        <w:tc>
          <w:tcPr>
            <w:tcW w:w="3227" w:type="dxa"/>
          </w:tcPr>
          <w:p w14:paraId="7C774469" w14:textId="4CEE8076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7C001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7C0017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06885E4B" w14:textId="43064242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3023" w:type="dxa"/>
          </w:tcPr>
          <w:p w14:paraId="38961752" w14:textId="1F73029E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505E8F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91EDE" w:rsidRPr="00E9699B" w14:paraId="09CA826C" w14:textId="77777777" w:rsidTr="006E2647">
        <w:tc>
          <w:tcPr>
            <w:tcW w:w="1525" w:type="dxa"/>
          </w:tcPr>
          <w:p w14:paraId="76FCE0C5" w14:textId="6228C693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Q409429.1</w:t>
            </w:r>
          </w:p>
        </w:tc>
        <w:tc>
          <w:tcPr>
            <w:tcW w:w="3227" w:type="dxa"/>
          </w:tcPr>
          <w:p w14:paraId="5E47D4C2" w14:textId="47F31D05" w:rsidR="00B91EDE" w:rsidRPr="007C0017" w:rsidRDefault="00B91EDE" w:rsidP="00B91ED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C001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7C0017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04BA0599" w14:textId="3048E9FF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037B6C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3023" w:type="dxa"/>
          </w:tcPr>
          <w:p w14:paraId="6F75805E" w14:textId="1A3822BF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505E8F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91EDE" w:rsidRPr="00E9699B" w14:paraId="5A23CC50" w14:textId="77777777" w:rsidTr="006E2647">
        <w:tc>
          <w:tcPr>
            <w:tcW w:w="1525" w:type="dxa"/>
          </w:tcPr>
          <w:p w14:paraId="0B06F6CA" w14:textId="4C9D5579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Q481961.1</w:t>
            </w:r>
          </w:p>
        </w:tc>
        <w:tc>
          <w:tcPr>
            <w:tcW w:w="3227" w:type="dxa"/>
          </w:tcPr>
          <w:p w14:paraId="2536621A" w14:textId="74C31478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7C001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7C0017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325E3432" w14:textId="784595B4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037B6C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3023" w:type="dxa"/>
          </w:tcPr>
          <w:p w14:paraId="63053735" w14:textId="7699A777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505E8F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91EDE" w:rsidRPr="00E9699B" w14:paraId="73BDA23B" w14:textId="77777777" w:rsidTr="006E2647">
        <w:tc>
          <w:tcPr>
            <w:tcW w:w="1525" w:type="dxa"/>
          </w:tcPr>
          <w:p w14:paraId="6B98A541" w14:textId="0A612A38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Q835499.1</w:t>
            </w:r>
          </w:p>
        </w:tc>
        <w:tc>
          <w:tcPr>
            <w:tcW w:w="3227" w:type="dxa"/>
          </w:tcPr>
          <w:p w14:paraId="5A088D06" w14:textId="0BE17088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B0561D">
              <w:rPr>
                <w:rFonts w:ascii="Arial" w:hAnsi="Arial" w:cs="Arial"/>
                <w:i/>
                <w:iCs/>
                <w:sz w:val="22"/>
                <w:szCs w:val="22"/>
              </w:rPr>
              <w:t>Apis dorsata dorsata</w:t>
            </w:r>
            <w:r w:rsidRPr="00B0561D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70" w:type="dxa"/>
          </w:tcPr>
          <w:p w14:paraId="1516F3ED" w14:textId="57505F19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2C988F49" w14:textId="7FBA7544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505E8F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2141DB" w:rsidRPr="00E9699B" w14:paraId="17BA2EB2" w14:textId="77777777" w:rsidTr="006E2647">
        <w:tc>
          <w:tcPr>
            <w:tcW w:w="1525" w:type="dxa"/>
          </w:tcPr>
          <w:p w14:paraId="608F9CEF" w14:textId="1ACECB7D" w:rsidR="002141DB" w:rsidRDefault="00B91EDE" w:rsidP="002E39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Q867463.1</w:t>
            </w:r>
          </w:p>
        </w:tc>
        <w:tc>
          <w:tcPr>
            <w:tcW w:w="3227" w:type="dxa"/>
          </w:tcPr>
          <w:p w14:paraId="00847098" w14:textId="6031918B" w:rsidR="002141DB" w:rsidRPr="00B91EDE" w:rsidRDefault="00B91EDE" w:rsidP="002E39A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Apis florea</w:t>
            </w:r>
          </w:p>
        </w:tc>
        <w:tc>
          <w:tcPr>
            <w:tcW w:w="1670" w:type="dxa"/>
          </w:tcPr>
          <w:p w14:paraId="73E01CAE" w14:textId="623B1937" w:rsidR="002141DB" w:rsidRPr="00E9699B" w:rsidRDefault="00B91EDE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77B93885" w14:textId="2F31A76B" w:rsidR="002141DB" w:rsidRPr="00E9699B" w:rsidRDefault="00B91EDE" w:rsidP="002E39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91EDE" w:rsidRPr="00E9699B" w14:paraId="35D4EB84" w14:textId="77777777" w:rsidTr="006E2647">
        <w:tc>
          <w:tcPr>
            <w:tcW w:w="1525" w:type="dxa"/>
          </w:tcPr>
          <w:p w14:paraId="6C861E88" w14:textId="51112BEC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480534.1</w:t>
            </w:r>
          </w:p>
        </w:tc>
        <w:tc>
          <w:tcPr>
            <w:tcW w:w="3227" w:type="dxa"/>
          </w:tcPr>
          <w:p w14:paraId="704E3240" w14:textId="4EA38093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752C1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752C11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02EAC25B" w14:textId="6C7704B5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anmar</w:t>
            </w:r>
          </w:p>
        </w:tc>
        <w:tc>
          <w:tcPr>
            <w:tcW w:w="3023" w:type="dxa"/>
          </w:tcPr>
          <w:p w14:paraId="032ECF57" w14:textId="2656478E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aw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. 2025</w:t>
            </w:r>
          </w:p>
        </w:tc>
      </w:tr>
      <w:tr w:rsidR="00B91EDE" w:rsidRPr="00E9699B" w14:paraId="4D51372D" w14:textId="77777777" w:rsidTr="006E2647">
        <w:tc>
          <w:tcPr>
            <w:tcW w:w="1525" w:type="dxa"/>
          </w:tcPr>
          <w:p w14:paraId="0B5811DA" w14:textId="050FFAB2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480535.1</w:t>
            </w:r>
          </w:p>
        </w:tc>
        <w:tc>
          <w:tcPr>
            <w:tcW w:w="3227" w:type="dxa"/>
          </w:tcPr>
          <w:p w14:paraId="4CB18C1F" w14:textId="71886E80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752C1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752C11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52595661" w14:textId="7F4DF14F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anmar</w:t>
            </w:r>
          </w:p>
        </w:tc>
        <w:tc>
          <w:tcPr>
            <w:tcW w:w="3023" w:type="dxa"/>
          </w:tcPr>
          <w:p w14:paraId="4853AE44" w14:textId="0BF11464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868F6">
              <w:rPr>
                <w:rFonts w:ascii="Arial" w:hAnsi="Arial" w:cs="Arial"/>
                <w:sz w:val="22"/>
                <w:szCs w:val="22"/>
              </w:rPr>
              <w:t>Bawm</w:t>
            </w:r>
            <w:proofErr w:type="spellEnd"/>
            <w:r w:rsidRPr="009868F6">
              <w:rPr>
                <w:rFonts w:ascii="Arial" w:hAnsi="Arial" w:cs="Arial"/>
                <w:sz w:val="22"/>
                <w:szCs w:val="22"/>
              </w:rPr>
              <w:t xml:space="preserve"> et al. 2025</w:t>
            </w:r>
          </w:p>
        </w:tc>
      </w:tr>
      <w:tr w:rsidR="00B91EDE" w:rsidRPr="00E9699B" w14:paraId="0E350691" w14:textId="77777777" w:rsidTr="006E2647">
        <w:tc>
          <w:tcPr>
            <w:tcW w:w="1525" w:type="dxa"/>
          </w:tcPr>
          <w:p w14:paraId="529FC08D" w14:textId="48371AE7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480536.1</w:t>
            </w:r>
          </w:p>
        </w:tc>
        <w:tc>
          <w:tcPr>
            <w:tcW w:w="3227" w:type="dxa"/>
          </w:tcPr>
          <w:p w14:paraId="55AABC69" w14:textId="1A04224F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752C1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pis dorsata </w:t>
            </w:r>
            <w:proofErr w:type="spellStart"/>
            <w:r w:rsidRPr="00752C11">
              <w:rPr>
                <w:rFonts w:ascii="Arial" w:hAnsi="Arial" w:cs="Arial"/>
                <w:i/>
                <w:iCs/>
                <w:sz w:val="22"/>
                <w:szCs w:val="22"/>
              </w:rPr>
              <w:t>dorsata</w:t>
            </w:r>
            <w:proofErr w:type="spellEnd"/>
          </w:p>
        </w:tc>
        <w:tc>
          <w:tcPr>
            <w:tcW w:w="1670" w:type="dxa"/>
          </w:tcPr>
          <w:p w14:paraId="120AE429" w14:textId="01533333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anmar</w:t>
            </w:r>
          </w:p>
        </w:tc>
        <w:tc>
          <w:tcPr>
            <w:tcW w:w="3023" w:type="dxa"/>
          </w:tcPr>
          <w:p w14:paraId="46DFAE78" w14:textId="3AA7EB0A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868F6">
              <w:rPr>
                <w:rFonts w:ascii="Arial" w:hAnsi="Arial" w:cs="Arial"/>
                <w:sz w:val="22"/>
                <w:szCs w:val="22"/>
              </w:rPr>
              <w:t>Bawm</w:t>
            </w:r>
            <w:proofErr w:type="spellEnd"/>
            <w:r w:rsidRPr="009868F6">
              <w:rPr>
                <w:rFonts w:ascii="Arial" w:hAnsi="Arial" w:cs="Arial"/>
                <w:sz w:val="22"/>
                <w:szCs w:val="22"/>
              </w:rPr>
              <w:t xml:space="preserve"> et al. 2025</w:t>
            </w:r>
          </w:p>
        </w:tc>
      </w:tr>
      <w:tr w:rsidR="00B91EDE" w:rsidRPr="00E9699B" w14:paraId="7EF2852A" w14:textId="77777777" w:rsidTr="006E2647">
        <w:tc>
          <w:tcPr>
            <w:tcW w:w="1525" w:type="dxa"/>
          </w:tcPr>
          <w:p w14:paraId="589A7BE6" w14:textId="168D5D0B" w:rsid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611191.1</w:t>
            </w:r>
          </w:p>
        </w:tc>
        <w:tc>
          <w:tcPr>
            <w:tcW w:w="3227" w:type="dxa"/>
          </w:tcPr>
          <w:p w14:paraId="3990003F" w14:textId="69A585AD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Apis florea</w:t>
            </w:r>
          </w:p>
        </w:tc>
        <w:tc>
          <w:tcPr>
            <w:tcW w:w="1670" w:type="dxa"/>
          </w:tcPr>
          <w:p w14:paraId="6466349F" w14:textId="4CEC842E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3FFD9965" w14:textId="56C5A65D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6F629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B91EDE" w:rsidRPr="00E9699B" w14:paraId="3381D7B6" w14:textId="77777777" w:rsidTr="006E2647">
        <w:tc>
          <w:tcPr>
            <w:tcW w:w="1525" w:type="dxa"/>
          </w:tcPr>
          <w:p w14:paraId="1DE58015" w14:textId="15631E48" w:rsidR="00B91EDE" w:rsidRPr="00B91EDE" w:rsidRDefault="00B91EDE" w:rsidP="00B91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612240.1</w:t>
            </w:r>
          </w:p>
        </w:tc>
        <w:tc>
          <w:tcPr>
            <w:tcW w:w="3227" w:type="dxa"/>
          </w:tcPr>
          <w:p w14:paraId="086F791A" w14:textId="4A06F685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B0561D">
              <w:rPr>
                <w:rFonts w:ascii="Arial" w:hAnsi="Arial" w:cs="Arial"/>
                <w:i/>
                <w:iCs/>
                <w:sz w:val="22"/>
                <w:szCs w:val="22"/>
              </w:rPr>
              <w:t>Apis dorsata dorsata</w:t>
            </w:r>
            <w:r w:rsidRPr="00B0561D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70" w:type="dxa"/>
          </w:tcPr>
          <w:p w14:paraId="37859B42" w14:textId="529B552A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3023" w:type="dxa"/>
          </w:tcPr>
          <w:p w14:paraId="1BA21164" w14:textId="778C29FB" w:rsidR="00B91EDE" w:rsidRPr="00E9699B" w:rsidRDefault="00B91EDE" w:rsidP="00B91EDE">
            <w:pPr>
              <w:rPr>
                <w:rFonts w:ascii="Arial" w:hAnsi="Arial" w:cs="Arial"/>
                <w:sz w:val="22"/>
                <w:szCs w:val="22"/>
              </w:rPr>
            </w:pPr>
            <w:r w:rsidRPr="006F6297"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</w:tbl>
    <w:p w14:paraId="077C8BB9" w14:textId="7425AF1B" w:rsidR="00E9699B" w:rsidRPr="003B3FBF" w:rsidRDefault="00E9699B" w:rsidP="00A10ABC"/>
    <w:sectPr w:rsidR="00E9699B" w:rsidRPr="003B3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9B"/>
    <w:rsid w:val="00062064"/>
    <w:rsid w:val="0018311F"/>
    <w:rsid w:val="002141DB"/>
    <w:rsid w:val="002E39A6"/>
    <w:rsid w:val="003B3FBF"/>
    <w:rsid w:val="00527C30"/>
    <w:rsid w:val="006E2647"/>
    <w:rsid w:val="007A64E3"/>
    <w:rsid w:val="00921320"/>
    <w:rsid w:val="009F04CE"/>
    <w:rsid w:val="00A10ABC"/>
    <w:rsid w:val="00A7401E"/>
    <w:rsid w:val="00A807A0"/>
    <w:rsid w:val="00B4404D"/>
    <w:rsid w:val="00B87AC9"/>
    <w:rsid w:val="00B91EDE"/>
    <w:rsid w:val="00D06088"/>
    <w:rsid w:val="00D4597A"/>
    <w:rsid w:val="00DA6F84"/>
    <w:rsid w:val="00DB59B7"/>
    <w:rsid w:val="00E34A4B"/>
    <w:rsid w:val="00E9699B"/>
    <w:rsid w:val="00F37DC7"/>
    <w:rsid w:val="00FC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871A7"/>
  <w15:chartTrackingRefBased/>
  <w15:docId w15:val="{6B8E360F-3722-4542-8BBB-32A05A6D2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69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9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9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9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9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9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9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9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9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9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9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9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9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9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9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9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9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9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9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9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9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9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9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9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9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9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9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9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9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6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908</Words>
  <Characters>13400</Characters>
  <Application>Microsoft Office Word</Application>
  <DocSecurity>4</DocSecurity>
  <Lines>1030</Lines>
  <Paragraphs>10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k,Frida</dc:creator>
  <cp:keywords/>
  <dc:description/>
  <cp:lastModifiedBy>Ramirez, Jose L. - REE-ARS</cp:lastModifiedBy>
  <cp:revision>2</cp:revision>
  <dcterms:created xsi:type="dcterms:W3CDTF">2026-04-08T21:25:00Z</dcterms:created>
  <dcterms:modified xsi:type="dcterms:W3CDTF">2026-04-08T21:25:00Z</dcterms:modified>
</cp:coreProperties>
</file>